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55C66" w14:textId="4AD01E4F" w:rsidR="00B71604" w:rsidRDefault="00B71604" w:rsidP="002D2E39">
      <w:pPr>
        <w:rPr>
          <w:rFonts w:cstheme="minorHAnsi"/>
          <w:sz w:val="28"/>
          <w:szCs w:val="28"/>
          <w:lang w:val="en-US"/>
        </w:rPr>
      </w:pPr>
      <w:r>
        <w:rPr>
          <w:rFonts w:cstheme="minorHAnsi"/>
          <w:sz w:val="28"/>
          <w:szCs w:val="28"/>
          <w:lang w:val="en-US"/>
        </w:rPr>
        <w:t xml:space="preserve">Multimedia component </w:t>
      </w:r>
      <w:r w:rsidR="004505D4">
        <w:rPr>
          <w:rFonts w:cstheme="minorHAnsi"/>
          <w:sz w:val="28"/>
          <w:szCs w:val="28"/>
          <w:lang w:val="en-US"/>
        </w:rPr>
        <w:t>2</w:t>
      </w:r>
      <w:r w:rsidR="008D15C2">
        <w:rPr>
          <w:rFonts w:cstheme="minorHAnsi"/>
          <w:sz w:val="28"/>
          <w:szCs w:val="28"/>
          <w:lang w:val="en-US"/>
        </w:rPr>
        <w:t xml:space="preserve">. </w:t>
      </w:r>
      <w:r w:rsidR="00561E96" w:rsidRPr="00561E96">
        <w:rPr>
          <w:rFonts w:cstheme="minorHAnsi"/>
          <w:sz w:val="28"/>
          <w:szCs w:val="28"/>
          <w:lang w:val="en-US"/>
        </w:rPr>
        <w:t>Hypothetical models of hormonal resistance to AVP, insulin, leptin, FGF23, IFN-gamma and serotonin</w:t>
      </w:r>
      <w:r w:rsidR="0090505B">
        <w:rPr>
          <w:rFonts w:cstheme="minorHAnsi"/>
          <w:sz w:val="28"/>
          <w:szCs w:val="28"/>
          <w:lang w:val="en-US"/>
        </w:rPr>
        <w:br/>
      </w:r>
    </w:p>
    <w:p w14:paraId="46A96DFC" w14:textId="5CB96780" w:rsidR="00A402EC" w:rsidRPr="00B275E2" w:rsidRDefault="004505D4" w:rsidP="004505D4">
      <w:pPr>
        <w:rPr>
          <w:rFonts w:cstheme="minorHAnsi"/>
          <w:b/>
          <w:bCs/>
          <w:sz w:val="24"/>
          <w:szCs w:val="24"/>
          <w:lang w:val="en-US"/>
        </w:rPr>
      </w:pPr>
      <w:r w:rsidRPr="00B275E2">
        <w:rPr>
          <w:rFonts w:cstheme="minorHAnsi"/>
          <w:b/>
          <w:bCs/>
          <w:sz w:val="28"/>
          <w:szCs w:val="28"/>
          <w:lang w:val="en-US"/>
        </w:rPr>
        <w:t xml:space="preserve">1. </w:t>
      </w:r>
      <w:r w:rsidR="00F57615" w:rsidRPr="00B275E2">
        <w:rPr>
          <w:rFonts w:cstheme="minorHAnsi"/>
          <w:b/>
          <w:bCs/>
          <w:sz w:val="28"/>
          <w:szCs w:val="28"/>
          <w:lang w:val="en-US"/>
        </w:rPr>
        <w:t>Clarification o</w:t>
      </w:r>
      <w:r w:rsidR="00B71604" w:rsidRPr="00B275E2">
        <w:rPr>
          <w:rFonts w:cstheme="minorHAnsi"/>
          <w:b/>
          <w:bCs/>
          <w:sz w:val="28"/>
          <w:szCs w:val="28"/>
          <w:lang w:val="en-US"/>
        </w:rPr>
        <w:t>f hypothetical hormonal resistance loops</w:t>
      </w:r>
    </w:p>
    <w:p w14:paraId="1A25E2EA" w14:textId="22A0941A" w:rsidR="00747003" w:rsidRPr="009C5CF3" w:rsidRDefault="00747003" w:rsidP="00B71604">
      <w:pPr>
        <w:spacing w:after="0" w:line="240" w:lineRule="auto"/>
        <w:rPr>
          <w:sz w:val="24"/>
          <w:lang w:val="en-US"/>
        </w:rPr>
      </w:pPr>
      <w:r w:rsidRPr="009C5CF3">
        <w:rPr>
          <w:sz w:val="24"/>
          <w:lang w:val="en-US"/>
        </w:rPr>
        <w:t xml:space="preserve">According to our hypothesis, </w:t>
      </w:r>
      <w:r w:rsidRPr="009C5CF3">
        <w:rPr>
          <w:rFonts w:eastAsia="Times New Roman" w:cstheme="minorHAnsi"/>
          <w:sz w:val="24"/>
          <w:szCs w:val="28"/>
          <w:lang w:val="en-US"/>
        </w:rPr>
        <w:t>in addition</w:t>
      </w:r>
      <w:r w:rsidRPr="009C5CF3">
        <w:rPr>
          <w:sz w:val="24"/>
          <w:lang w:val="en-US"/>
        </w:rPr>
        <w:t xml:space="preserve"> to AVP, insulin</w:t>
      </w:r>
      <w:r w:rsidRPr="009C5CF3">
        <w:rPr>
          <w:rFonts w:eastAsia="Times New Roman" w:cstheme="minorHAnsi"/>
          <w:sz w:val="24"/>
          <w:szCs w:val="28"/>
          <w:lang w:val="en-US"/>
        </w:rPr>
        <w:t>,</w:t>
      </w:r>
      <w:r w:rsidRPr="009C5CF3">
        <w:rPr>
          <w:sz w:val="24"/>
          <w:lang w:val="en-US"/>
        </w:rPr>
        <w:t xml:space="preserve"> and leptin, </w:t>
      </w:r>
      <w:r w:rsidRPr="009C5CF3">
        <w:rPr>
          <w:rFonts w:eastAsia="Times New Roman" w:cstheme="minorHAnsi"/>
          <w:sz w:val="24"/>
          <w:szCs w:val="28"/>
          <w:lang w:val="en-US"/>
        </w:rPr>
        <w:t>other PGE-</w:t>
      </w:r>
      <w:r w:rsidRPr="009C5CF3">
        <w:rPr>
          <w:sz w:val="24"/>
          <w:lang w:val="en-US"/>
        </w:rPr>
        <w:t xml:space="preserve">stimulating hormones and agents </w:t>
      </w:r>
      <w:bookmarkStart w:id="0" w:name="_Hlk220155018"/>
      <w:r w:rsidRPr="009C5CF3">
        <w:rPr>
          <w:sz w:val="24"/>
          <w:lang w:val="en-US"/>
        </w:rPr>
        <w:t xml:space="preserve">may exhibit markedly reduced responsiveness </w:t>
      </w:r>
      <w:bookmarkEnd w:id="0"/>
      <w:r w:rsidRPr="009C5CF3">
        <w:rPr>
          <w:sz w:val="24"/>
          <w:lang w:val="en-US"/>
        </w:rPr>
        <w:t>under conditions of PGE2 dominance. Examples are:</w:t>
      </w:r>
    </w:p>
    <w:p w14:paraId="002EA2B8" w14:textId="259EE486" w:rsidR="00F57615" w:rsidRPr="00707029" w:rsidRDefault="00F4356F" w:rsidP="00F57615">
      <w:pPr>
        <w:spacing w:after="240"/>
        <w:rPr>
          <w:rFonts w:cstheme="minorHAnsi"/>
          <w:color w:val="212121"/>
          <w:sz w:val="24"/>
          <w:szCs w:val="24"/>
          <w:lang w:val="en-US"/>
        </w:rPr>
      </w:pPr>
      <w:r>
        <w:rPr>
          <w:rFonts w:cstheme="minorHAnsi"/>
          <w:color w:val="212121"/>
          <w:sz w:val="28"/>
          <w:szCs w:val="28"/>
          <w:lang w:val="en-US"/>
        </w:rPr>
        <w:br/>
      </w:r>
      <w:r w:rsidR="00F57615">
        <w:rPr>
          <w:rFonts w:cstheme="minorHAnsi"/>
          <w:color w:val="212121"/>
          <w:sz w:val="28"/>
          <w:szCs w:val="28"/>
          <w:lang w:val="en-US"/>
        </w:rPr>
        <w:t>1.</w:t>
      </w:r>
      <w:r w:rsidR="00B71604">
        <w:rPr>
          <w:rFonts w:cstheme="minorHAnsi"/>
          <w:color w:val="212121"/>
          <w:sz w:val="28"/>
          <w:szCs w:val="28"/>
          <w:lang w:val="en-US"/>
        </w:rPr>
        <w:t xml:space="preserve">1. </w:t>
      </w:r>
      <w:r w:rsidR="00F57615" w:rsidRPr="00707029">
        <w:rPr>
          <w:rFonts w:cstheme="minorHAnsi"/>
          <w:color w:val="212121"/>
          <w:sz w:val="28"/>
          <w:szCs w:val="28"/>
          <w:lang w:val="en-US"/>
        </w:rPr>
        <w:t>AVP resistance</w:t>
      </w:r>
      <w:r w:rsidR="00F57615" w:rsidRPr="00707029">
        <w:rPr>
          <w:rFonts w:cstheme="minorHAnsi"/>
          <w:color w:val="212121"/>
          <w:sz w:val="24"/>
          <w:szCs w:val="24"/>
          <w:lang w:val="en-US"/>
        </w:rPr>
        <w:t xml:space="preserve"> </w:t>
      </w:r>
    </w:p>
    <w:p w14:paraId="182512C3" w14:textId="5118B48A" w:rsidR="00F57615" w:rsidRPr="0049101B" w:rsidRDefault="00F57615" w:rsidP="00F57615">
      <w:pPr>
        <w:spacing w:after="240"/>
        <w:rPr>
          <w:sz w:val="24"/>
          <w:lang w:val="en-US"/>
        </w:rPr>
      </w:pPr>
      <w:r w:rsidRPr="0049101B">
        <w:rPr>
          <w:sz w:val="24"/>
          <w:lang w:val="en-US"/>
        </w:rPr>
        <w:t xml:space="preserve">When sufficiently upregulated, PGE2 has been reported to antagonize the activity of arginine vasopressin (AVP) </w:t>
      </w:r>
      <w:hyperlink w:anchor="_ENREF_1" w:tooltip="Hébert, 1990 #1052" w:history="1">
        <w:r w:rsidR="004F1226" w:rsidRPr="00465381">
          <w:rPr>
            <w:rFonts w:cstheme="minorHAnsi"/>
            <w:color w:val="212121"/>
            <w:sz w:val="24"/>
            <w:szCs w:val="24"/>
            <w:lang w:val="en-US"/>
          </w:rPr>
          <w:fldChar w:fldCharType="begin">
            <w:fldData xml:space="preserve">PEVuZE5vdGU+PENpdGU+PEF1dGhvcj5Iw6liZXJ0PC9BdXRob3I+PFllYXI+MTk5MDwvWWVhcj48
UmVjTnVtPjEwNTI8L1JlY051bT48RGlzcGxheVRleHQ+PHN0eWxlIGZhY2U9InN1cGVyc2NyaXB0
Ij4xPC9zdHlsZT48L0Rpc3BsYXlUZXh0PjxyZWNvcmQ+PHJlYy1udW1iZXI+MTA1MjwvcmVjLW51
bWJlcj48Zm9yZWlnbi1rZXlzPjxrZXkgYXBwPSJFTiIgZGItaWQ9ImYwejB4NWR3Y3R3cGV1ZXNl
d3Z2ZWE1ZHowdDlwd3J0MDJ3MCIgdGltZXN0YW1wPSIxNzE2OTI0NjUzIj4xMDUyPC9rZXk+PC9m
b3JlaWduLWtleXM+PHJlZi10eXBlIG5hbWU9IkpvdXJuYWwgQXJ0aWNsZSI+MTc8L3JlZi10eXBl
Pjxjb250cmlidXRvcnM+PGF1dGhvcnM+PGF1dGhvcj5Iw6liZXJ0LCBSLiBMLjwvYXV0aG9yPjxh
dXRob3I+SmFjb2Jzb24sIEguIFIuPC9hdXRob3I+PGF1dGhvcj5CcmV5ZXIsIE0uIEQuPC9hdXRo
b3I+PC9hdXRob3JzPjwvY29udHJpYnV0b3JzPjx0aXRsZXM+PHRpdGxlPlBHRTIgaW5oaWJpdHMg
QVZQLWluZHVjZWQgd2F0ZXIgZmxvdyBpbiBjb3J0aWNhbCBjb2xsZWN0aW5nIGR1Y3RzIGJ5IHBy
b3RlaW4ga2luYXNlIEMgYWN0aXZhdGlvbjwvdGl0bGU+PHNlY29uZGFyeS10aXRsZT5BbSBKIFBo
eXNpb2w8L3NlY29uZGFyeS10aXRsZT48L3RpdGxlcz48cGVyaW9kaWNhbD48ZnVsbC10aXRsZT5B
bSBKIFBoeXNpb2w8L2Z1bGwtdGl0bGU+PC9wZXJpb2RpY2FsPjxwYWdlcz5GMzE4LTI1PC9wYWdl
cz48dm9sdW1lPjI1OTwvdm9sdW1lPjxudW1iZXI+MiBQdCAyPC9udW1iZXI+PGRhdGVzPjx5ZWFy
PjE5OTA8L3llYXI+PHB1Yi1kYXRlcz48ZGF0ZT5BdWc8L2RhdGU+PC9wdWItZGF0ZXM+PC9kYXRl
cz48aXNibj4wMDAyLTk1MTMgKFByaW50KSYjeEQ7MDAwMi05NTEzPC9pc2JuPjxhY2Nlc3Npb24t
bnVtPjIxNjcwMTc8L2FjY2Vzc2lvbi1udW0+PGVsZWN0cm9uaWMtcmVzb3VyY2UtbnVtPjEwLjEx
NTIvYWpwcmVuYWwuMTk5MC4yNTkuMi5GMzE4PC9lbGVjdHJvbmljLXJlc291cmNlLW51bT48cmVt
b3RlLWRhdGFiYXNlLXByb3ZpZGVyPk5MTTwvcmVtb3RlLWRhdGFiYXNlLXByb3ZpZGVyPjxsYW5n
dWFnZT5lbmc8L2xhbmd1YWdlPjwvcmVjb3JkPjwvQ2l0ZT48L0VuZE5vdGU+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AVP, in turn, stimulates PGE2 production via its receptor V1 </w:t>
      </w:r>
      <w:hyperlink w:anchor="_ENREF_2" w:tooltip="Wuthrich, 1986 #2594" w:history="1">
        <w:r w:rsidR="004F1226" w:rsidRPr="00465381">
          <w:rPr>
            <w:rFonts w:cstheme="minorHAnsi"/>
            <w:color w:val="212121"/>
            <w:sz w:val="24"/>
            <w:szCs w:val="24"/>
            <w:lang w:val="en-US"/>
          </w:rPr>
          <w:fldChar w:fldCharType="begin">
            <w:fldData xml:space="preserve">PEVuZE5vdGU+PENpdGU+PEF1dGhvcj5XdXRocmljaDwvQXV0aG9yPjxZZWFyPjE5ODY8L1llYXI+
PFJlY051bT4yNTk0PC9SZWNOdW0+PERpc3BsYXlUZXh0PjxzdHlsZSBmYWNlPSJzdXBlcnNjcmlw
dCI+Mjwvc3R5bGU+PC9EaXNwbGF5VGV4dD48cmVjb3JkPjxyZWMtbnVtYmVyPjI1OTQ8L3JlYy1u
dW1iZXI+PGZvcmVpZ24ta2V5cz48a2V5IGFwcD0iRU4iIGRiLWlkPSJmMHoweDVkd2N0d3BldWVz
ZXd2dmVhNWR6MHQ5cHdydDAydzAiIHRpbWVzdGFtcD0iMTczNzk5MTg4MCI+MjU5NDwva2V5Pjwv
Zm9yZWlnbi1rZXlzPjxyZWYtdHlwZSBuYW1lPSJKb3VybmFsIEFydGljbGUiPjE3PC9yZWYtdHlw
ZT48Y29udHJpYnV0b3JzPjxhdXRob3JzPjxhdXRob3I+V3V0aHJpY2gsIFIuIFAuPC9hdXRob3I+
PGF1dGhvcj5WYWxsb3R0b24sIE0uIEIuPC9hdXRob3I+PC9hdXRob3JzPjwvY29udHJpYnV0b3Jz
Pjx0aXRsZXM+PHRpdGxlPlByb3N0YWdsYW5kaW4gRTIgYW5kIGN5Y2xpYyBBTVAgcmVzcG9uc2Ug
dG8gdmFzb3ByZXNzaW4gaW4gcmVuYWwgbWVkdWxsYXJ5IHR1YnVsYXIgY2VsbHM8L3RpdGxlPjxz
ZWNvbmRhcnktdGl0bGU+QW0gSiBQaHlzaW9sPC9zZWNvbmRhcnktdGl0bGU+PC90aXRsZXM+PHBl
cmlvZGljYWw+PGZ1bGwtdGl0bGU+QW0gSiBQaHlzaW9sPC9mdWxsLXRpdGxlPjwvcGVyaW9kaWNh
bD48cGFnZXM+RjQ5OS01MDU8L3BhZ2VzPjx2b2x1bWU+MjUxPC92b2x1bWU+PG51bWJlcj4zIFB0
IDI8L251bWJlcj48ZGF0ZXM+PHllYXI+MTk4NjwveWVhcj48cHViLWRhdGVzPjxkYXRlPlNlcDwv
ZGF0ZT48L3B1Yi1kYXRlcz48L2RhdGVzPjxpc2JuPjAwMDItOTUxMyAoUHJpbnQpJiN4RDswMDAy
LTk1MTM8L2lzYm4+PGFjY2Vzc2lvbi1udW0+MzAxOTE2MDwvYWNjZXNzaW9uLW51bT48ZWxlY3Ry
b25pYy1yZXNvdXJjZS1udW0+MTAuMTE1Mi9hanByZW5hbC4xOTg2LjI1MS4zLkY0OTk8L2VsZWN0
cm9uaWMtcmVzb3VyY2UtbnVtPjxyZW1vdGUtZGF0YWJhc2UtcHJvdmlkZXI+TkxNPC9yZW1vdGUt
ZGF0YWJhc2UtcHJvdmlkZXI+PGxhbmd1YWdlPmVuZzwvbGFuZ3VhZ2U+PC9yZWNvcmQ+PC9DaXRl
PjwvRW5kTm90ZT5=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2</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PGE2 increases osmolality through EP3 signaling </w:t>
      </w:r>
      <w:hyperlink w:anchor="_ENREF_3" w:tooltip="Hassouneh, 2016 #232" w:history="1">
        <w:r w:rsidR="004F1226" w:rsidRPr="00465381">
          <w:rPr>
            <w:rFonts w:cstheme="minorHAnsi"/>
            <w:color w:val="212121"/>
            <w:sz w:val="24"/>
            <w:szCs w:val="24"/>
            <w:lang w:val="en-US"/>
          </w:rPr>
          <w:fldChar w:fldCharType="begin">
            <w:fldData xml:space="preserve">PEVuZE5vdGU+PENpdGU+PEF1dGhvcj5IYXNzb3VuZWg8L0F1dGhvcj48WWVhcj4yMDE2PC9ZZWFy
PjxSZWNOdW0+MjMyPC9SZWNOdW0+PERpc3BsYXlUZXh0PjxzdHlsZSBmYWNlPSJzdXBlcnNjcmlw
dCI+Mzwvc3R5bGU+PC9EaXNwbGF5VGV4dD48cmVjb3JkPjxyZWMtbnVtYmVyPjIzMjwvcmVjLW51
bWJlcj48Zm9yZWlnbi1rZXlzPjxrZXkgYXBwPSJFTiIgZGItaWQ9ImYwejB4NWR3Y3R3cGV1ZXNl
d3Z2ZWE1ZHowdDlwd3J0MDJ3MCIgdGltZXN0YW1wPSIxNzE1MjcxODY3Ij4yMzI8L2tleT48L2Zv
cmVpZ24ta2V5cz48cmVmLXR5cGUgbmFtZT0iSm91cm5hbCBBcnRpY2xlIj4xNzwvcmVmLXR5cGU+
PGNvbnRyaWJ1dG9ycz48YXV0aG9ycz48YXV0aG9yPkhhc3NvdW5laCwgUi48L2F1dGhvcj48YXV0
aG9yPk5hc3JhbGxhaCwgUi48L2F1dGhvcj48YXV0aG9yPlppbXBlbG1hbm4sIEouPC9hdXRob3I+
PGF1dGhvcj5HdXRzb2wsIEEuPC9hdXRob3I+PGF1dGhvcj5FY2tlcnQsIEQuPC9hdXRob3I+PGF1
dGhvcj5HaG9zc2VpbiwgSi48L2F1dGhvcj48YXV0aG9yPkJ1cm5zLCBLLiBELjwvYXV0aG9yPjxh
dXRob3I+SMOpYmVydCwgUi4gTC48L2F1dGhvcj48L2F1dGhvcnM+PC9jb250cmlidXRvcnM+PHRp
dGxlcz48dGl0bGU+UEdFMiByZWNlcHRvciBFUDMgaW5oaWJpdHMgd2F0ZXIgcmVhYnNvcnB0aW9u
IGFuZCBjb250cmlidXRlcyB0byBwb2x5dXJpYSBhbmQga2lkbmV5IGluanVyeSBpbiBhIHN0cmVw
dG96b3RvY2luLWluZHVjZWQgbW91c2UgbW9kZWwgb2YgZGlhYmV0ZXM8L3RpdGxlPjxzZWNvbmRh
cnktdGl0bGU+RGlhYmV0b2xvZ2lhPC9zZWNvbmRhcnktdGl0bGU+PC90aXRsZXM+PHBlcmlvZGlj
YWw+PGZ1bGwtdGl0bGU+RGlhYmV0b2xvZ2lhPC9mdWxsLXRpdGxlPjwvcGVyaW9kaWNhbD48cGFn
ZXM+MTMxOC0yODwvcGFnZXM+PHZvbHVtZT41OTwvdm9sdW1lPjxudW1iZXI+NjwvbnVtYmVyPjxl
ZGl0aW9uPjIwMTYwMzE5PC9lZGl0aW9uPjxkYXRlcz48eWVhcj4yMDE2PC95ZWFyPjxwdWItZGF0
ZXM+PGRhdGU+SnVuPC9kYXRlPjwvcHViLWRhdGVzPjwvZGF0ZXM+PGlzYm4+MTQzMi0wNDI4PC9p
c2JuPjxhY2Nlc3Npb24tbnVtPjI2OTk1NjUwPC9hY2Nlc3Npb24tbnVtPjx1cmxzPjxyZWxhdGVk
LXVybHM+PHVybD5odHRwczovL3d3dy5uY2JpLm5sbS5uaWguZ292L3B1Ym1lZC8yNjk5NTY1MDwv
dXJsPjwvcmVsYXRlZC11cmxzPjwvdXJscz48ZWxlY3Ryb25pYy1yZXNvdXJjZS1udW0+MTAuMTAw
Ny9zMDAxMjUtMDE2LTM5MTYtNTwvZWxlY3Ryb25pYy1yZXNvdXJjZS1udW0+PGxhbmd1YWdlPmVu
ZzwvbGFuZ3VhZ2U+PC9yZWNvcmQ+PC9DaXRlPjwvRW5kTm90ZT4A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3</w:t>
        </w:r>
        <w:r w:rsidR="004F1226" w:rsidRPr="00465381">
          <w:rPr>
            <w:rFonts w:cstheme="minorHAnsi"/>
            <w:color w:val="212121"/>
            <w:sz w:val="24"/>
            <w:szCs w:val="24"/>
            <w:lang w:val="en-US"/>
          </w:rPr>
          <w:fldChar w:fldCharType="end"/>
        </w:r>
      </w:hyperlink>
      <w:r w:rsidRPr="0049101B">
        <w:rPr>
          <w:sz w:val="24"/>
          <w:lang w:val="en-US"/>
        </w:rPr>
        <w:t xml:space="preserve"> and lowers blood pressure through EP4 and EP2 signaling </w:t>
      </w:r>
      <w:hyperlink w:anchor="_ENREF_4" w:tooltip="Wang, 2022 #380" w:history="1">
        <w:r w:rsidR="004F1226" w:rsidRPr="00465381">
          <w:rPr>
            <w:rFonts w:cstheme="minorHAnsi"/>
            <w:color w:val="212121"/>
            <w:sz w:val="24"/>
            <w:szCs w:val="24"/>
            <w:lang w:val="en-US"/>
          </w:rPr>
          <w:fldChar w:fldCharType="begin">
            <w:fldData xml:space="preserve">PEVuZE5vdGU+PENpdGU+PEF1dGhvcj5XYW5nPC9BdXRob3I+PFllYXI+MjAyMjwvWWVhcj48UmVj
TnVtPjM4MDwvUmVjTnVtPjxEaXNwbGF5VGV4dD48c3R5bGUgZmFjZT0ic3VwZXJzY3JpcHQiPjQ8
L3N0eWxlPjwvRGlzcGxheVRleHQ+PHJlY29yZD48cmVjLW51bWJlcj4zODA8L3JlYy1udW1iZXI+
PGZvcmVpZ24ta2V5cz48a2V5IGFwcD0iRU4iIGRiLWlkPSJmMHoweDVkd2N0d3BldWVzZXd2dmVh
NWR6MHQ5cHdydDAydzAiIHRpbWVzdGFtcD0iMTcxNTI3MTg4NiI+MzgwPC9rZXk+PC9mb3JlaWdu
LWtleXM+PHJlZi10eXBlIG5hbWU9IkpvdXJuYWwgQXJ0aWNsZSI+MTc8L3JlZi10eXBlPjxjb250
cmlidXRvcnM+PGF1dGhvcnM+PGF1dGhvcj5XYW5nLCBMLjwvYXV0aG9yPjxhdXRob3I+V3UsIFku
PC9hdXRob3I+PGF1dGhvcj5KaWEsIFouPC9hdXRob3I+PGF1dGhvcj5ZdSwgSi48L2F1dGhvcj48
YXV0aG9yPkh1YW5nLCBTLjwvYXV0aG9yPjwvYXV0aG9ycz48L2NvbnRyaWJ1dG9ycz48dGl0bGVz
Pjx0aXRsZT5Sb2xlcyBvZiBFUCBSZWNlcHRvcnMgaW4gdGhlIFJlZ3VsYXRpb24gb2YgRmx1aWQg
QmFsYW5jZSBhbmQgQmxvb2QgUHJlc3N1cmU8L3RpdGxlPjxzZWNvbmRhcnktdGl0bGU+RnJvbnQg
RW5kb2NyaW5vbCAoTGF1c2FubmUpPC9zZWNvbmRhcnktdGl0bGU+PC90aXRsZXM+PHBlcmlvZGlj
YWw+PGZ1bGwtdGl0bGU+RnJvbnQgRW5kb2NyaW5vbCAoTGF1c2FubmUpPC9mdWxsLXRpdGxlPjwv
cGVyaW9kaWNhbD48cGFnZXM+ODc1NDI1PC9wYWdlcz48dm9sdW1lPjEzPC92b2x1bWU+PGVkaXRp
b24+MjAyMjA2MjM8L2VkaXRpb24+PGRhdGVzPjx5ZWFyPjIwMjI8L3llYXI+PC9kYXRlcz48aXNi
bj4xNjY0LTIzOTIgKFByaW50KSYjeEQ7MTY2NC0yMzkyPC9pc2JuPjxhY2Nlc3Npb24tbnVtPjM1
ODEzNjEyPC9hY2Nlc3Npb24tbnVtPjxjdXN0b20xPlRoZSBhdXRob3JzIGRlY2xhcmUgdGhhdCB0
aGUgcmVzZWFyY2ggd2FzIGNvbmR1Y3RlZCBpbiB0aGUgYWJzZW5jZSBvZiBhbnkgY29tbWVyY2lh
bCBvciBmaW5hbmNpYWwgcmVsYXRpb25zaGlwcyB0aGF0IGNvdWxkIGJlIGNvbnN0cnVlZCBhcyBh
IHBvdGVudGlhbCBjb25mbGljdCBvZiBpbnRlcmVzdC48L2N1c3RvbTE+PGN1c3RvbTI+UE1DOTI2
MjE0NDwvY3VzdG9tMj48ZWxlY3Ryb25pYy1yZXNvdXJjZS1udW0+MTAuMzM4OS9mZW5kby4yMDIy
Ljg3NTQyNTwvZWxlY3Ryb25pYy1yZXNvdXJjZS1udW0+PHJlbW90ZS1kYXRhYmFzZS1wcm92aWRl
cj5OTE08L3JlbW90ZS1kYXRhYmFzZS1wcm92aWRlcj48bGFuZ3VhZ2U+ZW5nPC9sYW5ndWFnZT48
L3JlY29yZD48L0NpdGU+PC9FbmROb3RlPn==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4</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Thus, PGE2 could cause AVP resistance in the following way: AVP is stimulated by hypovolemia when osmolality is high or when blood pressure is low. Hypovolemia induces AVP upregulation. However, under certain conditions, elevated PGE2 may dominate AVP activity, a state </w:t>
      </w:r>
      <w:r w:rsidRPr="004A72A2">
        <w:rPr>
          <w:rFonts w:eastAsia="Times New Roman" w:cstheme="minorHAnsi"/>
          <w:sz w:val="24"/>
          <w:szCs w:val="24"/>
          <w:lang w:val="en-US"/>
        </w:rPr>
        <w:t xml:space="preserve">we term “PGE2 dominance”. PGE2 may prevent AVP from binding to its receptors by stimulating autoantibodies against AVP, as observed in another context </w:t>
      </w:r>
      <w:hyperlink w:anchor="_ENREF_5" w:tooltip="De Bellis, 1994 #3019" w:history="1">
        <w:r w:rsidR="004F1226" w:rsidRPr="00465381">
          <w:rPr>
            <w:rFonts w:cstheme="minorHAnsi"/>
            <w:sz w:val="24"/>
            <w:szCs w:val="24"/>
            <w:lang w:val="en-US"/>
          </w:rPr>
          <w:fldChar w:fldCharType="begin">
            <w:fldData xml:space="preserve">PEVuZE5vdGU+PENpdGU+PEF1dGhvcj5EZSBCZWxsaXM8L0F1dGhvcj48WWVhcj4xOTk0PC9ZZWFy
PjxSZWNOdW0+MzAxOTwvUmVjTnVtPjxEaXNwbGF5VGV4dD48c3R5bGUgZmFjZT0ic3VwZXJzY3Jp
cHQiPjU8L3N0eWxlPjwvRGlzcGxheVRleHQ+PHJlY29yZD48cmVjLW51bWJlcj4zMDE5PC9yZWMt
bnVtYmVyPjxmb3JlaWduLWtleXM+PGtleSBhcHA9IkVOIiBkYi1pZD0iZjB6MHg1ZHdjdHdwZXVl
c2V3dnZlYTVkejB0OXB3cnQwMncwIiB0aW1lc3RhbXA9IjE3NDkzMTQwNTUiPjMwMTk8L2tleT48
L2ZvcmVpZ24ta2V5cz48cmVmLXR5cGUgbmFtZT0iSm91cm5hbCBBcnRpY2xlIj4xNzwvcmVmLXR5
cGU+PGNvbnRyaWJ1dG9ycz48YXV0aG9ycz48YXV0aG9yPkRlIEJlbGxpcywgQS48L2F1dGhvcj48
YXV0aG9yPkJpenphcnJvLCBBLjwvYXV0aG9yPjxhdXRob3I+QW1vcmVzYW5vIFBhZ2xpb25pY28s
IFYuPC9hdXRob3I+PGF1dGhvcj5EaSBNYXJ0aW5vLCBTLjwvYXV0aG9yPjxhdXRob3I+Q3Jpc2N1
b2xvLCBULjwvYXV0aG9yPjxhdXRob3I+U2luaXNpLCBBLiBBLjwvYXV0aG9yPjxhdXRob3I+TG9t
YmFyZGksIEcuPC9hdXRob3I+PGF1dGhvcj5CZWxsYXN0ZWxsYSwgQS48L2F1dGhvcj48L2F1dGhv
cnM+PC9jb250cmlidXRvcnM+PHRpdGxlcz48dGl0bGU+RGV0ZWN0aW9uIG9mIHZhc29wcmVzc2lu
IGNlbGwgYW50aWJvZGllcyBpbiBzb21lIHBhdGllbnRzIHdpdGggYXV0b2ltbXVuZSBlbmRvY3Jp
bmUgZGlzZWFzZXMgd2l0aG91dCBvdmVydCBkaWFiZXRlcyBpbnNpcGlkdXM8L3RpdGxlPjxzZWNv
bmRhcnktdGl0bGU+Q2xpbiBFbmRvY3Jpbm9sIChPeGYpPC9zZWNvbmRhcnktdGl0bGU+PC90aXRs
ZXM+PHBlcmlvZGljYWw+PGZ1bGwtdGl0bGU+Q2xpbiBFbmRvY3Jpbm9sIChPeGYpPC9mdWxsLXRp
dGxlPjwvcGVyaW9kaWNhbD48cGFnZXM+MTczLTc8L3BhZ2VzPjx2b2x1bWU+NDA8L3ZvbHVtZT48
bnVtYmVyPjI8L251bWJlcj48ZGF0ZXM+PHllYXI+MTk5NDwveWVhcj48cHViLWRhdGVzPjxkYXRl
PkZlYjwvZGF0ZT48L3B1Yi1kYXRlcz48L2RhdGVzPjxpc2JuPjAzMDAtMDY2NCAoUHJpbnQpJiN4
RDswMzAwLTA2NjQ8L2lzYm4+PGFjY2Vzc2lvbi1udW0+ODEzNzUxNDwvYWNjZXNzaW9uLW51bT48
ZWxlY3Ryb25pYy1yZXNvdXJjZS1udW0+MTAuMTExMS9qLjEzNjUtMjI2NS4xOTk0LnRiMDI0NjQu
eDwvZWxlY3Ryb25pYy1yZXNvdXJjZS1udW0+PHJlbW90ZS1kYXRhYmFzZS1wcm92aWRlcj5OTE08
L3JlbW90ZS1kYXRhYmFzZS1wcm92aWRlcj48bGFuZ3VhZ2U+ZW5nPC9sYW5ndWFnZT48L3JlY29y
ZD48L0NpdGU+PC9FbmROb3RlPn==
</w:fldData>
          </w:fldChar>
        </w:r>
        <w:r w:rsidR="004F1226" w:rsidRPr="00465381">
          <w:rPr>
            <w:rFonts w:cstheme="minorHAnsi"/>
            <w:sz w:val="24"/>
            <w:szCs w:val="24"/>
            <w:lang w:val="en-US"/>
          </w:rPr>
          <w:instrText xml:space="preserve"> ADDIN EN.JS.CITE </w:instrText>
        </w:r>
        <w:r w:rsidR="004F1226" w:rsidRPr="00465381">
          <w:rPr>
            <w:rFonts w:cstheme="minorHAnsi"/>
            <w:sz w:val="24"/>
            <w:szCs w:val="24"/>
            <w:lang w:val="en-US"/>
          </w:rPr>
        </w:r>
        <w:r w:rsidR="004F1226" w:rsidRPr="00465381">
          <w:rPr>
            <w:rFonts w:cstheme="minorHAnsi"/>
            <w:sz w:val="24"/>
            <w:szCs w:val="24"/>
            <w:lang w:val="en-US"/>
          </w:rPr>
          <w:fldChar w:fldCharType="separate"/>
        </w:r>
        <w:r w:rsidR="004F1226" w:rsidRPr="004F1226">
          <w:rPr>
            <w:rFonts w:cstheme="minorHAnsi"/>
            <w:noProof/>
            <w:sz w:val="24"/>
            <w:szCs w:val="24"/>
            <w:vertAlign w:val="superscript"/>
            <w:lang w:val="en-US"/>
          </w:rPr>
          <w:t>5</w:t>
        </w:r>
        <w:r w:rsidR="004F1226" w:rsidRPr="00465381">
          <w:rPr>
            <w:rFonts w:cstheme="minorHAnsi"/>
            <w:sz w:val="24"/>
            <w:szCs w:val="24"/>
            <w:lang w:val="en-US"/>
          </w:rPr>
          <w:fldChar w:fldCharType="end"/>
        </w:r>
      </w:hyperlink>
      <w:r w:rsidRPr="00465381">
        <w:rPr>
          <w:rFonts w:cstheme="minorHAnsi"/>
          <w:sz w:val="24"/>
          <w:szCs w:val="24"/>
          <w:lang w:val="en-US"/>
        </w:rPr>
        <w:t>.</w:t>
      </w:r>
      <w:r w:rsidRPr="004A72A2">
        <w:rPr>
          <w:rFonts w:eastAsia="Times New Roman" w:cstheme="minorHAnsi"/>
          <w:sz w:val="24"/>
          <w:szCs w:val="24"/>
          <w:lang w:val="en-US"/>
        </w:rPr>
        <w:t xml:space="preserve"> Polyuria resulting from AVP malfunction can cause low blood pressure and high osmolality. In this situation, increasing AVP levels cannot restore blood </w:t>
      </w:r>
      <w:r w:rsidRPr="00386D28">
        <w:rPr>
          <w:rFonts w:eastAsia="Times New Roman" w:cstheme="minorHAnsi"/>
          <w:sz w:val="24"/>
          <w:szCs w:val="24"/>
          <w:lang w:val="en-US"/>
        </w:rPr>
        <w:t>pressure or osmolality. Homeostatic imbalances will continue to stimulate AVP and PGE2 levels. Moreover, AVP itself stimulates PGE2, which, due to imbalanced EP3 expression,</w:t>
      </w:r>
      <w:r w:rsidRPr="00386D28">
        <w:rPr>
          <w:sz w:val="24"/>
          <w:lang w:val="en-US"/>
        </w:rPr>
        <w:t xml:space="preserve"> </w:t>
      </w:r>
      <w:r w:rsidRPr="00386D28">
        <w:rPr>
          <w:rFonts w:eastAsia="Times New Roman" w:cstheme="minorHAnsi"/>
          <w:sz w:val="24"/>
          <w:szCs w:val="24"/>
          <w:lang w:val="en-US"/>
        </w:rPr>
        <w:t xml:space="preserve">can </w:t>
      </w:r>
      <w:r w:rsidRPr="00386D28">
        <w:rPr>
          <w:sz w:val="24"/>
          <w:lang w:val="en-US"/>
        </w:rPr>
        <w:t xml:space="preserve">either </w:t>
      </w:r>
      <w:r w:rsidRPr="00386D28">
        <w:rPr>
          <w:rFonts w:eastAsia="Times New Roman" w:cstheme="minorHAnsi"/>
          <w:sz w:val="24"/>
          <w:szCs w:val="24"/>
          <w:lang w:val="en-US"/>
        </w:rPr>
        <w:t>raise</w:t>
      </w:r>
      <w:r w:rsidRPr="00386D28">
        <w:rPr>
          <w:sz w:val="24"/>
          <w:lang w:val="en-US"/>
        </w:rPr>
        <w:t xml:space="preserve"> osmolality or </w:t>
      </w:r>
      <w:r w:rsidRPr="00386D28">
        <w:rPr>
          <w:rFonts w:eastAsia="Times New Roman" w:cstheme="minorHAnsi"/>
          <w:sz w:val="24"/>
          <w:szCs w:val="24"/>
          <w:lang w:val="en-US"/>
        </w:rPr>
        <w:t>lower</w:t>
      </w:r>
      <w:r w:rsidRPr="00386D28">
        <w:rPr>
          <w:sz w:val="24"/>
          <w:lang w:val="en-US"/>
        </w:rPr>
        <w:t xml:space="preserve"> blood pressure.</w:t>
      </w:r>
      <w:r w:rsidRPr="00386D28">
        <w:rPr>
          <w:rFonts w:eastAsia="Times New Roman" w:cstheme="minorHAnsi"/>
          <w:sz w:val="24"/>
          <w:szCs w:val="24"/>
          <w:lang w:val="en-US"/>
        </w:rPr>
        <w:t xml:space="preserve"> Thus, both AVP and PGE2 may remain upregulated in a vicious loop. See </w:t>
      </w:r>
      <w:r>
        <w:rPr>
          <w:rFonts w:eastAsia="Times New Roman" w:cstheme="minorHAnsi"/>
          <w:sz w:val="24"/>
          <w:szCs w:val="24"/>
          <w:lang w:val="en-US"/>
        </w:rPr>
        <w:t xml:space="preserve">main text, </w:t>
      </w:r>
      <w:r w:rsidRPr="00386D28">
        <w:rPr>
          <w:rFonts w:eastAsia="Times New Roman" w:cstheme="minorHAnsi"/>
          <w:sz w:val="24"/>
          <w:szCs w:val="24"/>
          <w:lang w:val="en-US"/>
        </w:rPr>
        <w:t>Figure 1</w:t>
      </w:r>
      <w:r>
        <w:rPr>
          <w:rFonts w:eastAsia="Times New Roman" w:cstheme="minorHAnsi"/>
          <w:sz w:val="24"/>
          <w:szCs w:val="24"/>
          <w:lang w:val="en-US"/>
        </w:rPr>
        <w:t xml:space="preserve">, </w:t>
      </w:r>
      <w:r w:rsidRPr="00386D28">
        <w:rPr>
          <w:rFonts w:eastAsia="Times New Roman" w:cstheme="minorHAnsi"/>
          <w:sz w:val="24"/>
          <w:szCs w:val="24"/>
          <w:lang w:val="en-US"/>
        </w:rPr>
        <w:t>section 6.1.</w:t>
      </w:r>
    </w:p>
    <w:p w14:paraId="614D72DE" w14:textId="03675F48" w:rsidR="00F57615" w:rsidRPr="00465381" w:rsidRDefault="00E179A3" w:rsidP="00F57615">
      <w:pPr>
        <w:contextualSpacing/>
        <w:rPr>
          <w:rFonts w:cstheme="minorHAnsi"/>
          <w:color w:val="212121"/>
          <w:sz w:val="24"/>
          <w:szCs w:val="24"/>
          <w:lang w:val="en-US"/>
        </w:rPr>
      </w:pPr>
      <w:r>
        <w:rPr>
          <w:rFonts w:cstheme="minorHAnsi"/>
          <w:color w:val="212121"/>
          <w:sz w:val="28"/>
          <w:szCs w:val="28"/>
          <w:lang w:val="en-US"/>
        </w:rPr>
        <w:t>1.</w:t>
      </w:r>
      <w:r w:rsidR="00F57615" w:rsidRPr="00465381">
        <w:rPr>
          <w:rFonts w:cstheme="minorHAnsi"/>
          <w:color w:val="212121"/>
          <w:sz w:val="28"/>
          <w:szCs w:val="28"/>
          <w:lang w:val="en-US"/>
        </w:rPr>
        <w:t xml:space="preserve">2. </w:t>
      </w:r>
      <w:r w:rsidR="002D2E39">
        <w:rPr>
          <w:rFonts w:cstheme="minorHAnsi"/>
          <w:color w:val="212121"/>
          <w:sz w:val="28"/>
          <w:szCs w:val="28"/>
          <w:lang w:val="en-US"/>
        </w:rPr>
        <w:t>I</w:t>
      </w:r>
      <w:r w:rsidR="00F57615" w:rsidRPr="00465381">
        <w:rPr>
          <w:rFonts w:cstheme="minorHAnsi"/>
          <w:color w:val="212121"/>
          <w:sz w:val="28"/>
          <w:szCs w:val="28"/>
          <w:lang w:val="en-US"/>
        </w:rPr>
        <w:t xml:space="preserve">nsulin </w:t>
      </w:r>
      <w:r w:rsidR="00F57615" w:rsidRPr="00465381">
        <w:rPr>
          <w:rFonts w:cstheme="minorHAnsi"/>
          <w:color w:val="212121"/>
          <w:sz w:val="24"/>
          <w:szCs w:val="24"/>
          <w:lang w:val="en-US"/>
        </w:rPr>
        <w:t xml:space="preserve"> </w:t>
      </w:r>
      <w:r w:rsidR="00F57615" w:rsidRPr="00465381">
        <w:rPr>
          <w:rFonts w:cstheme="minorHAnsi"/>
          <w:color w:val="212121"/>
          <w:sz w:val="24"/>
          <w:szCs w:val="24"/>
          <w:lang w:val="en-US"/>
        </w:rPr>
        <w:br/>
      </w:r>
      <w:r w:rsidR="00F57615" w:rsidRPr="00465381">
        <w:rPr>
          <w:rFonts w:cstheme="minorHAnsi"/>
          <w:color w:val="212121"/>
          <w:sz w:val="24"/>
          <w:szCs w:val="24"/>
          <w:lang w:val="en-US"/>
        </w:rPr>
        <w:br/>
        <w:t xml:space="preserve">PGE2 can increase blood glucose by inhibiting insulin secretion through EP3 signaling </w:t>
      </w:r>
      <w:hyperlink w:anchor="_ENREF_6" w:tooltip="Kimple, 2013 #47" w:history="1">
        <w:r w:rsidR="004F1226" w:rsidRPr="00465381">
          <w:rPr>
            <w:rFonts w:cstheme="minorHAnsi"/>
            <w:color w:val="212121"/>
            <w:sz w:val="24"/>
            <w:szCs w:val="24"/>
            <w:lang w:val="en-US"/>
          </w:rPr>
          <w:fldChar w:fldCharType="begin">
            <w:fldData xml:space="preserve">PEVuZE5vdGU+PENpdGU+PEF1dGhvcj5LaW1wbGU8L0F1dGhvcj48WWVhcj4yMDEzPC9ZZWFyPjxS
ZWNOdW0+NDc8L1JlY051bT48RGlzcGxheVRleHQ+PHN0eWxlIGZhY2U9InN1cGVyc2NyaXB0Ij42
PC9zdHlsZT48L0Rpc3BsYXlUZXh0PjxyZWNvcmQ+PHJlYy1udW1iZXI+NDc8L3JlYy1udW1iZXI+
PGZvcmVpZ24ta2V5cz48a2V5IGFwcD0iRU4iIGRiLWlkPSJmMHoweDVkd2N0d3BldWVzZXd2dmVh
NWR6MHQ5cHdydDAydzAiIHRpbWVzdGFtcD0iMTcxNTI3MTMyOSI+NDc8L2tleT48L2ZvcmVpZ24t
a2V5cz48cmVmLXR5cGUgbmFtZT0iSm91cm5hbCBBcnRpY2xlIj4xNzwvcmVmLXR5cGU+PGNvbnRy
aWJ1dG9ycz48YXV0aG9ycz48YXV0aG9yPktpbXBsZSwgTS4gRS48L2F1dGhvcj48YXV0aG9yPktl
bGxlciwgTS4gUC48L2F1dGhvcj48YXV0aG9yPlJhYmFnbGlhLCBNLiBSLjwvYXV0aG9yPjxhdXRo
b3I+UGFza2VyLCBSLiBMLjwvYXV0aG9yPjxhdXRob3I+TmV1bWFuLCBKLiBDLjwvYXV0aG9yPjxh
dXRob3I+VHJ1Y2hhbiwgTi4gQS48L2F1dGhvcj48YXV0aG9yPkJyYXIsIEguIEsuPC9hdXRob3I+
PGF1dGhvcj5BdHRpZSwgQS4gRC48L2F1dGhvcj48L2F1dGhvcnM+PC9jb250cmlidXRvcnM+PHRp
dGxlcz48dGl0bGU+UHJvc3RhZ2xhbmRpbiBFMiByZWNlcHRvciwgRVAzLCBpcyBpbmR1Y2VkIGlu
IGRpYWJldGljIGlzbGV0cyBhbmQgbmVnYXRpdmVseSByZWd1bGF0ZXMgZ2x1Y29zZS0gYW5kIGhv
cm1vbmUtc3RpbXVsYXRlZCBpbnN1bGluIHNlY3JldGlvbjwvdGl0bGU+PHNlY29uZGFyeS10aXRs
ZT5EaWFiZXRlczwvc2Vjb25kYXJ5LXRpdGxlPjwvdGl0bGVzPjxwZXJpb2RpY2FsPjxmdWxsLXRp
dGxlPkRpYWJldGVzPC9mdWxsLXRpdGxlPjwvcGVyaW9kaWNhbD48cGFnZXM+MTkwNC0xMjwvcGFn
ZXM+PHZvbHVtZT42Mjwvdm9sdW1lPjxudW1iZXI+NjwvbnVtYmVyPjxlZGl0aW9uPjIwMTMwMTI0
PC9lZGl0aW9uPjxkYXRlcz48eWVhcj4yMDEzPC95ZWFyPjxwdWItZGF0ZXM+PGRhdGU+SnVuPC9k
YXRlPjwvcHViLWRhdGVzPjwvZGF0ZXM+PGlzYm4+MDAxMi0xNzk3IChQcmludCkmI3hEOzAwMTIt
MTc5NzwvaXNibj48YWNjZXNzaW9uLW51bT4yMzM0OTQ4NzwvYWNjZXNzaW9uLW51bT48Y3VzdG9t
Mj5QTUMzNjYxNjI3PC9jdXN0b20yPjxlbGVjdHJvbmljLXJlc291cmNlLW51bT4xMC4yMzM3L2Ri
MTItMDc2OTwvZWxlY3Ryb25pYy1yZXNvdXJjZS1udW0+PHJlbW90ZS1kYXRhYmFzZS1wcm92aWRl
cj5OTE08L3JlbW90ZS1kYXRhYmFzZS1wcm92aWRlcj48bGFuZ3VhZ2U+ZW5nPC9sYW5ndWFnZT48
L3JlY29yZD48L0NpdGU+PC9FbmROb3RlPn==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6</w:t>
        </w:r>
        <w:r w:rsidR="004F1226" w:rsidRPr="00465381">
          <w:rPr>
            <w:rFonts w:cstheme="minorHAnsi"/>
            <w:color w:val="212121"/>
            <w:sz w:val="24"/>
            <w:szCs w:val="24"/>
            <w:lang w:val="en-US"/>
          </w:rPr>
          <w:fldChar w:fldCharType="end"/>
        </w:r>
      </w:hyperlink>
      <w:r w:rsidR="00F57615" w:rsidRPr="00465381">
        <w:rPr>
          <w:rFonts w:cstheme="minorHAnsi"/>
          <w:color w:val="212121"/>
          <w:sz w:val="24"/>
          <w:szCs w:val="24"/>
          <w:lang w:val="en-US"/>
        </w:rPr>
        <w:t xml:space="preserve">, but it can also lower blood glucose by attenuating glycogenolysis through EP3 </w:t>
      </w:r>
      <w:hyperlink w:anchor="_ENREF_7" w:tooltip="Püschel, 1993 #48" w:history="1">
        <w:r w:rsidR="004F1226" w:rsidRPr="00465381">
          <w:rPr>
            <w:rFonts w:cstheme="minorHAnsi"/>
            <w:color w:val="212121"/>
            <w:sz w:val="24"/>
            <w:szCs w:val="24"/>
            <w:lang w:val="en-US"/>
          </w:rPr>
          <w:fldChar w:fldCharType="begin">
            <w:fldData xml:space="preserve">PEVuZE5vdGU+PENpdGU+PEF1dGhvcj5Qw7xzY2hlbDwvQXV0aG9yPjxZZWFyPjE5OTM8L1llYXI+
PFJlY051bT40ODwvUmVjTnVtPjxEaXNwbGF5VGV4dD48c3R5bGUgZmFjZT0ic3VwZXJzY3JpcHQi
Pjc8L3N0eWxlPjwvRGlzcGxheVRleHQ+PHJlY29yZD48cmVjLW51bWJlcj40ODwvcmVjLW51bWJl
cj48Zm9yZWlnbi1rZXlzPjxrZXkgYXBwPSJFTiIgZGItaWQ9ImYwejB4NWR3Y3R3cGV1ZXNld3Z2
ZWE1ZHowdDlwd3J0MDJ3MCIgdGltZXN0YW1wPSIxNzE1MjcxMzI5Ij40ODwva2V5PjwvZm9yZWln
bi1rZXlzPjxyZWYtdHlwZSBuYW1lPSJKb3VybmFsIEFydGljbGUiPjE3PC9yZWYtdHlwZT48Y29u
dHJpYnV0b3JzPjxhdXRob3JzPjxhdXRob3I+UMO8c2NoZWwsIEcuIFAuPC9hdXRob3I+PGF1dGhv
cj5LaXJjaG5lciwgQy48L2F1dGhvcj48YXV0aG9yPlNjaHLDtmRlciwgQS48L2F1dGhvcj48YXV0
aG9yPkp1bmdlcm1hbm4sIEsuPC9hdXRob3I+PC9hdXRob3JzPjwvY29udHJpYnV0b3JzPjx0aXRs
ZXM+PHRpdGxlPkdseWNvZ2Vub2x5dGljIGFuZCBhbnRpZ2x5Y29nZW5vbHl0aWMgcHJvc3RhZ2xh
bmRpbiBFMiBhY3Rpb25zIGluIHJhdCBoZXBhdG9jeXRlcyBhcmUgbWVkaWF0ZWQgdmlhIGRpZmZl
cmVudCBzaWduYWxsaW5nIHBhdGh3YXlzPC90aXRsZT48c2Vjb25kYXJ5LXRpdGxlPkV1ciBKIEJp
b2NoZW08L3NlY29uZGFyeS10aXRsZT48L3RpdGxlcz48cGVyaW9kaWNhbD48ZnVsbC10aXRsZT5F
dXIgSiBCaW9jaGVtPC9mdWxsLXRpdGxlPjwvcGVyaW9kaWNhbD48cGFnZXM+MTA4My05PC9wYWdl
cz48dm9sdW1lPjIxODwvdm9sdW1lPjxudW1iZXI+MzwvbnVtYmVyPjxkYXRlcz48eWVhcj4xOTkz
PC95ZWFyPjxwdWItZGF0ZXM+PGRhdGU+RGVjIDE1PC9kYXRlPjwvcHViLWRhdGVzPjwvZGF0ZXM+
PGlzYm4+MDAxNC0yOTU2PC9pc2JuPjxhY2Nlc3Npb24tbnVtPjgyODE5MjU8L2FjY2Vzc2lvbi1u
dW0+PHVybHM+PHJlbGF0ZWQtdXJscz48dXJsPmh0dHBzOi8vd3d3Lm5jYmkubmxtLm5paC5nb3Yv
cHVibWVkLzgyODE5MjU8L3VybD48L3JlbGF0ZWQtdXJscz48L3VybHM+PGVsZWN0cm9uaWMtcmVz
b3VyY2UtbnVtPjEwLjExMTEvai4xNDMyLTEwMzMuMTk5My50YjE4NDY4Lng8L2VsZWN0cm9uaWMt
cmVzb3VyY2UtbnVtPjxsYW5ndWFnZT5lbmc8L2xhbmd1YWdlPjwvcmVjb3JkPjwvQ2l0ZT48L0Vu
ZE5vdGU+AG==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7</w:t>
        </w:r>
        <w:r w:rsidR="004F1226" w:rsidRPr="00465381">
          <w:rPr>
            <w:rFonts w:cstheme="minorHAnsi"/>
            <w:color w:val="212121"/>
            <w:sz w:val="24"/>
            <w:szCs w:val="24"/>
            <w:lang w:val="en-US"/>
          </w:rPr>
          <w:fldChar w:fldCharType="end"/>
        </w:r>
      </w:hyperlink>
      <w:r w:rsidR="00F57615" w:rsidRPr="00465381">
        <w:rPr>
          <w:rFonts w:cstheme="minorHAnsi"/>
          <w:color w:val="212121"/>
          <w:sz w:val="24"/>
          <w:szCs w:val="24"/>
          <w:lang w:val="en-US"/>
        </w:rPr>
        <w:t xml:space="preserve">. Either insufficient or </w:t>
      </w:r>
      <w:r w:rsidR="00F57615">
        <w:rPr>
          <w:rFonts w:cstheme="minorHAnsi"/>
          <w:color w:val="212121"/>
          <w:sz w:val="24"/>
          <w:szCs w:val="24"/>
          <w:lang w:val="en-US"/>
        </w:rPr>
        <w:t>enhanced</w:t>
      </w:r>
      <w:r w:rsidR="00F57615" w:rsidRPr="00465381">
        <w:rPr>
          <w:rFonts w:cstheme="minorHAnsi"/>
          <w:color w:val="212121"/>
          <w:sz w:val="24"/>
          <w:szCs w:val="24"/>
          <w:lang w:val="en-US"/>
        </w:rPr>
        <w:t xml:space="preserve"> EP3 </w:t>
      </w:r>
      <w:r w:rsidR="00F57615">
        <w:rPr>
          <w:rFonts w:cstheme="minorHAnsi"/>
          <w:color w:val="212121"/>
          <w:sz w:val="24"/>
          <w:szCs w:val="24"/>
          <w:lang w:val="en-US"/>
        </w:rPr>
        <w:t xml:space="preserve">capacity </w:t>
      </w:r>
      <w:r w:rsidR="00F57615" w:rsidRPr="00465381">
        <w:rPr>
          <w:rFonts w:cstheme="minorHAnsi"/>
          <w:color w:val="212121"/>
          <w:sz w:val="24"/>
          <w:szCs w:val="24"/>
          <w:lang w:val="en-US"/>
        </w:rPr>
        <w:t xml:space="preserve">could lead to elevated glucose levels when stress factors upregulate PGE2. Elevated glucose levels, in turn, upregulate PGE2 </w:t>
      </w:r>
      <w:hyperlink w:anchor="_ENREF_8" w:tooltip="Sitter, 1998 #1195" w:history="1">
        <w:r w:rsidR="004F1226" w:rsidRPr="00465381">
          <w:rPr>
            <w:rFonts w:cstheme="minorHAnsi"/>
            <w:color w:val="212121"/>
            <w:sz w:val="24"/>
            <w:szCs w:val="24"/>
            <w:lang w:val="en-US"/>
          </w:rPr>
          <w:fldChar w:fldCharType="begin">
            <w:fldData xml:space="preserve">PEVuZE5vdGU+PENpdGU+PEF1dGhvcj5TaXR0ZXI8L0F1dGhvcj48WWVhcj4xOTk4PC9ZZWFyPjxS
ZWNOdW0+MTE5NTwvUmVjTnVtPjxEaXNwbGF5VGV4dD48c3R5bGUgZmFjZT0ic3VwZXJzY3JpcHQi
Pjg8L3N0eWxlPjwvRGlzcGxheVRleHQ+PHJlY29yZD48cmVjLW51bWJlcj4xMTk1PC9yZWMtbnVt
YmVyPjxmb3JlaWduLWtleXM+PGtleSBhcHA9IkVOIiBkYi1pZD0iZjB6MHg1ZHdjdHdwZXVlc2V3
dnZlYTVkejB0OXB3cnQwMncwIiB0aW1lc3RhbXA9IjE3MTcyNzk0NTgiPjExOTU8L2tleT48L2Zv
cmVpZ24ta2V5cz48cmVmLXR5cGUgbmFtZT0iSm91cm5hbCBBcnRpY2xlIj4xNzwvcmVmLXR5cGU+
PGNvbnRyaWJ1dG9ycz48YXV0aG9ycz48YXV0aG9yPlNpdHRlciwgVC48L2F1dGhvcj48YXV0aG9y
Pkhhc2xpbmdlciwgQi48L2F1dGhvcj48YXV0aG9yPk1hbmRsLCBTLjwvYXV0aG9yPjxhdXRob3I+
RnJpY2tlLCBILjwvYXV0aG9yPjxhdXRob3I+SGVsZCwgRS48L2F1dGhvcj48YXV0aG9yPlNlbGxt
YXllciwgQS48L2F1dGhvcj48L2F1dGhvcnM+PC9jb250cmlidXRvcnM+PHRpdGxlcz48dGl0bGU+
SGlnaCBnbHVjb3NlIGluY3JlYXNlcyBwcm9zdGFnbGFuZGluIEUyIHN5bnRoZXNpcyBpbiBodW1h
biBwZXJpdG9uZWFsIG1lc290aGVsaWFsIGNlbGxzOiByb2xlIG9mIGh5cGVyb3Ntb2xhcml0eTwv
dGl0bGU+PHNlY29uZGFyeS10aXRsZT5KIEFtIFNvYyBOZXBocm9sPC9zZWNvbmRhcnktdGl0bGU+
PC90aXRsZXM+PHBlcmlvZGljYWw+PGZ1bGwtdGl0bGU+SiBBbSBTb2MgTmVwaHJvbDwvZnVsbC10
aXRsZT48L3BlcmlvZGljYWw+PHBhZ2VzPjIwMDUtMTI8L3BhZ2VzPjx2b2x1bWU+OTwvdm9sdW1l
PjxudW1iZXI+MTE8L251bWJlcj48ZGF0ZXM+PHllYXI+MTk5ODwveWVhcj48cHViLWRhdGVzPjxk
YXRlPk5vdjwvZGF0ZT48L3B1Yi1kYXRlcz48L2RhdGVzPjxpc2JuPjEwNDYtNjY3MyAoUHJpbnQp
JiN4RDsxMDQ2LTY2NzM8L2lzYm4+PGFjY2Vzc2lvbi1udW0+OTgwODA4NjwvYWNjZXNzaW9uLW51
bT48ZWxlY3Ryb25pYy1yZXNvdXJjZS1udW0+MTAuMTY4MS9hc24uVjkxMTIwMDU8L2VsZWN0cm9u
aWMtcmVzb3VyY2UtbnVtPjxyZW1vdGUtZGF0YWJhc2UtcHJvdmlkZXI+TkxNPC9yZW1vdGUtZGF0
YWJhc2UtcHJvdmlkZXI+PGxhbmd1YWdlPmVuZzwvbGFuZ3VhZ2U+PC9yZWNvcmQ+PC9DaXRlPjwv
RW5kTm90ZT4A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8</w:t>
        </w:r>
        <w:r w:rsidR="004F1226" w:rsidRPr="00465381">
          <w:rPr>
            <w:rFonts w:cstheme="minorHAnsi"/>
            <w:color w:val="212121"/>
            <w:sz w:val="24"/>
            <w:szCs w:val="24"/>
            <w:lang w:val="en-US"/>
          </w:rPr>
          <w:fldChar w:fldCharType="end"/>
        </w:r>
      </w:hyperlink>
      <w:r w:rsidR="00F57615" w:rsidRPr="00465381">
        <w:rPr>
          <w:rFonts w:cstheme="minorHAnsi"/>
          <w:color w:val="212121"/>
          <w:sz w:val="24"/>
          <w:szCs w:val="24"/>
          <w:lang w:val="en-US"/>
        </w:rPr>
        <w:t>. We propose that PGE2 antagonizes insulin receptor binding by stimulating phosphorylation of insulin receptors (</w:t>
      </w:r>
      <w:r w:rsidR="00F57615">
        <w:rPr>
          <w:rFonts w:cstheme="minorHAnsi"/>
          <w:color w:val="212121"/>
          <w:sz w:val="24"/>
          <w:szCs w:val="24"/>
          <w:lang w:val="en-US"/>
        </w:rPr>
        <w:t>S</w:t>
      </w:r>
      <w:r w:rsidR="00F57615" w:rsidRPr="00465381">
        <w:rPr>
          <w:rFonts w:cstheme="minorHAnsi"/>
          <w:color w:val="212121"/>
          <w:sz w:val="24"/>
          <w:szCs w:val="24"/>
          <w:lang w:val="en-US"/>
        </w:rPr>
        <w:t xml:space="preserve">ee </w:t>
      </w:r>
      <w:r w:rsidR="00F57615">
        <w:rPr>
          <w:rFonts w:cstheme="minorHAnsi"/>
          <w:color w:val="212121"/>
          <w:sz w:val="24"/>
          <w:szCs w:val="24"/>
          <w:lang w:val="en-US"/>
        </w:rPr>
        <w:t>s</w:t>
      </w:r>
      <w:r w:rsidR="00F57615" w:rsidRPr="00465381">
        <w:rPr>
          <w:rFonts w:cstheme="minorHAnsi"/>
          <w:color w:val="212121"/>
          <w:sz w:val="24"/>
          <w:szCs w:val="24"/>
          <w:lang w:val="en-US"/>
        </w:rPr>
        <w:t>ection</w:t>
      </w:r>
      <w:r w:rsidR="00F57615">
        <w:rPr>
          <w:rFonts w:cstheme="minorHAnsi"/>
          <w:color w:val="212121"/>
          <w:sz w:val="24"/>
          <w:szCs w:val="24"/>
          <w:lang w:val="en-US"/>
        </w:rPr>
        <w:t xml:space="preserve"> 5</w:t>
      </w:r>
      <w:r w:rsidR="00F57615" w:rsidRPr="00465381">
        <w:rPr>
          <w:rFonts w:cstheme="minorHAnsi"/>
          <w:color w:val="212121"/>
          <w:sz w:val="24"/>
          <w:szCs w:val="24"/>
          <w:lang w:val="en-US"/>
        </w:rPr>
        <w:t xml:space="preserve">). When insulin cannot exert its function, glucose levels </w:t>
      </w:r>
      <w:r w:rsidR="00F57615" w:rsidRPr="00465381">
        <w:rPr>
          <w:rFonts w:cstheme="minorHAnsi"/>
          <w:sz w:val="24"/>
          <w:szCs w:val="24"/>
          <w:lang w:val="en-US"/>
        </w:rPr>
        <w:t>remain high, which in turn sustains PGE2 upregulation. In this way, glucose levels could remain elevated in both category A (EP3-up) and category B (</w:t>
      </w:r>
      <w:r w:rsidR="00F57615">
        <w:rPr>
          <w:rFonts w:cstheme="minorHAnsi"/>
          <w:sz w:val="24"/>
          <w:szCs w:val="24"/>
          <w:lang w:val="en-US"/>
        </w:rPr>
        <w:t>“EP3 down”</w:t>
      </w:r>
      <w:r w:rsidR="00F57615" w:rsidRPr="00465381">
        <w:rPr>
          <w:rFonts w:cstheme="minorHAnsi"/>
          <w:sz w:val="24"/>
          <w:szCs w:val="24"/>
          <w:lang w:val="en-US"/>
        </w:rPr>
        <w:t>) individuals, albeit through different pathways, while PGE2 continues to antagonize insulin activity (</w:t>
      </w:r>
      <w:r w:rsidR="00F57615">
        <w:rPr>
          <w:rFonts w:cstheme="minorHAnsi"/>
          <w:sz w:val="24"/>
          <w:szCs w:val="24"/>
          <w:lang w:val="en-US"/>
        </w:rPr>
        <w:t>S</w:t>
      </w:r>
      <w:r w:rsidR="00F57615" w:rsidRPr="00465381">
        <w:rPr>
          <w:rFonts w:cstheme="minorHAnsi"/>
          <w:sz w:val="24"/>
          <w:szCs w:val="24"/>
          <w:lang w:val="en-US"/>
        </w:rPr>
        <w:t xml:space="preserve">ee Figure </w:t>
      </w:r>
      <w:r w:rsidR="00F57615">
        <w:rPr>
          <w:rFonts w:cstheme="minorHAnsi"/>
          <w:sz w:val="24"/>
          <w:szCs w:val="24"/>
          <w:lang w:val="en-US"/>
        </w:rPr>
        <w:t>1</w:t>
      </w:r>
      <w:r w:rsidR="00F57615" w:rsidRPr="00465381">
        <w:rPr>
          <w:rFonts w:cstheme="minorHAnsi"/>
          <w:sz w:val="24"/>
          <w:szCs w:val="24"/>
          <w:lang w:val="en-US"/>
        </w:rPr>
        <w:t>).</w:t>
      </w:r>
      <w:r w:rsidR="00F57615" w:rsidRPr="00465381">
        <w:rPr>
          <w:rFonts w:cstheme="minorHAnsi"/>
          <w:sz w:val="24"/>
          <w:szCs w:val="24"/>
          <w:lang w:val="en-US"/>
        </w:rPr>
        <w:br/>
      </w:r>
    </w:p>
    <w:p w14:paraId="0A720815" w14:textId="41A54CB2" w:rsidR="00F57615" w:rsidRDefault="00E179A3" w:rsidP="00F57615">
      <w:pPr>
        <w:rPr>
          <w:rFonts w:cstheme="minorHAnsi"/>
          <w:color w:val="2F5496" w:themeColor="accent1" w:themeShade="BF"/>
          <w:sz w:val="24"/>
          <w:szCs w:val="24"/>
          <w:lang w:val="en-US"/>
        </w:rPr>
      </w:pPr>
      <w:r>
        <w:rPr>
          <w:rFonts w:cstheme="minorHAnsi"/>
          <w:color w:val="212121"/>
          <w:sz w:val="28"/>
          <w:szCs w:val="28"/>
          <w:lang w:val="en-US"/>
        </w:rPr>
        <w:t>1.</w:t>
      </w:r>
      <w:r w:rsidR="00F57615" w:rsidRPr="00465381">
        <w:rPr>
          <w:rFonts w:cstheme="minorHAnsi"/>
          <w:color w:val="212121"/>
          <w:sz w:val="28"/>
          <w:szCs w:val="28"/>
          <w:lang w:val="en-US"/>
        </w:rPr>
        <w:t xml:space="preserve">3. </w:t>
      </w:r>
      <w:r w:rsidR="002D2E39">
        <w:rPr>
          <w:rFonts w:cstheme="minorHAnsi"/>
          <w:color w:val="212121"/>
          <w:sz w:val="28"/>
          <w:szCs w:val="28"/>
          <w:lang w:val="en-US"/>
        </w:rPr>
        <w:t>L</w:t>
      </w:r>
      <w:r w:rsidR="00F57615" w:rsidRPr="00465381">
        <w:rPr>
          <w:rFonts w:cstheme="minorHAnsi"/>
          <w:color w:val="212121"/>
          <w:sz w:val="28"/>
          <w:szCs w:val="28"/>
          <w:lang w:val="en-US"/>
        </w:rPr>
        <w:t xml:space="preserve">eptin </w:t>
      </w:r>
      <w:r w:rsidR="001A10F0">
        <w:rPr>
          <w:rFonts w:cstheme="minorHAnsi"/>
          <w:color w:val="212121"/>
          <w:sz w:val="28"/>
          <w:szCs w:val="28"/>
          <w:lang w:val="en-US"/>
        </w:rPr>
        <w:br/>
      </w:r>
      <w:r w:rsidR="00F57615" w:rsidRPr="00465381">
        <w:rPr>
          <w:rFonts w:cstheme="minorHAnsi"/>
          <w:color w:val="212121"/>
          <w:sz w:val="24"/>
          <w:szCs w:val="24"/>
          <w:lang w:val="en-US"/>
        </w:rPr>
        <w:br/>
      </w:r>
      <w:r w:rsidR="00F57615" w:rsidRPr="0049101B">
        <w:rPr>
          <w:sz w:val="24"/>
          <w:lang w:val="en-US"/>
        </w:rPr>
        <w:t xml:space="preserve">As discussed in the previous section, </w:t>
      </w:r>
      <w:r w:rsidR="00F57615" w:rsidRPr="004A72A2">
        <w:rPr>
          <w:rFonts w:eastAsia="Times New Roman" w:cstheme="minorHAnsi"/>
          <w:sz w:val="24"/>
          <w:szCs w:val="24"/>
          <w:lang w:val="en-US"/>
        </w:rPr>
        <w:t xml:space="preserve">either insufficient or enhanced EP3 signaling may lead to elevated glucose levels. Leptin, which is produced in adipose tissue, is upregulated by glucose and carbohydrate intake. Leptin has been repeatedly reported to stimulate PGE2 </w:t>
      </w:r>
      <w:hyperlink w:anchor="_ENREF_9" w:tooltip="Ruiz-Heiland, 2021 #172" w:history="1">
        <w:r w:rsidR="004F1226" w:rsidRPr="00465381">
          <w:rPr>
            <w:rFonts w:cstheme="minorHAnsi"/>
            <w:sz w:val="24"/>
            <w:szCs w:val="24"/>
            <w:lang w:val="en-US"/>
          </w:rPr>
          <w:fldChar w:fldCharType="begin">
            <w:fldData xml:space="preserve">PEVuZE5vdGU+PENpdGU+PEF1dGhvcj5SdWl6LUhlaWxhbmQ8L0F1dGhvcj48WWVhcj4yMDIxPC9Z
ZWFyPjxSZWNOdW0+MTcyPC9SZWNOdW0+PERpc3BsYXlUZXh0PjxzdHlsZSBmYWNlPSJzdXBlcnNj
cmlwdCI+OTwvc3R5bGU+PC9EaXNwbGF5VGV4dD48cmVjb3JkPjxyZWMtbnVtYmVyPjE3MjwvcmVj
LW51bWJlcj48Zm9yZWlnbi1rZXlzPjxrZXkgYXBwPSJFTiIgZGItaWQ9ImYwejB4NWR3Y3R3cGV1
ZXNld3Z2ZWE1ZHowdDlwd3J0MDJ3MCIgdGltZXN0YW1wPSIxNzE1MjcxODU5Ij4xNzI8L2tleT48
L2ZvcmVpZ24ta2V5cz48cmVmLXR5cGUgbmFtZT0iSm91cm5hbCBBcnRpY2xlIj4xNzwvcmVmLXR5
cGU+PGNvbnRyaWJ1dG9ycz48YXV0aG9ycz48YXV0aG9yPlJ1aXotSGVpbGFuZCwgRy48L2F1dGhv
cj48YXV0aG9yPllvbmcsIEouIFcuPC9hdXRob3I+PGF1dGhvcj52b24gQnJlbWVuLCBKLjwvYXV0
aG9yPjxhdXRob3I+UnVmLCBTLjwvYXV0aG9yPjwvYXV0aG9ycz48L2NvbnRyaWJ1dG9ycz48dGl0
bGVzPjx0aXRsZT5MZXB0aW4gcmVkdWNlcyBpbiB2aXRybyBjZW1lbnRvYmxhc3QgbWluZXJhbGl6
YXRpb24gYW5kIHN1cnZpdmFsIGFzIHdlbGwgYXMgaW5kdWNlcyBQR0UyIHJlbGVhc2UgYnkgRVJL
MS8yIGNvbW1pdG1lbnQ8L3RpdGxlPjxzZWNvbmRhcnktdGl0bGU+Q2xpbiBPcmFsIEludmVzdGln
PC9zZWNvbmRhcnktdGl0bGU+PC90aXRsZXM+PHBlcmlvZGljYWw+PGZ1bGwtdGl0bGU+Q2xpbiBP
cmFsIEludmVzdGlnPC9mdWxsLXRpdGxlPjwvcGVyaW9kaWNhbD48cGFnZXM+MTkzMy0xOTQ0PC9w
YWdlcz48dm9sdW1lPjI1PC92b2x1bWU+PG51bWJlcj40PC9udW1iZXI+PGVkaXRpb24+MjAyMDA4
MjA8L2VkaXRpb24+PGRhdGVzPjx5ZWFyPjIwMjE8L3llYXI+PHB1Yi1kYXRlcz48ZGF0ZT5BcHI8
L2RhdGU+PC9wdWItZGF0ZXM+PC9kYXRlcz48aXNibj4xNDM2LTM3NzE8L2lzYm4+PGFjY2Vzc2lv
bi1udW0+MzI4MjA0MzI8L2FjY2Vzc2lvbi1udW0+PHVybHM+PHJlbGF0ZWQtdXJscz48dXJsPmh0
dHBzOi8vd3d3Lm5jYmkubmxtLm5paC5nb3YvcHVibWVkLzMyODIwNDMyPC91cmw+PC9yZWxhdGVk
LXVybHM+PC91cmxzPjxjdXN0b20xPlRoZSBhdXRob3JzIGRlY2xhcmUgdGhhdCB0aGV5IGhhdmUg
bm8gY29uZmxpY3Qgb2YgaW50ZXJlc3QuPC9jdXN0b20xPjxjdXN0b20yPlBNQzc5NjU4NTY8L2N1
c3RvbTI+PGVsZWN0cm9uaWMtcmVzb3VyY2UtbnVtPjEwLjEwMDcvczAwNzg0LTAyMC0wMzUwMS0z
PC9lbGVjdHJvbmljLXJlc291cmNlLW51bT48bGFuZ3VhZ2U+ZW5nPC9sYW5ndWFnZT48L3JlY29y
ZD48L0NpdGU+PC9FbmROb3RlPn==
</w:fldData>
          </w:fldChar>
        </w:r>
        <w:r w:rsidR="004F1226" w:rsidRPr="00465381">
          <w:rPr>
            <w:rFonts w:cstheme="minorHAnsi"/>
            <w:sz w:val="24"/>
            <w:szCs w:val="24"/>
            <w:lang w:val="en-US"/>
          </w:rPr>
          <w:instrText xml:space="preserve"> ADDIN EN.JS.CITE </w:instrText>
        </w:r>
        <w:r w:rsidR="004F1226" w:rsidRPr="00465381">
          <w:rPr>
            <w:rFonts w:cstheme="minorHAnsi"/>
            <w:sz w:val="24"/>
            <w:szCs w:val="24"/>
            <w:lang w:val="en-US"/>
          </w:rPr>
        </w:r>
        <w:r w:rsidR="004F1226" w:rsidRPr="00465381">
          <w:rPr>
            <w:rFonts w:cstheme="minorHAnsi"/>
            <w:sz w:val="24"/>
            <w:szCs w:val="24"/>
            <w:lang w:val="en-US"/>
          </w:rPr>
          <w:fldChar w:fldCharType="separate"/>
        </w:r>
        <w:r w:rsidR="004F1226" w:rsidRPr="004F1226">
          <w:rPr>
            <w:rFonts w:cstheme="minorHAnsi"/>
            <w:noProof/>
            <w:sz w:val="24"/>
            <w:szCs w:val="24"/>
            <w:vertAlign w:val="superscript"/>
            <w:lang w:val="en-US"/>
          </w:rPr>
          <w:t>9</w:t>
        </w:r>
        <w:r w:rsidR="004F1226" w:rsidRPr="00465381">
          <w:rPr>
            <w:rFonts w:cstheme="minorHAnsi"/>
            <w:sz w:val="24"/>
            <w:szCs w:val="24"/>
            <w:lang w:val="en-US"/>
          </w:rPr>
          <w:fldChar w:fldCharType="end"/>
        </w:r>
      </w:hyperlink>
      <w:r w:rsidR="00F57615" w:rsidRPr="00465381">
        <w:rPr>
          <w:rFonts w:cstheme="minorHAnsi"/>
          <w:sz w:val="24"/>
          <w:szCs w:val="24"/>
          <w:lang w:val="en-US"/>
        </w:rPr>
        <w:t>.</w:t>
      </w:r>
      <w:r w:rsidR="00F57615" w:rsidRPr="004A72A2">
        <w:rPr>
          <w:rFonts w:eastAsia="Times New Roman" w:cstheme="minorHAnsi"/>
          <w:sz w:val="24"/>
          <w:szCs w:val="24"/>
          <w:lang w:val="en-US"/>
        </w:rPr>
        <w:t xml:space="preserve"> </w:t>
      </w:r>
      <w:r w:rsidR="00F57615" w:rsidRPr="004A72A2">
        <w:rPr>
          <w:rFonts w:eastAsia="Times New Roman" w:cstheme="minorHAnsi"/>
          <w:sz w:val="24"/>
          <w:szCs w:val="24"/>
          <w:lang w:val="en-US"/>
        </w:rPr>
        <w:lastRenderedPageBreak/>
        <w:t xml:space="preserve">When PGE2 becomes sufficiently upregulated by various factors, it may antagonize leptin activity. Under conditions of PGE2 dominance, leptin receptor binding is impaired, </w:t>
      </w:r>
      <w:r w:rsidR="00F57615" w:rsidRPr="006D4399">
        <w:rPr>
          <w:rFonts w:eastAsia="Times New Roman" w:cstheme="minorHAnsi"/>
          <w:sz w:val="24"/>
          <w:szCs w:val="24"/>
          <w:lang w:val="en-US"/>
        </w:rPr>
        <w:t xml:space="preserve">resulting in leptin insensitivity. This leads to increased carbohydrate intake and </w:t>
      </w:r>
      <w:r w:rsidR="00F57615" w:rsidRPr="006D4399">
        <w:rPr>
          <w:sz w:val="24"/>
          <w:lang w:val="en-US"/>
        </w:rPr>
        <w:t xml:space="preserve">adipose tissue </w:t>
      </w:r>
      <w:r w:rsidR="00F57615" w:rsidRPr="006D4399">
        <w:rPr>
          <w:rFonts w:eastAsia="Times New Roman" w:cstheme="minorHAnsi"/>
          <w:sz w:val="24"/>
          <w:szCs w:val="24"/>
          <w:lang w:val="en-US"/>
        </w:rPr>
        <w:t xml:space="preserve">accumulation, which, under inflammatory conditions, further stimulate PGE2 </w:t>
      </w:r>
      <w:r w:rsidR="00F57615" w:rsidRPr="006D4399">
        <w:rPr>
          <w:sz w:val="24"/>
          <w:lang w:val="en-US"/>
        </w:rPr>
        <w:t xml:space="preserve">production. Chronically elevated glucose </w:t>
      </w:r>
      <w:r w:rsidR="00F57615" w:rsidRPr="006D4399">
        <w:rPr>
          <w:rFonts w:eastAsia="Times New Roman" w:cstheme="minorHAnsi"/>
          <w:sz w:val="24"/>
          <w:szCs w:val="24"/>
          <w:lang w:val="en-US"/>
        </w:rPr>
        <w:t>levels perpetuate leptin upregulation, but leptin remains functionally antagonized because high osmolality, adipose tissue, and leptin itself all maintain elevated PGE2 levels that block leptin activity</w:t>
      </w:r>
      <w:r w:rsidR="00F57615" w:rsidRPr="006D4399">
        <w:rPr>
          <w:rFonts w:eastAsia="Times New Roman" w:cstheme="minorHAnsi"/>
          <w:sz w:val="24"/>
          <w:szCs w:val="24"/>
          <w:lang w:val="en-US"/>
        </w:rPr>
        <w:br/>
        <w:t xml:space="preserve">(See </w:t>
      </w:r>
      <w:r w:rsidR="00F57615">
        <w:rPr>
          <w:rFonts w:eastAsia="Times New Roman" w:cstheme="minorHAnsi"/>
          <w:sz w:val="24"/>
          <w:szCs w:val="24"/>
          <w:lang w:val="en-US"/>
        </w:rPr>
        <w:t xml:space="preserve">main text, </w:t>
      </w:r>
      <w:r w:rsidR="00F57615" w:rsidRPr="006D4399">
        <w:rPr>
          <w:rFonts w:eastAsia="Times New Roman" w:cstheme="minorHAnsi"/>
          <w:sz w:val="24"/>
          <w:szCs w:val="24"/>
          <w:lang w:val="en-US"/>
        </w:rPr>
        <w:t>Figure 1).</w:t>
      </w:r>
    </w:p>
    <w:p w14:paraId="53ACC23A" w14:textId="37F3422E" w:rsidR="00F57615" w:rsidRDefault="00E179A3" w:rsidP="00F57615">
      <w:pPr>
        <w:spacing w:after="240"/>
        <w:rPr>
          <w:rFonts w:cstheme="minorHAnsi"/>
          <w:sz w:val="28"/>
          <w:szCs w:val="28"/>
          <w:lang w:val="en-US"/>
        </w:rPr>
      </w:pPr>
      <w:r>
        <w:rPr>
          <w:rFonts w:cstheme="minorHAnsi"/>
          <w:sz w:val="28"/>
          <w:szCs w:val="28"/>
          <w:lang w:val="en-US"/>
        </w:rPr>
        <w:t>1.</w:t>
      </w:r>
      <w:r w:rsidR="00A402EC">
        <w:rPr>
          <w:rFonts w:cstheme="minorHAnsi"/>
          <w:sz w:val="28"/>
          <w:szCs w:val="28"/>
          <w:lang w:val="en-US"/>
        </w:rPr>
        <w:t>4</w:t>
      </w:r>
      <w:r w:rsidR="00F57615">
        <w:rPr>
          <w:rFonts w:cstheme="minorHAnsi"/>
          <w:sz w:val="28"/>
          <w:szCs w:val="28"/>
          <w:lang w:val="en-US"/>
        </w:rPr>
        <w:t>.</w:t>
      </w:r>
      <w:r w:rsidR="00747003">
        <w:rPr>
          <w:rFonts w:cstheme="minorHAnsi"/>
          <w:sz w:val="28"/>
          <w:szCs w:val="28"/>
          <w:lang w:val="en-US"/>
        </w:rPr>
        <w:t xml:space="preserve"> </w:t>
      </w:r>
      <w:r w:rsidR="00F57615" w:rsidRPr="000F69A5">
        <w:rPr>
          <w:rFonts w:cstheme="minorHAnsi"/>
          <w:sz w:val="28"/>
          <w:szCs w:val="28"/>
          <w:lang w:val="en-US"/>
        </w:rPr>
        <w:t xml:space="preserve">Fibroblast growth factor 23 (FGF23) </w:t>
      </w:r>
    </w:p>
    <w:p w14:paraId="25A4188B" w14:textId="43090B68" w:rsidR="00F57615" w:rsidRPr="0049101B" w:rsidRDefault="00F57615" w:rsidP="00F57615">
      <w:pPr>
        <w:spacing w:after="240"/>
        <w:rPr>
          <w:sz w:val="24"/>
          <w:lang w:val="en-US"/>
        </w:rPr>
      </w:pPr>
      <w:r w:rsidRPr="0049101B">
        <w:rPr>
          <w:sz w:val="24"/>
          <w:lang w:val="en-US"/>
        </w:rPr>
        <w:t xml:space="preserve">One of the functions of fibroblast growth factor 23 (FGF23) is to promote phosphate excretion. Elevated phosphate levels </w:t>
      </w:r>
      <w:r w:rsidRPr="006D4399">
        <w:rPr>
          <w:sz w:val="24"/>
          <w:lang w:val="en-US"/>
        </w:rPr>
        <w:t xml:space="preserve">have been reported in </w:t>
      </w:r>
      <w:r w:rsidRPr="006D4399">
        <w:rPr>
          <w:rFonts w:eastAsia="Times New Roman" w:cstheme="minorHAnsi"/>
          <w:sz w:val="24"/>
          <w:szCs w:val="24"/>
          <w:lang w:val="en-US"/>
        </w:rPr>
        <w:t xml:space="preserve">patients with </w:t>
      </w:r>
      <w:r w:rsidRPr="006D4399">
        <w:rPr>
          <w:sz w:val="24"/>
          <w:lang w:val="en-US"/>
        </w:rPr>
        <w:t xml:space="preserve">long COVID </w:t>
      </w:r>
      <w:r w:rsidRPr="00465381">
        <w:rPr>
          <w:rFonts w:cstheme="minorHAnsi"/>
          <w:color w:val="212121"/>
          <w:sz w:val="24"/>
          <w:szCs w:val="24"/>
          <w:lang w:val="en-US"/>
        </w:rPr>
        <w:t xml:space="preserve">patients </w:t>
      </w:r>
      <w:hyperlink w:anchor="_ENREF_10" w:tooltip="Corrêa, 2022 #2309" w:history="1">
        <w:r w:rsidR="004F1226" w:rsidRPr="00465381">
          <w:rPr>
            <w:rFonts w:cstheme="minorHAnsi"/>
            <w:color w:val="212121"/>
            <w:sz w:val="24"/>
            <w:szCs w:val="24"/>
            <w:lang w:val="en-US"/>
          </w:rPr>
          <w:fldChar w:fldCharType="begin">
            <w:fldData xml:space="preserve">PEVuZE5vdGU+PENpdGU+PEF1dGhvcj5Db3Jyw6phPC9BdXRob3I+PFllYXI+MjAyMjwvWWVhcj48
UmVjTnVtPjIzMDk8L1JlY051bT48RGlzcGxheVRleHQ+PHN0eWxlIGZhY2U9InN1cGVyc2NyaXB0
Ij4xMDwvc3R5bGU+PC9EaXNwbGF5VGV4dD48cmVjb3JkPjxyZWMtbnVtYmVyPjIzMDk8L3JlYy1u
dW1iZXI+PGZvcmVpZ24ta2V5cz48a2V5IGFwcD0iRU4iIGRiLWlkPSJmMHoweDVkd2N0d3BldWVz
ZXd2dmVhNWR6MHQ5cHdydDAydzAiIHRpbWVzdGFtcD0iMTczMTYyMDg5OSI+MjMwOTwva2V5Pjwv
Zm9yZWlnbi1rZXlzPjxyZWYtdHlwZSBuYW1lPSJKb3VybmFsIEFydGljbGUiPjE3PC9yZWYtdHlw
ZT48Y29udHJpYnV0b3JzPjxhdXRob3JzPjxhdXRob3I+Q29ycsOqYSxIdWdvIEwuPC9hdXRob3I+
PGF1dGhvcj5EZXVzLEx5c2xlaW5lIEEuPC9hdXRob3I+PGF1dGhvcj5BcmHDumpvLFRoYcOtcyBC
LjwvYXV0aG9yPjxhdXRob3I+UmVpcyxBbmRyZWEgTC48L2F1dGhvcj48YXV0aG9yPkFtb3JpbSxD
YXJsb3MgRS4gTi48L2F1dGhvcj48YXV0aG9yPkdhZGVsaGEsQW5kcsOpIEIuPC9hdXRob3I+PGF1
dGhvcj5TYW50b3MsUmFmYWVsIEwuPC9hdXRob3I+PGF1dGhvcj5Ib25vcmF0byxGZXJuYW5kbyBT
LjwvYXV0aG9yPjxhdXRob3I+TW90dGEtU2FudG9zLERhaXN5PC9hdXRob3I+PGF1dGhvcj5UemFu
bm8tTWFydGlucyxDYXJtZW48L2F1dGhvcj48YXV0aG9yPk5ldmVzLFJvZHJpZ28gVi4gUC48L2F1
dGhvcj48YXV0aG9yPlJvc2EsVGhpYWdvIFMuPC9hdXRob3I+PC9hdXRob3JzPjwvY29udHJpYnV0
b3JzPjx0aXRsZXM+PHRpdGxlPlBob3NwaGF0ZSBhbmQgSUwtMTAgY29uY2VudHJhdGlvbiBhcyBw
cmVkaWN0b3JzIG9mIGxvbmctY292aWQgaW4gaGVtb2RpYWx5c2lzIHBhdGllbnRzOiBBIEJyYXpp
bGlhbiBzdHVkeTwvdGl0bGU+PHNlY29uZGFyeS10aXRsZT5Gcm9udGllcnMgaW4gSW1tdW5vbG9n
eTwvc2Vjb25kYXJ5LXRpdGxlPjxzaG9ydC10aXRsZT5QcmVkaWN0b3JzIG9mIGxvbmctY292aWQg
aW4gaGVtb2RpYWx5c2lzIHBhdGllbnRzPC9zaG9ydC10aXRsZT48L3RpdGxlcz48cGVyaW9kaWNh
bD48ZnVsbC10aXRsZT5Gcm9udGllcnMgaW4gSW1tdW5vbG9neTwvZnVsbC10aXRsZT48L3Blcmlv
ZGljYWw+PHZvbHVtZT4xMzwvdm9sdW1lPjxkYXRlcz48eWVhcj4yMDIyPC95ZWFyPjxwdWItZGF0
ZXM+PGRhdGU+MjAyMi1TZXB0ZW1iZXItMzA8L2RhdGU+PC9wdWItZGF0ZXM+PC9kYXRlcz48aXNi
bj4xNjY0LTMyMjQ8L2lzYm4+PHdvcmstdHlwZT5PcmlnaW5hbCBSZXNlYXJjaDwvd29yay10eXBl
Pjx1cmxzPjxyZWxhdGVkLXVybHM+PHVybD5odHRwczovL3d3dy5mcm9udGllcnNpbi5vcmcvam91
cm5hbHMvaW1tdW5vbG9neS9hcnRpY2xlcy8xMC4zMzg5L2ZpbW11LjIwMjIuMTAwNjA3NjwvdXJs
PjwvcmVsYXRlZC11cmxzPjwvdXJscz48ZWxlY3Ryb25pYy1yZXNvdXJjZS1udW0+MTAuMzM4OS9m
aW1tdS4yMDIyLjEwMDYwNzY8L2VsZWN0cm9uaWMtcmVzb3VyY2UtbnVtPjxsYW5ndWFnZT5Fbmds
aXNoPC9sYW5ndWFnZT48L3JlY29yZD48L0NpdGU+PC9FbmROb3RlPgB=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0</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Inflammation has been shown to cause FGF23 resistance </w:t>
      </w:r>
      <w:hyperlink w:anchor="_ENREF_11" w:tooltip="Rodríguez-Ortiz, 2020 #1134" w:history="1">
        <w:r w:rsidR="004F1226" w:rsidRPr="00465381">
          <w:rPr>
            <w:rFonts w:cstheme="minorHAnsi"/>
            <w:color w:val="212121"/>
            <w:sz w:val="24"/>
            <w:szCs w:val="24"/>
            <w:lang w:val="en-US"/>
          </w:rPr>
          <w:fldChar w:fldCharType="begin">
            <w:fldData xml:space="preserve">PEVuZE5vdGU+PENpdGU+PEF1dGhvcj5Sb2Ryw61ndWV6LU9ydGl6PC9BdXRob3I+PFllYXI+MjAy
MDwvWWVhcj48UmVjTnVtPjExMzQ8L1JlY051bT48RGlzcGxheVRleHQ+PHN0eWxlIGZhY2U9InN1
cGVyc2NyaXB0Ij4xMTwvc3R5bGU+PC9EaXNwbGF5VGV4dD48cmVjb3JkPjxyZWMtbnVtYmVyPjEx
MzQ8L3JlYy1udW1iZXI+PGZvcmVpZ24ta2V5cz48a2V5IGFwcD0iRU4iIGRiLWlkPSJmMHoweDVk
d2N0d3BldWVzZXd2dmVhNWR6MHQ5cHdydDAydzAiIHRpbWVzdGFtcD0iMTcxNzEwMDk4NSI+MTEz
NDwva2V5PjwvZm9yZWlnbi1rZXlzPjxyZWYtdHlwZSBuYW1lPSJKb3VybmFsIEFydGljbGUiPjE3
PC9yZWYtdHlwZT48Y29udHJpYnV0b3JzPjxhdXRob3JzPjxhdXRob3I+Um9kcsOtZ3Vlei1PcnRp
eiwgTS4gRS48L2F1dGhvcj48YXV0aG9yPkTDrWF6LVRvY2Fkb3MsIEouIE0uPC9hdXRob3I+PGF1
dGhvcj5NdcOxb3otQ2FzdGHDsWVkYSwgSi4gUi48L2F1dGhvcj48YXV0aG9yPkhlcmVuY2lhLCBD
LjwvYXV0aG9yPjxhdXRob3I+UGluZWRhLCBDLjwvYXV0aG9yPjxhdXRob3I+TWFydMOtbmV6LU1v
cmVubywgSi4gTS48L2F1dGhvcj48YXV0aG9yPk1vbnRlcyBkZSBPY2EsIEEuPC9hdXRob3I+PGF1
dGhvcj5Mw7NwZXotQmFsdGFuw6FzLCBSLjwvYXV0aG9yPjxhdXRob3I+QWxjYWzDoS1Ew61heiwg
Si48L2F1dGhvcj48YXV0aG9yPk9ydGl6LCBBLjwvYXV0aG9yPjxhdXRob3I+QWd1aWxlcmEtVGVq
ZXJvLCBFLjwvYXV0aG9yPjxhdXRob3I+RmVsc2VuZmVsZCwgQS48L2F1dGhvcj48YXV0aG9yPlJv
ZHLDrWd1ZXosIE0uPC9hdXRob3I+PGF1dGhvcj5BbG1hZMOpbiwgWS48L2F1dGhvcj48L2F1dGhv
cnM+PC9jb250cmlidXRvcnM+PHRpdGxlcz48dGl0bGU+SW5mbGFtbWF0aW9uIGJvdGggaW5jcmVh
c2VzIGFuZCBjYXVzZXMgcmVzaXN0YW5jZSB0byBGR0YyMyBpbiBub3JtYWwgYW5kIHVyZW1pYyBy
YXRzPC90aXRsZT48c2Vjb25kYXJ5LXRpdGxlPkNsaW4gU2NpIChMb25kKTwvc2Vjb25kYXJ5LXRp
dGxlPjwvdGl0bGVzPjxwZXJpb2RpY2FsPjxmdWxsLXRpdGxlPkNsaW4gU2NpIChMb25kKTwvZnVs
bC10aXRsZT48L3BlcmlvZGljYWw+PHBhZ2VzPjE1LTMyPC9wYWdlcz48dm9sdW1lPjEzNDwvdm9s
dW1lPjxudW1iZXI+MTwvbnVtYmVyPjxkYXRlcz48eWVhcj4yMDIwPC95ZWFyPjxwdWItZGF0ZXM+
PGRhdGU+SmFuIDE3PC9kYXRlPjwvcHViLWRhdGVzPjwvZGF0ZXM+PGlzYm4+MDE0My01MjIxPC9p
c2JuPjxhY2Nlc3Npb24tbnVtPjMxODYwMDU2PC9hY2Nlc3Npb24tbnVtPjxlbGVjdHJvbmljLXJl
c291cmNlLW51bT4xMC4xMDQyL2NzMjAxOTA3Nzk8L2VsZWN0cm9uaWMtcmVzb3VyY2UtbnVtPjxy
ZW1vdGUtZGF0YWJhc2UtcHJvdmlkZXI+TkxNPC9yZW1vdGUtZGF0YWJhc2UtcHJvdmlkZXI+PGxh
bmd1YWdlPmVuZzwvbGFuZ3VhZ2U+PC9yZWNvcmQ+PC9DaXRlPjwvRW5kTm90ZT5=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1</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and FGF23 itself stimulates PGE2 </w:t>
      </w:r>
      <w:hyperlink w:anchor="_ENREF_12" w:tooltip="Syal, 2006 #8" w:history="1">
        <w:r w:rsidR="004F1226" w:rsidRPr="00465381">
          <w:rPr>
            <w:rFonts w:cstheme="minorHAnsi"/>
            <w:color w:val="212121"/>
            <w:sz w:val="24"/>
            <w:szCs w:val="24"/>
            <w:lang w:val="en-US"/>
          </w:rPr>
          <w:fldChar w:fldCharType="begin">
            <w:fldData xml:space="preserve">PEVuZE5vdGU+PENpdGU+PEF1dGhvcj5TeWFsPC9BdXRob3I+PFllYXI+MjAwNjwvWWVhcj48UmVj
TnVtPjg8L1JlY051bT48RGlzcGxheVRleHQ+PHN0eWxlIGZhY2U9InN1cGVyc2NyaXB0Ij4xMjwv
c3R5bGU+PC9EaXNwbGF5VGV4dD48cmVjb3JkPjxyZWMtbnVtYmVyPjg8L3JlYy1udW1iZXI+PGZv
cmVpZ24ta2V5cz48a2V5IGFwcD0iRU4iIGRiLWlkPSJmMHoweDVkd2N0d3BldWVzZXd2dmVhNWR6
MHQ5cHdydDAydzAiIHRpbWVzdGFtcD0iMTcxNTI3MTMyOCI+ODwva2V5PjwvZm9yZWlnbi1rZXlz
PjxyZWYtdHlwZSBuYW1lPSJKb3VybmFsIEFydGljbGUiPjE3PC9yZWYtdHlwZT48Y29udHJpYnV0
b3JzPjxhdXRob3JzPjxhdXRob3I+U3lhbCwgQS48L2F1dGhvcj48YXV0aG9yPlNjaGlhdmksIFMu
PC9hdXRob3I+PGF1dGhvcj5DaGFrcmF2YXJ0eSwgUy48L2F1dGhvcj48YXV0aG9yPkR3YXJha2Fu
YXRoLCBWLjwvYXV0aG9yPjxhdXRob3I+UXVpZ2xleSwgUi48L2F1dGhvcj48YXV0aG9yPkJhdW0s
IE0uPC9hdXRob3I+PC9hdXRob3JzPjwvY29udHJpYnV0b3JzPjx0aXRsZXM+PHRpdGxlPkZpYnJv
Ymxhc3QgZ3Jvd3RoIGZhY3Rvci0yMyBpbmNyZWFzZXMgbW91c2UgUEdFMiBwcm9kdWN0aW9uIGlu
IHZpdm8gYW5kIGluIHZpdHJvPC90aXRsZT48c2Vjb25kYXJ5LXRpdGxlPkFtIEogUGh5c2lvbCBS
ZW5hbCBQaHlzaW9sPC9zZWNvbmRhcnktdGl0bGU+PC90aXRsZXM+PHBlcmlvZGljYWw+PGZ1bGwt
dGl0bGU+QW0gSiBQaHlzaW9sIFJlbmFsIFBoeXNpb2w8L2Z1bGwtdGl0bGU+PC9wZXJpb2RpY2Fs
PjxwYWdlcz5GNDUwLTU8L3BhZ2VzPjx2b2x1bWU+MjkwPC92b2x1bWU+PG51bWJlcj4yPC9udW1i
ZXI+PGVkaXRpb24+MjAwNTA5MDY8L2VkaXRpb24+PGRhdGVzPjx5ZWFyPjIwMDY8L3llYXI+PHB1
Yi1kYXRlcz48ZGF0ZT5GZWI8L2RhdGU+PC9wdWItZGF0ZXM+PC9kYXRlcz48aXNibj4xOTMxLTg1
N1ggKFByaW50KSYjeEQ7MTUyMi0xNDY2PC9pc2JuPjxhY2Nlc3Npb24tbnVtPjE2MTQ0OTY0PC9h
Y2Nlc3Npb24tbnVtPjxjdXN0b20yPlBNQzQwOTcwNDE8L2N1c3RvbTI+PGN1c3RvbTY+TklITVM2
MTE2OTg8L2N1c3RvbTY+PGVsZWN0cm9uaWMtcmVzb3VyY2UtbnVtPjEwLjExNTIvYWpwcmVuYWwu
MDAyMzQuMjAwNTwvZWxlY3Ryb25pYy1yZXNvdXJjZS1udW0+PHJlbW90ZS1kYXRhYmFzZS1wcm92
aWRlcj5OTE08L3JlbW90ZS1kYXRhYmFzZS1wcm92aWRlcj48bGFuZ3VhZ2U+ZW5nPC9sYW5ndWFn
ZT48L3JlY29yZD48L0NpdGU+PC9FbmROb3RlPn==
</w:fldData>
          </w:fldChar>
        </w:r>
        <w:r w:rsidR="004F1226" w:rsidRPr="00465381">
          <w:rPr>
            <w:rFonts w:cstheme="minorHAnsi"/>
            <w:color w:val="212121"/>
            <w:sz w:val="24"/>
            <w:szCs w:val="24"/>
            <w:lang w:val="en-US"/>
          </w:rPr>
          <w:instrText xml:space="preserve"> ADDIN EN.JS.CITE </w:instrText>
        </w:r>
        <w:r w:rsidR="004F1226" w:rsidRPr="00465381">
          <w:rPr>
            <w:rFonts w:cstheme="minorHAnsi"/>
            <w:color w:val="212121"/>
            <w:sz w:val="24"/>
            <w:szCs w:val="24"/>
            <w:lang w:val="en-US"/>
          </w:rPr>
        </w:r>
        <w:r w:rsidR="004F1226" w:rsidRPr="00465381">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2</w:t>
        </w:r>
        <w:r w:rsidR="004F1226" w:rsidRPr="00465381">
          <w:rPr>
            <w:rFonts w:cstheme="minorHAnsi"/>
            <w:color w:val="212121"/>
            <w:sz w:val="24"/>
            <w:szCs w:val="24"/>
            <w:lang w:val="en-US"/>
          </w:rPr>
          <w:fldChar w:fldCharType="end"/>
        </w:r>
      </w:hyperlink>
      <w:r w:rsidRPr="00465381">
        <w:rPr>
          <w:rFonts w:cstheme="minorHAnsi"/>
          <w:color w:val="212121"/>
          <w:sz w:val="24"/>
          <w:szCs w:val="24"/>
          <w:lang w:val="en-US"/>
        </w:rPr>
        <w:t>.</w:t>
      </w:r>
      <w:r w:rsidRPr="0049101B">
        <w:rPr>
          <w:sz w:val="24"/>
          <w:lang w:val="en-US"/>
        </w:rPr>
        <w:t xml:space="preserve"> Elevated </w:t>
      </w:r>
      <w:r w:rsidRPr="000F69A5">
        <w:rPr>
          <w:rFonts w:eastAsia="Times New Roman" w:cstheme="minorHAnsi"/>
          <w:sz w:val="24"/>
          <w:szCs w:val="24"/>
          <w:lang w:val="en-US"/>
        </w:rPr>
        <w:t>PGE2 could impair FGF23 activity, for example, by stimulating autoantibodies against FGF23</w:t>
      </w:r>
      <w:r w:rsidRPr="006D4399">
        <w:rPr>
          <w:rFonts w:eastAsia="Times New Roman" w:cstheme="minorHAnsi"/>
          <w:sz w:val="24"/>
          <w:szCs w:val="24"/>
          <w:lang w:val="en-US"/>
        </w:rPr>
        <w:t>,</w:t>
      </w:r>
      <w:r w:rsidRPr="006D4399">
        <w:rPr>
          <w:sz w:val="24"/>
          <w:lang w:val="en-US"/>
        </w:rPr>
        <w:t xml:space="preserve"> </w:t>
      </w:r>
      <w:r w:rsidRPr="006D4399">
        <w:rPr>
          <w:rFonts w:eastAsia="Times New Roman" w:cstheme="minorHAnsi"/>
          <w:sz w:val="24"/>
          <w:szCs w:val="24"/>
          <w:lang w:val="en-US"/>
        </w:rPr>
        <w:t xml:space="preserve">as observed </w:t>
      </w:r>
      <w:r w:rsidRPr="000F69A5">
        <w:rPr>
          <w:rFonts w:eastAsia="Times New Roman" w:cstheme="minorHAnsi"/>
          <w:sz w:val="24"/>
          <w:szCs w:val="24"/>
          <w:lang w:val="en-US"/>
        </w:rPr>
        <w:t xml:space="preserve">in other contexts </w:t>
      </w:r>
      <w:hyperlink w:anchor="_ENREF_13" w:tooltip="Roberts, 2018 #3017" w:history="1">
        <w:r w:rsidR="004F1226" w:rsidRPr="00465381">
          <w:rPr>
            <w:rFonts w:cstheme="minorHAnsi"/>
            <w:sz w:val="24"/>
            <w:szCs w:val="24"/>
            <w:lang w:val="en-US"/>
          </w:rPr>
          <w:fldChar w:fldCharType="begin">
            <w:fldData xml:space="preserve">PEVuZE5vdGU+PENpdGU+PEF1dGhvcj5Sb2JlcnRzPC9BdXRob3I+PFllYXI+MjAxODwvWWVhcj48
UmVjTnVtPjMwMTc8L1JlY051bT48RGlzcGxheVRleHQ+PHN0eWxlIGZhY2U9InN1cGVyc2NyaXB0
Ij4xMzwvc3R5bGU+PC9EaXNwbGF5VGV4dD48cmVjb3JkPjxyZWMtbnVtYmVyPjMwMTc8L3JlYy1u
dW1iZXI+PGZvcmVpZ24ta2V5cz48a2V5IGFwcD0iRU4iIGRiLWlkPSJmMHoweDVkd2N0d3BldWVz
ZXd2dmVhNWR6MHQ5cHdydDAydzAiIHRpbWVzdGFtcD0iMTc0OTMxMjA1NiI+MzAxNzwva2V5Pjwv
Zm9yZWlnbi1rZXlzPjxyZWYtdHlwZSBuYW1lPSJKb3VybmFsIEFydGljbGUiPjE3PC9yZWYtdHlw
ZT48Y29udHJpYnV0b3JzPjxhdXRob3JzPjxhdXRob3I+Um9iZXJ0cywgTS4gUy48L2F1dGhvcj48
YXV0aG9yPkJ1cmJlbG8sIFAuIEQuPC9hdXRob3I+PGF1dGhvcj5FZ2xpLVNwaWNodGlnLCBELjwv
YXV0aG9yPjxhdXRob3I+UGVyd2FkLCBGLjwvYXV0aG9yPjxhdXRob3I+Um9tZXJvLCBDLiBKLjwv
YXV0aG9yPjxhdXRob3I+SWNoaWthd2EsIFMuPC9hdXRob3I+PGF1dGhvcj5GYXJyb3csIEUuPC9h
dXRob3I+PGF1dGhvcj5FY29ucywgTS4gSi48L2F1dGhvcj48YXV0aG9yPkd1dGhyaWUsIEwuIEMu
PC9hdXRob3I+PGF1dGhvcj5Db2xsaW5zLCBNLiBULjwvYXV0aG9yPjxhdXRob3I+R2FmbmksIFIu
IEkuPC9hdXRob3I+PC9hdXRob3JzPjwvY29udHJpYnV0b3JzPjx0aXRsZXM+PHRpdGxlPkF1dG9p
bW11bmUgaHlwZXJwaG9zcGhhdGVtaWMgdHVtb3JhbCBjYWxjaW5vc2lzIGluIGEgcGF0aWVudCB3
aXRoIEZHRjIzIGF1dG9hbnRpYm9kaWVzPC90aXRsZT48c2Vjb25kYXJ5LXRpdGxlPkogQ2xpbiBJ
bnZlc3Q8L3NlY29uZGFyeS10aXRsZT48L3RpdGxlcz48cGVyaW9kaWNhbD48ZnVsbC10aXRsZT5K
IENsaW4gSW52ZXN0PC9mdWxsLXRpdGxlPjwvcGVyaW9kaWNhbD48cGFnZXM+NTM2OC01MzczPC9w
YWdlcz48dm9sdW1lPjEyODwvdm9sdW1lPjxudW1iZXI+MTI8L251bWJlcj48ZWRpdGlvbj4yMDE4
MTAyOTwvZWRpdGlvbj48ZGF0ZXM+PHllYXI+MjAxODwveWVhcj48cHViLWRhdGVzPjxkYXRlPkRl
YyAzPC9kYXRlPjwvcHViLWRhdGVzPjwvZGF0ZXM+PGlzYm4+MDAyMS05NzM4IChQcmludCkmI3hE
OzAwMjEtOTczODwvaXNibj48YWNjZXNzaW9uLW51bT4zMDIyNjgzMDwvYWNjZXNzaW9uLW51bT48
Y3VzdG9tMT5Db25mbGljdCBvZiBpbnRlcmVzdDogVGhlIE5JRENSIGhhcyByZWNlaXZlZCBmaW5h
bmNpYWwgc3VwcG9ydCBmcm9tIFNoaXJlLCBOb3ZhcnRpcywgYW5kIEJyaWRnZUJpbyBmb3IgcmVz
ZWFyY2ggdXNpbmcgcGhhcm1hY2V1dGljYWwgYWdlbnRzIG5vdCBkaXNjdXNzZWQgaW4gdGhpcyB3
b3JrLiBNU1IgYmVjYW1lIGFuIGVtcGxveWVlIG9mIFVsdHJhZ2VueXggUGhhcm1hY2V1dGljYWwg
aW4gU2VwdGVtYmVyIDIwMTcsIGFmdGVyIHdvcmsgb24gdGhpcyBwcm9qZWN0IHdhcyBjb21wbGV0
ZWQuIEluZGlhbmEgVW5pdmVyc2l0eSBoYXMgbGljZW5zZWQgRkdGMjMgdG8gS3lvd2EgSGFra28g
S2lyaW4gQ28uLCBhbmQgTUpFIHJlY2VpdmVzIHJveWFsdHkgaW5jb21lIHRocm91Z2ggdGhpcyBs
aWNlbnNlLiBNSkUgc2VydmVzIGFzIGEgY29uc3VsdGFudCB0byBVbHRyYWdlbnl4IFBoYXJtYWNl
dXRpY2FsIGFuZCByZWNlaXZlcyByZXNlYXJjaCBzdXBwb3J0IGZyb20gSG9yaXpvbiBQaGFybWEg
Zm9yIGFuIHVucmVsYXRlZCB0cmlhbC48L2N1c3RvbTE+PGN1c3RvbTI+UE1DNjI2NDc0MjwvY3Vz
dG9tMj48ZWxlY3Ryb25pYy1yZXNvdXJjZS1udW0+MTAuMTE3Mi9qY2kxMjIwMDQ8L2VsZWN0cm9u
aWMtcmVzb3VyY2UtbnVtPjxyZW1vdGUtZGF0YWJhc2UtcHJvdmlkZXI+TkxNPC9yZW1vdGUtZGF0
YWJhc2UtcHJvdmlkZXI+PGxhbmd1YWdlPmVuZzwvbGFuZ3VhZ2U+PC9yZWNvcmQ+PC9DaXRlPjwv
RW5kTm90ZT5=
</w:fldData>
          </w:fldChar>
        </w:r>
        <w:r w:rsidR="004F1226" w:rsidRPr="00465381">
          <w:rPr>
            <w:rFonts w:cstheme="minorHAnsi"/>
            <w:sz w:val="24"/>
            <w:szCs w:val="24"/>
            <w:lang w:val="en-US"/>
          </w:rPr>
          <w:instrText xml:space="preserve"> ADDIN EN.JS.CITE </w:instrText>
        </w:r>
        <w:r w:rsidR="004F1226" w:rsidRPr="00465381">
          <w:rPr>
            <w:rFonts w:cstheme="minorHAnsi"/>
            <w:sz w:val="24"/>
            <w:szCs w:val="24"/>
            <w:lang w:val="en-US"/>
          </w:rPr>
        </w:r>
        <w:r w:rsidR="004F1226" w:rsidRPr="00465381">
          <w:rPr>
            <w:rFonts w:cstheme="minorHAnsi"/>
            <w:sz w:val="24"/>
            <w:szCs w:val="24"/>
            <w:lang w:val="en-US"/>
          </w:rPr>
          <w:fldChar w:fldCharType="separate"/>
        </w:r>
        <w:r w:rsidR="004F1226" w:rsidRPr="004F1226">
          <w:rPr>
            <w:rFonts w:cstheme="minorHAnsi"/>
            <w:noProof/>
            <w:sz w:val="24"/>
            <w:szCs w:val="24"/>
            <w:vertAlign w:val="superscript"/>
            <w:lang w:val="en-US"/>
          </w:rPr>
          <w:t>13</w:t>
        </w:r>
        <w:r w:rsidR="004F1226" w:rsidRPr="00465381">
          <w:rPr>
            <w:rFonts w:cstheme="minorHAnsi"/>
            <w:sz w:val="24"/>
            <w:szCs w:val="24"/>
            <w:lang w:val="en-US"/>
          </w:rPr>
          <w:fldChar w:fldCharType="end"/>
        </w:r>
      </w:hyperlink>
      <w:r w:rsidRPr="00465381">
        <w:rPr>
          <w:rFonts w:cstheme="minorHAnsi"/>
          <w:sz w:val="24"/>
          <w:szCs w:val="24"/>
          <w:lang w:val="en-US"/>
        </w:rPr>
        <w:t>.</w:t>
      </w:r>
      <w:r w:rsidRPr="000F69A5">
        <w:rPr>
          <w:rFonts w:eastAsia="Times New Roman" w:cstheme="minorHAnsi"/>
          <w:sz w:val="24"/>
          <w:szCs w:val="24"/>
          <w:lang w:val="en-US"/>
        </w:rPr>
        <w:t xml:space="preserve"> Increased phosphate levels stimulate higher FGF23 concentrations, and FGF23 continues to upregulate </w:t>
      </w:r>
      <w:r w:rsidRPr="006D4399">
        <w:rPr>
          <w:sz w:val="24"/>
          <w:lang w:val="en-US"/>
        </w:rPr>
        <w:t>PGE2</w:t>
      </w:r>
      <w:r w:rsidRPr="006D4399">
        <w:rPr>
          <w:rFonts w:eastAsia="Times New Roman" w:cstheme="minorHAnsi"/>
          <w:sz w:val="24"/>
          <w:szCs w:val="24"/>
          <w:lang w:val="en-US"/>
        </w:rPr>
        <w:t>,</w:t>
      </w:r>
      <w:r w:rsidRPr="006D4399">
        <w:rPr>
          <w:sz w:val="24"/>
          <w:lang w:val="en-US"/>
        </w:rPr>
        <w:t xml:space="preserve"> which</w:t>
      </w:r>
      <w:r w:rsidRPr="006D4399">
        <w:rPr>
          <w:rFonts w:eastAsia="Times New Roman" w:cstheme="minorHAnsi"/>
          <w:sz w:val="24"/>
          <w:szCs w:val="24"/>
          <w:lang w:val="en-US"/>
        </w:rPr>
        <w:t xml:space="preserve"> in turn </w:t>
      </w:r>
      <w:r w:rsidRPr="000F69A5">
        <w:rPr>
          <w:rFonts w:eastAsia="Times New Roman" w:cstheme="minorHAnsi"/>
          <w:sz w:val="24"/>
          <w:szCs w:val="24"/>
          <w:lang w:val="en-US"/>
        </w:rPr>
        <w:t>antagonizes its function. This may result in sustained elevation of phosphate, FGF23, and PGE2 levels.</w:t>
      </w:r>
    </w:p>
    <w:p w14:paraId="234E4E6F" w14:textId="33D348BA" w:rsidR="00F57615" w:rsidRPr="000F69A5" w:rsidRDefault="00E179A3" w:rsidP="00F57615">
      <w:pPr>
        <w:contextualSpacing/>
        <w:rPr>
          <w:rFonts w:cstheme="minorHAnsi"/>
          <w:color w:val="212121"/>
          <w:sz w:val="24"/>
          <w:szCs w:val="24"/>
          <w:lang w:val="en-US"/>
        </w:rPr>
      </w:pPr>
      <w:r>
        <w:rPr>
          <w:rFonts w:cstheme="minorHAnsi"/>
          <w:sz w:val="28"/>
          <w:szCs w:val="28"/>
          <w:lang w:val="en-US"/>
        </w:rPr>
        <w:t>1.</w:t>
      </w:r>
      <w:r w:rsidR="00A402EC">
        <w:rPr>
          <w:rFonts w:cstheme="minorHAnsi"/>
          <w:sz w:val="28"/>
          <w:szCs w:val="28"/>
          <w:lang w:val="en-US"/>
        </w:rPr>
        <w:t>5</w:t>
      </w:r>
      <w:r w:rsidR="00F57615" w:rsidRPr="009738A2">
        <w:rPr>
          <w:rFonts w:cstheme="minorHAnsi"/>
          <w:sz w:val="28"/>
          <w:szCs w:val="28"/>
          <w:lang w:val="en-US"/>
        </w:rPr>
        <w:t>. Cytokine interferon-gamma (IFN-</w:t>
      </w:r>
      <w:r w:rsidR="00F57615" w:rsidRPr="009738A2">
        <w:rPr>
          <w:rFonts w:cstheme="minorHAnsi"/>
          <w:sz w:val="28"/>
          <w:szCs w:val="28"/>
        </w:rPr>
        <w:t>γ</w:t>
      </w:r>
      <w:r w:rsidR="00F57615" w:rsidRPr="009738A2">
        <w:rPr>
          <w:rFonts w:cstheme="minorHAnsi"/>
          <w:sz w:val="28"/>
          <w:szCs w:val="28"/>
          <w:lang w:val="en-US"/>
        </w:rPr>
        <w:t xml:space="preserve">) </w:t>
      </w:r>
      <w:r w:rsidR="00F57615" w:rsidRPr="00465381">
        <w:rPr>
          <w:rFonts w:cstheme="minorHAnsi"/>
          <w:color w:val="806000" w:themeColor="accent4" w:themeShade="80"/>
          <w:sz w:val="24"/>
          <w:szCs w:val="24"/>
          <w:lang w:val="en-US"/>
        </w:rPr>
        <w:br/>
      </w:r>
      <w:r w:rsidR="00F57615" w:rsidRPr="00465381">
        <w:rPr>
          <w:rFonts w:cstheme="minorHAnsi"/>
          <w:color w:val="212121"/>
          <w:sz w:val="24"/>
          <w:szCs w:val="24"/>
          <w:lang w:val="en-US"/>
        </w:rPr>
        <w:br/>
      </w:r>
      <w:r w:rsidR="00F57615" w:rsidRPr="000F69A5">
        <w:rPr>
          <w:rFonts w:cstheme="minorHAnsi"/>
          <w:color w:val="212121"/>
          <w:sz w:val="24"/>
          <w:szCs w:val="24"/>
          <w:lang w:val="en-US"/>
        </w:rPr>
        <w:t>Patients who develop long COVID often show marked upregulation of specific cytokines, including interferon-gamma (IFN-</w:t>
      </w:r>
      <w:r w:rsidR="00F57615" w:rsidRPr="000F69A5">
        <w:rPr>
          <w:rFonts w:cstheme="minorHAnsi"/>
          <w:color w:val="212121"/>
          <w:sz w:val="24"/>
          <w:szCs w:val="24"/>
        </w:rPr>
        <w:t>γ</w:t>
      </w:r>
      <w:r w:rsidR="00F57615" w:rsidRPr="000F69A5">
        <w:rPr>
          <w:rFonts w:cstheme="minorHAnsi"/>
          <w:color w:val="212121"/>
          <w:sz w:val="24"/>
          <w:szCs w:val="24"/>
          <w:lang w:val="en-US"/>
        </w:rPr>
        <w:t xml:space="preserve">) </w:t>
      </w:r>
      <w:hyperlink w:anchor="_ENREF_14" w:tooltip="Krishna, 2024 #1724" w:history="1">
        <w:r w:rsidR="004F1226" w:rsidRPr="000F69A5">
          <w:rPr>
            <w:rFonts w:cstheme="minorHAnsi"/>
            <w:color w:val="212121"/>
            <w:sz w:val="24"/>
            <w:szCs w:val="24"/>
            <w:lang w:val="en-US"/>
          </w:rPr>
          <w:fldChar w:fldCharType="begin">
            <w:fldData xml:space="preserve">PEVuZE5vdGU+PENpdGU+PEF1dGhvcj5LcmlzaG5hPC9BdXRob3I+PFllYXI+MjAyNDwvWWVhcj48
UmVjTnVtPjE3MjQ8L1JlY051bT48RGlzcGxheVRleHQ+PHN0eWxlIGZhY2U9InN1cGVyc2NyaXB0
Ij4xNDwvc3R5bGU+PC9EaXNwbGF5VGV4dD48cmVjb3JkPjxyZWMtbnVtYmVyPjE3MjQ8L3JlYy1u
dW1iZXI+PGZvcmVpZ24ta2V5cz48a2V5IGFwcD0iRU4iIGRiLWlkPSJmMHoweDVkd2N0d3BldWVz
ZXd2dmVhNWR6MHQ5cHdydDAydzAiIHRpbWVzdGFtcD0iMTcyMTYzNjUzNSI+MTcyNDwva2V5Pjwv
Zm9yZWlnbi1rZXlzPjxyZWYtdHlwZSBuYW1lPSJKb3VybmFsIEFydGljbGUiPjE3PC9yZWYtdHlw
ZT48Y29udHJpYnV0b3JzPjxhdXRob3JzPjxhdXRob3I+S3Jpc2huYSwgQi4gQS48L2F1dGhvcj48
YXV0aG9yPkxpbSwgRS4gWS48L2F1dGhvcj48YXV0aG9yPk1ldGF4YWtpLCBNLjwvYXV0aG9yPjxh
dXRob3I+SmFja3NvbiwgUy48L2F1dGhvcj48YXV0aG9yPk1hY3Rhdm91cywgTC48L2F1dGhvcj48
YXV0aG9yPkx5b25zLCBQLiBBLjwvYXV0aG9yPjxhdXRob3I+RG9mZmluZ2VyLCBSLjwvYXV0aG9y
PjxhdXRob3I+QnJhZGxleSwgSi4gUi48L2F1dGhvcj48YXV0aG9yPlNtaXRoLCBLLiBHLiBDLjwv
YXV0aG9yPjxhdXRob3I+U2luY2xhaXIsIEouPC9hdXRob3I+PGF1dGhvcj5NYXRoZXNvbiwgTi4g
Si48L2F1dGhvcj48YXV0aG9yPkxlaG5lciwgUC4gSi48L2F1dGhvcj48YXV0aG9yPlNpdGhvbGUs
IE4uPC9hdXRob3I+PGF1dGhvcj5XaWxscywgTS4gUi48L2F1dGhvcj48L2F1dGhvcnM+PC9jb250
cmlidXRvcnM+PHRpdGxlcz48dGl0bGU+U3BvbnRhbmVvdXMsIHBlcnNpc3RlbnQsIFQgY2VsbC1k
ZXBlbmRlbnQgSUZOLc6zIHJlbGVhc2UgaW4gcGF0aWVudHMgd2hvIHByb2dyZXNzIHRvIExvbmcg
Q292aWQ8L3RpdGxlPjxzZWNvbmRhcnktdGl0bGU+U2NpIEFkdjwvc2Vjb25kYXJ5LXRpdGxlPjwv
dGl0bGVzPjxwZXJpb2RpY2FsPjxmdWxsLXRpdGxlPlNjaSBBZHY8L2Z1bGwtdGl0bGU+PC9wZXJp
b2RpY2FsPjxwYWdlcz5lYWRpOTM3OTwvcGFnZXM+PHZvbHVtZT4xMDwvdm9sdW1lPjxudW1iZXI+
ODwvbnVtYmVyPjxlZGl0aW9uPjIwMjQwMjIxPC9lZGl0aW9uPjxkYXRlcz48eWVhcj4yMDI0PC95
ZWFyPjxwdWItZGF0ZXM+PGRhdGU+RmViIDIzPC9kYXRlPjwvcHViLWRhdGVzPjwvZGF0ZXM+PGlz
Ym4+MjM3NS0yNTQ4PC9pc2JuPjxhY2Nlc3Npb24tbnVtPjM4MzgxODIyPC9hY2Nlc3Npb24tbnVt
PjxjdXN0b20yPlBNQzEwODgxMDQxPC9jdXN0b20yPjxlbGVjdHJvbmljLXJlc291cmNlLW51bT4x
MC4xMTI2L3NjaWFkdi5hZGk5Mzc5PC9lbGVjdHJvbmljLXJlc291cmNlLW51bT48cmVtb3RlLWRh
dGFiYXNlLXByb3ZpZGVyPk5MTTwvcmVtb3RlLWRhdGFiYXNlLXByb3ZpZGVyPjxsYW5ndWFnZT5l
bmc8L2xhbmd1YWdlPjwvcmVjb3JkPjwvQ2l0ZT48L0VuZE5vdGU+
</w:fldData>
          </w:fldChar>
        </w:r>
        <w:r w:rsidR="004F1226" w:rsidRPr="000F69A5">
          <w:rPr>
            <w:rFonts w:cstheme="minorHAnsi"/>
            <w:color w:val="212121"/>
            <w:sz w:val="24"/>
            <w:szCs w:val="24"/>
            <w:lang w:val="en-US"/>
          </w:rPr>
          <w:instrText xml:space="preserve"> ADDIN EN.JS.CITE </w:instrText>
        </w:r>
        <w:r w:rsidR="004F1226" w:rsidRPr="000F69A5">
          <w:rPr>
            <w:rFonts w:cstheme="minorHAnsi"/>
            <w:color w:val="212121"/>
            <w:sz w:val="24"/>
            <w:szCs w:val="24"/>
            <w:lang w:val="en-US"/>
          </w:rPr>
        </w:r>
        <w:r w:rsidR="004F1226" w:rsidRPr="000F69A5">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4</w:t>
        </w:r>
        <w:r w:rsidR="004F1226" w:rsidRPr="000F69A5">
          <w:rPr>
            <w:rFonts w:cstheme="minorHAnsi"/>
            <w:color w:val="212121"/>
            <w:sz w:val="24"/>
            <w:szCs w:val="24"/>
            <w:lang w:val="en-US"/>
          </w:rPr>
          <w:fldChar w:fldCharType="end"/>
        </w:r>
      </w:hyperlink>
      <w:r w:rsidR="00F57615" w:rsidRPr="000F69A5">
        <w:rPr>
          <w:rFonts w:cstheme="minorHAnsi"/>
          <w:color w:val="212121"/>
          <w:sz w:val="24"/>
          <w:szCs w:val="24"/>
          <w:lang w:val="en-US"/>
        </w:rPr>
        <w:t>. Elevated IFN-</w:t>
      </w:r>
      <w:r w:rsidR="00F57615" w:rsidRPr="000F69A5">
        <w:rPr>
          <w:rFonts w:cstheme="minorHAnsi"/>
          <w:color w:val="212121"/>
          <w:sz w:val="24"/>
          <w:szCs w:val="24"/>
        </w:rPr>
        <w:t>γ</w:t>
      </w:r>
      <w:r w:rsidR="00F57615" w:rsidRPr="000F69A5">
        <w:rPr>
          <w:rFonts w:cstheme="minorHAnsi"/>
          <w:color w:val="212121"/>
          <w:sz w:val="24"/>
          <w:szCs w:val="24"/>
          <w:lang w:val="en-US"/>
        </w:rPr>
        <w:t xml:space="preserve"> can have detrimental effects </w:t>
      </w:r>
      <w:hyperlink w:anchor="_ENREF_15" w:tooltip="Kak, 2018 #922" w:history="1">
        <w:r w:rsidR="004F1226" w:rsidRPr="000F69A5">
          <w:rPr>
            <w:rFonts w:cstheme="minorHAnsi"/>
            <w:color w:val="212121"/>
            <w:sz w:val="24"/>
            <w:szCs w:val="24"/>
            <w:lang w:val="en-US"/>
          </w:rPr>
          <w:fldChar w:fldCharType="begin">
            <w:fldData xml:space="preserve">PEVuZE5vdGU+PENpdGU+PEF1dGhvcj5LYWs8L0F1dGhvcj48WWVhcj4yMDE4PC9ZZWFyPjxSZWNO
dW0+OTIyPC9SZWNOdW0+PERpc3BsYXlUZXh0PjxzdHlsZSBmYWNlPSJzdXBlcnNjcmlwdCI+MTU8
L3N0eWxlPjwvRGlzcGxheVRleHQ+PHJlY29yZD48cmVjLW51bWJlcj45MjI8L3JlYy1udW1iZXI+
PGZvcmVpZ24ta2V5cz48a2V5IGFwcD0iRU4iIGRiLWlkPSJmMHoweDVkd2N0d3BldWVzZXd2dmVh
NWR6MHQ5cHdydDAydzAiIHRpbWVzdGFtcD0iMTcxNTkzMzYzOSI+OTIyPC9rZXk+PC9mb3JlaWdu
LWtleXM+PHJlZi10eXBlIG5hbWU9IkpvdXJuYWwgQXJ0aWNsZSI+MTc8L3JlZi10eXBlPjxjb250
cmlidXRvcnM+PGF1dGhvcnM+PGF1dGhvcj5LYWssIEcuPC9hdXRob3I+PGF1dGhvcj5SYXphLCBN
LjwvYXV0aG9yPjxhdXRob3I+VGl3YXJpLCBCLiBLLjwvYXV0aG9yPjwvYXV0aG9ycz48L2NvbnRy
aWJ1dG9ycz48dGl0bGVzPjx0aXRsZT5JbnRlcmZlcm9uLWdhbW1hIChJRk4tzrMpOiBFeHBsb3Jp
bmcgaXRzIGltcGxpY2F0aW9ucyBpbiBpbmZlY3Rpb3VzIGRpc2Vhc2VzPC90aXRsZT48c2Vjb25k
YXJ5LXRpdGxlPkJpb21vbCBDb25jZXB0czwvc2Vjb25kYXJ5LXRpdGxlPjwvdGl0bGVzPjxwZXJp
b2RpY2FsPjxmdWxsLXRpdGxlPkJpb21vbCBDb25jZXB0czwvZnVsbC10aXRsZT48L3BlcmlvZGlj
YWw+PHBhZ2VzPjY0LTc5PC9wYWdlcz48dm9sdW1lPjk8L3ZvbHVtZT48bnVtYmVyPjE8L251bWJl
cj48ZWRpdGlvbj4yMDE4MDUzMDwvZWRpdGlvbj48ZGF0ZXM+PHllYXI+MjAxODwveWVhcj48cHVi
LWRhdGVzPjxkYXRlPk1heSAzMDwvZGF0ZT48L3B1Yi1kYXRlcz48L2RhdGVzPjxpc2JuPjE4Njgt
NTAyMTwvaXNibj48YWNjZXNzaW9uLW51bT4yOTg1NjcyNjwvYWNjZXNzaW9uLW51bT48ZWxlY3Ry
b25pYy1yZXNvdXJjZS1udW0+MTAuMTUxNS9ibWMtMjAxOC0wMDA3PC9lbGVjdHJvbmljLXJlc291
cmNlLW51bT48cmVtb3RlLWRhdGFiYXNlLXByb3ZpZGVyPk5MTTwvcmVtb3RlLWRhdGFiYXNlLXBy
b3ZpZGVyPjxsYW5ndWFnZT5lbmc8L2xhbmd1YWdlPjwvcmVjb3JkPjwvQ2l0ZT48L0VuZE5vdGU+
AG==
</w:fldData>
          </w:fldChar>
        </w:r>
        <w:r w:rsidR="004F1226" w:rsidRPr="000F69A5">
          <w:rPr>
            <w:rFonts w:cstheme="minorHAnsi"/>
            <w:color w:val="212121"/>
            <w:sz w:val="24"/>
            <w:szCs w:val="24"/>
            <w:lang w:val="en-US"/>
          </w:rPr>
          <w:instrText xml:space="preserve"> ADDIN EN.JS.CITE </w:instrText>
        </w:r>
        <w:r w:rsidR="004F1226" w:rsidRPr="000F69A5">
          <w:rPr>
            <w:rFonts w:cstheme="minorHAnsi"/>
            <w:color w:val="212121"/>
            <w:sz w:val="24"/>
            <w:szCs w:val="24"/>
            <w:lang w:val="en-US"/>
          </w:rPr>
        </w:r>
        <w:r w:rsidR="004F1226" w:rsidRPr="000F69A5">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5</w:t>
        </w:r>
        <w:r w:rsidR="004F1226" w:rsidRPr="000F69A5">
          <w:rPr>
            <w:rFonts w:cstheme="minorHAnsi"/>
            <w:color w:val="212121"/>
            <w:sz w:val="24"/>
            <w:szCs w:val="24"/>
            <w:lang w:val="en-US"/>
          </w:rPr>
          <w:fldChar w:fldCharType="end"/>
        </w:r>
      </w:hyperlink>
      <w:r w:rsidR="00F57615" w:rsidRPr="000F69A5">
        <w:rPr>
          <w:rFonts w:cstheme="minorHAnsi"/>
          <w:color w:val="212121"/>
          <w:sz w:val="24"/>
          <w:szCs w:val="24"/>
          <w:lang w:val="en-US"/>
        </w:rPr>
        <w:t>, and IFN-</w:t>
      </w:r>
      <w:r w:rsidR="00F57615" w:rsidRPr="000F69A5">
        <w:rPr>
          <w:rFonts w:cstheme="minorHAnsi"/>
          <w:color w:val="212121"/>
          <w:sz w:val="24"/>
          <w:szCs w:val="24"/>
        </w:rPr>
        <w:t>γ</w:t>
      </w:r>
      <w:r w:rsidR="00F57615" w:rsidRPr="000F69A5">
        <w:rPr>
          <w:rFonts w:cstheme="minorHAnsi"/>
          <w:color w:val="212121"/>
          <w:sz w:val="24"/>
          <w:szCs w:val="24"/>
          <w:lang w:val="en-US"/>
        </w:rPr>
        <w:t xml:space="preserve"> resistance has been reported in other contexts </w:t>
      </w:r>
      <w:hyperlink w:anchor="_ENREF_16" w:tooltip="Fojtova, 2007 #936" w:history="1">
        <w:r w:rsidR="004F1226" w:rsidRPr="000F69A5">
          <w:rPr>
            <w:rFonts w:cstheme="minorHAnsi"/>
            <w:color w:val="212121"/>
            <w:sz w:val="24"/>
            <w:szCs w:val="24"/>
            <w:lang w:val="en-US"/>
          </w:rPr>
          <w:fldChar w:fldCharType="begin">
            <w:fldData xml:space="preserve">PEVuZE5vdGU+PENpdGU+PEF1dGhvcj5Gb2p0b3ZhPC9BdXRob3I+PFllYXI+MjAwNzwvWWVhcj48
UmVjTnVtPjkzNjwvUmVjTnVtPjxEaXNwbGF5VGV4dD48c3R5bGUgZmFjZT0ic3VwZXJzY3JpcHQi
PjE2PC9zdHlsZT48L0Rpc3BsYXlUZXh0PjxyZWNvcmQ+PHJlYy1udW1iZXI+OTM2PC9yZWMtbnVt
YmVyPjxmb3JlaWduLWtleXM+PGtleSBhcHA9IkVOIiBkYi1pZD0iZjB6MHg1ZHdjdHdwZXVlc2V3
dnZlYTVkejB0OXB3cnQwMncwIiB0aW1lc3RhbXA9IjE3MTU5Nzk1ODMiPjkzNjwva2V5PjwvZm9y
ZWlnbi1rZXlzPjxyZWYtdHlwZSBuYW1lPSJKb3VybmFsIEFydGljbGUiPjE3PC9yZWYtdHlwZT48
Y29udHJpYnV0b3JzPjxhdXRob3JzPjxhdXRob3I+Rm9qdG92YSwgTS48L2F1dGhvcj48YXV0aG9y
PkJvdWRueSwgVi48L2F1dGhvcj48YXV0aG9yPktvdmFyaWssIEEuPC9hdXRob3I+PGF1dGhvcj5M
YXVlcm92YSwgTC48L2F1dGhvcj48YXV0aG9yPkFkYW1rb3ZhLCBMLjwvYXV0aG9yPjxhdXRob3I+
U291Y2tvdmEsIEsuPC9hdXRob3I+PGF1dGhvcj5KYXJrb3Zza3ksIEouPC9hdXRob3I+PGF1dGhv
cj5Lb3ZhcmlrLCBKLjwvYXV0aG9yPjwvYXV0aG9ycz48L2NvbnRyaWJ1dG9ycz48dGl0bGVzPjx0
aXRsZT5EZXZlbG9wbWVudCBvZiBJRk4tzrMgcmVzaXN0YW5jZSBpcyBhc3NvY2lhdGVkIHdpdGgg
YXR0ZW51YXRpb24gb2YgU09DUyBnZW5lcyBpbmR1Y3Rpb24gYW5kIGNvbnN0aXR1dGl2ZSBleHBy
ZXNzaW9uIG9mIFNPQ1MgMyBpbiBtZWxhbm9tYSBjZWxsczwvdGl0bGU+PHNlY29uZGFyeS10aXRs
ZT5Ccml0aXNoIEpvdXJuYWwgb2YgQ2FuY2VyPC9zZWNvbmRhcnktdGl0bGU+PC90aXRsZXM+PHBl
cmlvZGljYWw+PGZ1bGwtdGl0bGU+QnJpdGlzaCBKb3VybmFsIG9mIENhbmNlcjwvZnVsbC10aXRs
ZT48L3BlcmlvZGljYWw+PHBhZ2VzPjIzMS0yMzc8L3BhZ2VzPjx2b2x1bWU+OTc8L3ZvbHVtZT48
bnVtYmVyPjI8L251bWJlcj48ZGF0ZXM+PHllYXI+MjAwNzwveWVhcj48cHViLWRhdGVzPjxkYXRl
PjIwMDcvMDcvMDE8L2RhdGU+PC9wdWItZGF0ZXM+PC9kYXRlcz48aXNibj4xNTMyLTE4Mjc8L2lz
Ym4+PHVybHM+PHJlbGF0ZWQtdXJscz48dXJsPmh0dHBzOi8vZG9pLm9yZy8xMC4xMDM4L3NqLmJq
Yy42NjAzODQ5PC91cmw+PC9yZWxhdGVkLXVybHM+PC91cmxzPjxlbGVjdHJvbmljLXJlc291cmNl
LW51bT4xMC4xMDM4L3NqLmJqYy42NjAzODQ5PC9lbGVjdHJvbmljLXJlc291cmNlLW51bT48L3Jl
Y29yZD48L0NpdGU+PC9FbmROb3RlPn==
</w:fldData>
          </w:fldChar>
        </w:r>
        <w:r w:rsidR="004F1226" w:rsidRPr="000F69A5">
          <w:rPr>
            <w:rFonts w:cstheme="minorHAnsi"/>
            <w:color w:val="212121"/>
            <w:sz w:val="24"/>
            <w:szCs w:val="24"/>
            <w:lang w:val="en-US"/>
          </w:rPr>
          <w:instrText xml:space="preserve"> ADDIN EN.JS.CITE </w:instrText>
        </w:r>
        <w:r w:rsidR="004F1226" w:rsidRPr="000F69A5">
          <w:rPr>
            <w:rFonts w:cstheme="minorHAnsi"/>
            <w:color w:val="212121"/>
            <w:sz w:val="24"/>
            <w:szCs w:val="24"/>
            <w:lang w:val="en-US"/>
          </w:rPr>
        </w:r>
        <w:r w:rsidR="004F1226" w:rsidRPr="000F69A5">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6</w:t>
        </w:r>
        <w:r w:rsidR="004F1226" w:rsidRPr="000F69A5">
          <w:rPr>
            <w:rFonts w:cstheme="minorHAnsi"/>
            <w:color w:val="212121"/>
            <w:sz w:val="24"/>
            <w:szCs w:val="24"/>
            <w:lang w:val="en-US"/>
          </w:rPr>
          <w:fldChar w:fldCharType="end"/>
        </w:r>
      </w:hyperlink>
      <w:r w:rsidR="00F57615" w:rsidRPr="000F69A5">
        <w:rPr>
          <w:rFonts w:cstheme="minorHAnsi"/>
          <w:color w:val="212121"/>
          <w:sz w:val="24"/>
          <w:szCs w:val="24"/>
          <w:lang w:val="en-US"/>
        </w:rPr>
        <w:t>. IFN-</w:t>
      </w:r>
      <w:r w:rsidR="00F57615" w:rsidRPr="000F69A5">
        <w:rPr>
          <w:rFonts w:cstheme="minorHAnsi"/>
          <w:color w:val="212121"/>
          <w:sz w:val="24"/>
          <w:szCs w:val="24"/>
        </w:rPr>
        <w:t>γ</w:t>
      </w:r>
      <w:r w:rsidR="00F57615" w:rsidRPr="000F69A5">
        <w:rPr>
          <w:rFonts w:cstheme="minorHAnsi"/>
          <w:color w:val="212121"/>
          <w:sz w:val="24"/>
          <w:szCs w:val="24"/>
          <w:lang w:val="en-US"/>
        </w:rPr>
        <w:t xml:space="preserve"> stimulates COX-2/PGE2 production </w:t>
      </w:r>
      <w:hyperlink w:anchor="_ENREF_17" w:tooltip="Kawada, 1990 #1727" w:history="1">
        <w:r w:rsidR="004F1226" w:rsidRPr="000F69A5">
          <w:rPr>
            <w:rFonts w:cstheme="minorHAnsi"/>
            <w:color w:val="212121"/>
            <w:sz w:val="24"/>
            <w:szCs w:val="24"/>
            <w:lang w:val="en-US"/>
          </w:rPr>
          <w:fldChar w:fldCharType="begin">
            <w:fldData xml:space="preserve">PEVuZE5vdGU+PENpdGU+PEF1dGhvcj5LYXdhZGE8L0F1dGhvcj48WWVhcj4xOTkwPC9ZZWFyPjxS
ZWNOdW0+MTcyNzwvUmVjTnVtPjxEaXNwbGF5VGV4dD48c3R5bGUgZmFjZT0ic3VwZXJzY3JpcHQi
PjE3PC9zdHlsZT48L0Rpc3BsYXlUZXh0PjxyZWNvcmQ+PHJlYy1udW1iZXI+MTcyNzwvcmVjLW51
bWJlcj48Zm9yZWlnbi1rZXlzPjxrZXkgYXBwPSJFTiIgZGItaWQ9ImYwejB4NWR3Y3R3cGV1ZXNl
d3Z2ZWE1ZHowdDlwd3J0MDJ3MCIgdGltZXN0YW1wPSIxNzIxNjgwNjEwIj4xNzI3PC9rZXk+PC9m
b3JlaWduLWtleXM+PHJlZi10eXBlIG5hbWU9IkpvdXJuYWwgQXJ0aWNsZSI+MTc8L3JlZi10eXBl
Pjxjb250cmlidXRvcnM+PGF1dGhvcnM+PGF1dGhvcj5LYXdhZGEsIE4uPC9hdXRob3I+PGF1dGhv
cj5NaXpvZ3VjaGksIFkuPC9hdXRob3I+PGF1dGhvcj5TaGluLCBULjwvYXV0aG9yPjxhdXRob3I+
VHN1dHN1aSwgSC48L2F1dGhvcj48YXV0aG9yPktvYmF5YXNoaSwgSy48L2F1dGhvcj48YXV0aG9y
Pk1vcmlzYXdhLCBTLjwvYXV0aG9yPjxhdXRob3I+TW9ubmEsIFQuPC9hdXRob3I+PGF1dGhvcj5Z
YW1hbW90bywgUy48L2F1dGhvcj48L2F1dGhvcnM+PC9jb250cmlidXRvcnM+PHRpdGxlcz48dGl0
bGU+SW50ZXJmZXJvbiBnYW1tYSBzdGltdWxhdGVzIHByb3N0YWdsYW5kaW4gRTIgcHJvZHVjdGlv
biBieSBtb3VzZSBLdXBmZmVyIGNlbGxzPC90aXRsZT48c2Vjb25kYXJ5LXRpdGxlPlByb3N0YWds
YW5kaW5zIExldWtvdCBFc3NlbnQgRmF0dHkgQWNpZHM8L3NlY29uZGFyeS10aXRsZT48L3RpdGxl
cz48cGVyaW9kaWNhbD48ZnVsbC10aXRsZT5Qcm9zdGFnbGFuZGlucyBMZXVrb3QgRXNzZW50IEZh
dHR5IEFjaWRzPC9mdWxsLXRpdGxlPjwvcGVyaW9kaWNhbD48cGFnZXM+Mjc1LTk8L3BhZ2VzPjx2
b2x1bWU+NDA8L3ZvbHVtZT48bnVtYmVyPjQ8L251bWJlcj48ZGF0ZXM+PHllYXI+MTk5MDwveWVh
cj48cHViLWRhdGVzPjxkYXRlPkF1ZzwvZGF0ZT48L3B1Yi1kYXRlcz48L2RhdGVzPjxpc2JuPjA5
NTItMzI3OCAoUHJpbnQpJiN4RDswOTUyLTMyNzg8L2lzYm4+PGFjY2Vzc2lvbi1udW0+MjE3NzE5
ODwvYWNjZXNzaW9uLW51bT48ZWxlY3Ryb25pYy1yZXNvdXJjZS1udW0+MTAuMTAxNi8wOTUyLTMy
NzgoOTApOTAwNDktcTwvZWxlY3Ryb25pYy1yZXNvdXJjZS1udW0+PHJlbW90ZS1kYXRhYmFzZS1w
cm92aWRlcj5OTE08L3JlbW90ZS1kYXRhYmFzZS1wcm92aWRlcj48bGFuZ3VhZ2U+ZW5nPC9sYW5n
dWFnZT48L3JlY29yZD48L0NpdGU+PC9FbmROb3RlPgB=
</w:fldData>
          </w:fldChar>
        </w:r>
        <w:r w:rsidR="004F1226" w:rsidRPr="000F69A5">
          <w:rPr>
            <w:rFonts w:cstheme="minorHAnsi"/>
            <w:color w:val="212121"/>
            <w:sz w:val="24"/>
            <w:szCs w:val="24"/>
            <w:lang w:val="en-US"/>
          </w:rPr>
          <w:instrText xml:space="preserve"> ADDIN EN.JS.CITE </w:instrText>
        </w:r>
        <w:r w:rsidR="004F1226" w:rsidRPr="000F69A5">
          <w:rPr>
            <w:rFonts w:cstheme="minorHAnsi"/>
            <w:color w:val="212121"/>
            <w:sz w:val="24"/>
            <w:szCs w:val="24"/>
            <w:lang w:val="en-US"/>
          </w:rPr>
        </w:r>
        <w:r w:rsidR="004F1226" w:rsidRPr="000F69A5">
          <w:rPr>
            <w:rFonts w:cstheme="minorHAnsi"/>
            <w:color w:val="212121"/>
            <w:sz w:val="24"/>
            <w:szCs w:val="24"/>
            <w:lang w:val="en-US"/>
          </w:rPr>
          <w:fldChar w:fldCharType="separate"/>
        </w:r>
        <w:r w:rsidR="004F1226" w:rsidRPr="004F1226">
          <w:rPr>
            <w:rFonts w:cstheme="minorHAnsi"/>
            <w:noProof/>
            <w:color w:val="212121"/>
            <w:sz w:val="24"/>
            <w:szCs w:val="24"/>
            <w:vertAlign w:val="superscript"/>
            <w:lang w:val="en-US"/>
          </w:rPr>
          <w:t>17</w:t>
        </w:r>
        <w:r w:rsidR="004F1226" w:rsidRPr="000F69A5">
          <w:rPr>
            <w:rFonts w:cstheme="minorHAnsi"/>
            <w:color w:val="212121"/>
            <w:sz w:val="24"/>
            <w:szCs w:val="24"/>
            <w:lang w:val="en-US"/>
          </w:rPr>
          <w:fldChar w:fldCharType="end"/>
        </w:r>
      </w:hyperlink>
      <w:r w:rsidR="00F57615" w:rsidRPr="000F69A5">
        <w:rPr>
          <w:rFonts w:cstheme="minorHAnsi"/>
          <w:color w:val="212121"/>
          <w:sz w:val="24"/>
          <w:szCs w:val="24"/>
          <w:lang w:val="en-US"/>
        </w:rPr>
        <w:t>. According to our hypothesis, sufficiently high PGE2 levels may antagonize IFN-</w:t>
      </w:r>
      <w:r w:rsidR="00F57615" w:rsidRPr="000F69A5">
        <w:rPr>
          <w:rFonts w:cstheme="minorHAnsi"/>
          <w:color w:val="212121"/>
          <w:sz w:val="24"/>
          <w:szCs w:val="24"/>
        </w:rPr>
        <w:t>γ</w:t>
      </w:r>
      <w:r w:rsidR="00F57615" w:rsidRPr="000F69A5">
        <w:rPr>
          <w:rFonts w:cstheme="minorHAnsi"/>
          <w:color w:val="212121"/>
          <w:sz w:val="24"/>
          <w:szCs w:val="24"/>
          <w:lang w:val="en-US"/>
        </w:rPr>
        <w:t xml:space="preserve"> activity</w:t>
      </w:r>
      <w:r w:rsidR="00F57615" w:rsidRPr="000F69A5">
        <w:rPr>
          <w:rFonts w:cstheme="minorHAnsi"/>
          <w:sz w:val="24"/>
          <w:szCs w:val="24"/>
          <w:lang w:val="en-US"/>
        </w:rPr>
        <w:t>, keeping IFN-</w:t>
      </w:r>
      <w:r w:rsidR="00F57615" w:rsidRPr="000F69A5">
        <w:rPr>
          <w:rFonts w:cstheme="minorHAnsi"/>
          <w:sz w:val="24"/>
          <w:szCs w:val="24"/>
        </w:rPr>
        <w:t>γ</w:t>
      </w:r>
      <w:r w:rsidR="00F57615" w:rsidRPr="000F69A5">
        <w:rPr>
          <w:rFonts w:cstheme="minorHAnsi"/>
          <w:sz w:val="24"/>
          <w:szCs w:val="24"/>
          <w:lang w:val="en-US"/>
        </w:rPr>
        <w:t xml:space="preserve"> chronically elevated while PGE2 remains upregulated, possibly by stimulating autoantibodies. Autoantibodies against IFN-</w:t>
      </w:r>
      <w:r w:rsidR="00F57615" w:rsidRPr="000F69A5">
        <w:rPr>
          <w:rFonts w:cstheme="minorHAnsi"/>
          <w:sz w:val="24"/>
          <w:szCs w:val="24"/>
        </w:rPr>
        <w:t>γ</w:t>
      </w:r>
      <w:r w:rsidR="00F57615" w:rsidRPr="000F69A5">
        <w:rPr>
          <w:rFonts w:cstheme="minorHAnsi"/>
          <w:sz w:val="24"/>
          <w:szCs w:val="24"/>
          <w:lang w:val="en-US"/>
        </w:rPr>
        <w:t xml:space="preserve"> that block receptor </w:t>
      </w:r>
      <w:r w:rsidR="00F57615" w:rsidRPr="000F69A5">
        <w:rPr>
          <w:rFonts w:cstheme="minorHAnsi"/>
          <w:color w:val="212121"/>
          <w:sz w:val="24"/>
          <w:szCs w:val="24"/>
          <w:lang w:val="en-US"/>
        </w:rPr>
        <w:t xml:space="preserve">binding have indeed been observed in other contexts </w:t>
      </w:r>
      <w:r w:rsidR="00F57615" w:rsidRPr="000F69A5">
        <w:rPr>
          <w:rFonts w:cstheme="minorHAnsi"/>
          <w:color w:val="212121"/>
          <w:sz w:val="24"/>
          <w:szCs w:val="24"/>
          <w:lang w:val="en-US"/>
        </w:rPr>
        <w:fldChar w:fldCharType="begin">
          <w:fldData xml:space="preserve">PEVuZE5vdGU+PENpdGU+PEF1dGhvcj5DaGF3YW5zdW50YXRpPC9BdXRob3I+PFllYXI+MjAyMTwv
WWVhcj48UmVjTnVtPjI5NzM8L1JlY051bT48RGlzcGxheVRleHQ+PHN0eWxlIGZhY2U9InN1cGVy
c2NyaXB0Ij4xOCwxOTwvc3R5bGU+PC9EaXNwbGF5VGV4dD48cmVjb3JkPjxyZWMtbnVtYmVyPjI5
NzM8L3JlYy1udW1iZXI+PGZvcmVpZ24ta2V5cz48a2V5IGFwcD0iRU4iIGRiLWlkPSJmMHoweDVk
d2N0d3BldWVzZXd2dmVhNWR6MHQ5cHdydDAydzAiIHRpbWVzdGFtcD0iMTc0ODgwMTIxMyI+Mjk3
Mzwva2V5PjwvZm9yZWlnbi1rZXlzPjxyZWYtdHlwZSBuYW1lPSJKb3VybmFsIEFydGljbGUiPjE3
PC9yZWYtdHlwZT48Y29udHJpYnV0b3JzPjxhdXRob3JzPjxhdXRob3I+Q2hhd2Fuc3VudGF0aSwg
Sy48L2F1dGhvcj48YXV0aG9yPlJhdHRhbmF0aGFtbWV0aGVlLCBLLjwvYXV0aG9yPjxhdXRob3I+
V2lwYXNhLCBKLjwvYXV0aG9yPjwvYXV0aG9ycz48L2NvbnRyaWJ1dG9ycz48dGl0bGVzPjx0aXRs
ZT5NaW5pcmV2aWV3OiBJbnNpZ2h0cyBpbnRvIGFudGktaW50ZXJmZXJvbi3OsyBhdXRvYW50aWJv
ZGllczwvdGl0bGU+PHNlY29uZGFyeS10aXRsZT5FeHAgQmlvbCBNZWQgKE1heXdvb2QpPC9zZWNv
bmRhcnktdGl0bGU+PC90aXRsZXM+PHBlcmlvZGljYWw+PGZ1bGwtdGl0bGU+RXhwIEJpb2wgTWVk
IChNYXl3b29kKTwvZnVsbC10aXRsZT48L3BlcmlvZGljYWw+PHBhZ2VzPjc5MC03OTU8L3BhZ2Vz
Pjx2b2x1bWU+MjQ2PC92b2x1bWU+PG51bWJlcj43PC9udW1iZXI+PGVkaXRpb24+MjAyMTAxMTE8
L2VkaXRpb24+PGRhdGVzPjx5ZWFyPjIwMjE8L3llYXI+PHB1Yi1kYXRlcz48ZGF0ZT5BcHI8L2Rh
dGU+PC9wdWItZGF0ZXM+PC9kYXRlcz48aXNibj4xNTM1LTM3MDIgKFByaW50KSYjeEQ7MTUzNS0z
Njk5PC9pc2JuPjxhY2Nlc3Npb24tbnVtPjMzNDMwNjE4PC9hY2Nlc3Npb24tbnVtPjxjdXN0b20x
PkRFQ0xBUkFUSU9OIE9GIENPTkZMSUNUSU5HIElOVEVSRVNUUzogVGhlIGF1dGhvcihzKSBkZWNs
YXJlZCBubyBwb3RlbnRpYWwgY29uZmxpY3RzIG9mIGludGVyZXN0IHdpdGggcmVzcGVjdCB0byB0
aGUgcmVzZWFyY2gsIGF1dGhvcnNoaXAsIGFuZC9vciBwdWJsaWNhdGlvbiBvZiB0aGlzIGFydGlj
bGUuPC9jdXN0b20xPjxjdXN0b20yPlBNQzg3MTkwMzU8L2N1c3RvbTI+PGVsZWN0cm9uaWMtcmVz
b3VyY2UtbnVtPjEwLjExNzcvMTUzNTM3MDIyMDk4MTU3OTwvZWxlY3Ryb25pYy1yZXNvdXJjZS1u
dW0+PHJlbW90ZS1kYXRhYmFzZS1wcm92aWRlcj5OTE08L3JlbW90ZS1kYXRhYmFzZS1wcm92aWRl
cj48bGFuZ3VhZ2U+ZW5nPC9sYW5ndWFnZT48L3JlY29yZD48L0NpdGU+PENpdGU+PEF1dGhvcj5T
aGloPC9BdXRob3I+PFllYXI+MjAyMjwvWWVhcj48UmVjTnVtPjMwNDc8L1JlY051bT48cmVjb3Jk
PjxyZWMtbnVtYmVyPjMwNDc8L3JlYy1udW1iZXI+PGZvcmVpZ24ta2V5cz48a2V5IGFwcD0iRU4i
IGRiLWlkPSJmMHoweDVkd2N0d3BldWVzZXd2dmVhNWR6MHQ5cHdydDAydzAiIHRpbWVzdGFtcD0i
MTc1MDAwMzYwMSI+MzA0Nzwva2V5PjwvZm9yZWlnbi1rZXlzPjxyZWYtdHlwZSBuYW1lPSJKb3Vy
bmFsIEFydGljbGUiPjE3PC9yZWYtdHlwZT48Y29udHJpYnV0b3JzPjxhdXRob3JzPjxhdXRob3I+
U2hpaCwgSC4gUC48L2F1dGhvcj48YXV0aG9yPkRpbmcsIEouIFkuPC9hdXRob3I+PGF1dGhvcj5T
b3RvbG9uZ28gQmVsbMOzbiwgSi48L2F1dGhvcj48YXV0aG9yPkxvLCBZLiBGLjwvYXV0aG9yPjxh
dXRob3I+Q2h1bmcsIFAuIEguPC9hdXRob3I+PGF1dGhvcj5UaW5nLCBILiBULjwvYXV0aG9yPjxh
dXRob3I+UGVuZywgSi4gSi48L2F1dGhvcj48YXV0aG9yPld1LCBULiBZLjwvYXV0aG9yPjxhdXRo
b3I+TGluLCBDLiBILjwvYXV0aG9yPjxhdXRob3I+TG8sIEMuIEMuPC9hdXRob3I+PGF1dGhvcj5M
aW4sIFkuIE4uPC9hdXRob3I+PGF1dGhvcj5ZZWgsIEMuIEYuPC9hdXRob3I+PGF1dGhvcj5DaGVu
LCBKLiBCLjwvYXV0aG9yPjxhdXRob3I+V3UsIFQuIFMuPC9hdXRob3I+PGF1dGhvcj5MaXUsIFku
IE0uPC9hdXRob3I+PGF1dGhvcj5LdW8sIEMuIFkuPC9hdXRob3I+PGF1dGhvcj5XYW5nLCBTLiBZ
LjwvYXV0aG9yPjxhdXRob3I+VHUsIEsuIEguPC9hdXRob3I+PGF1dGhvcj5OZywgQy4gWS48L2F1
dGhvcj48YXV0aG9yPi4uLjwvYXV0aG9yPjxhdXRob3I+S3UsIEMuIEwuPC9hdXRob3I+PC9hdXRo
b3JzPjwvY29udHJpYnV0b3JzPjx0aXRsZXM+PHRpdGxlPlBhdGhvZ2VuaWMgYXV0b2FudGlib2Rp
ZXMgdG8gSUZOLc6zIGFjdCB0aHJvdWdoIHRoZSBpbXBlZGFuY2Ugb2YgcmVjZXB0b3IgYXNzZW1i
bHkgYW5kIEZjLW1lZGlhdGVkIHJlc3BvbnNlPC90aXRsZT48c2Vjb25kYXJ5LXRpdGxlPkogRXhw
IE1lZDwvc2Vjb25kYXJ5LXRpdGxlPjwvdGl0bGVzPjxwZXJpb2RpY2FsPjxmdWxsLXRpdGxlPkog
RXhwIE1lZDwvZnVsbC10aXRsZT48L3BlcmlvZGljYWw+PHZvbHVtZT4yMTk8L3ZvbHVtZT48bnVt
YmVyPjk8L251bWJlcj48ZWRpdGlvbj4yMDIyMDcxNDwvZWRpdGlvbj48ZGF0ZXM+PHllYXI+MjAy
MjwveWVhcj48cHViLWRhdGVzPjxkYXRlPlNlcCA1PC9kYXRlPjwvcHViLWRhdGVzPjwvZGF0ZXM+
PGlzYm4+MDAyMi0xMDA3IChQcmludCkmI3hEOzAwMjItMTAwNzwvaXNibj48YWNjZXNzaW9uLW51
bT4zNTgzMzkxMjwvYWNjZXNzaW9uLW51bT48Y3VzdG9tMT5EaXNjbG9zdXJlczogSC4tUC4gU2hp
aCwgSi4tWS4gRGluZywgQy4tSC4gTGluLCBKLi1ZLiBIdWFuZywgYW5kIEMuLUwuIEt1IHJlcG9y
dGVkIGEgcGF0ZW50IHRvIFVTIDEwLDk2OCwyNzQgQjIgaXNzdWVkLiBObyBvdGhlciBkaXNjbG9z
dXJlcyB3ZXJlIHJlcG9ydGVkLjwvY3VzdG9tMT48Y3VzdG9tMj5QTUM5Mjg3NjQzPC9jdXN0b20y
PjxlbGVjdHJvbmljLXJlc291cmNlLW51bT4xMC4xMDg0L2plbS4yMDIxMjEyNjwvZWxlY3Ryb25p
Yy1yZXNvdXJjZS1udW0+PHJlbW90ZS1kYXRhYmFzZS1wcm92aWRlcj5OTE08L3JlbW90ZS1kYXRh
YmFzZS1wcm92aWRlcj48bGFuZ3VhZ2U+ZW5nPC9sYW5ndWFnZT48L3JlY29yZD48L0NpdGU+PC9F
bmROb3RlPgB=
</w:fldData>
        </w:fldChar>
      </w:r>
      <w:r w:rsidR="00F57615" w:rsidRPr="000F69A5">
        <w:rPr>
          <w:rFonts w:cstheme="minorHAnsi"/>
          <w:color w:val="212121"/>
          <w:sz w:val="24"/>
          <w:szCs w:val="24"/>
          <w:lang w:val="en-US"/>
        </w:rPr>
        <w:instrText xml:space="preserve"> ADDIN EN.JS.CITE </w:instrText>
      </w:r>
      <w:r w:rsidR="00F57615" w:rsidRPr="000F69A5">
        <w:rPr>
          <w:rFonts w:cstheme="minorHAnsi"/>
          <w:color w:val="212121"/>
          <w:sz w:val="24"/>
          <w:szCs w:val="24"/>
          <w:lang w:val="en-US"/>
        </w:rPr>
      </w:r>
      <w:r w:rsidR="00F57615" w:rsidRPr="000F69A5">
        <w:rPr>
          <w:rFonts w:cstheme="minorHAnsi"/>
          <w:color w:val="212121"/>
          <w:sz w:val="24"/>
          <w:szCs w:val="24"/>
          <w:lang w:val="en-US"/>
        </w:rPr>
        <w:fldChar w:fldCharType="separate"/>
      </w:r>
      <w:hyperlink w:anchor="_ENREF_18" w:tooltip="Chawansuntati, 2021 #2973" w:history="1">
        <w:r w:rsidR="004F1226" w:rsidRPr="004F1226">
          <w:rPr>
            <w:rFonts w:cstheme="minorHAnsi"/>
            <w:noProof/>
            <w:color w:val="212121"/>
            <w:sz w:val="24"/>
            <w:szCs w:val="24"/>
            <w:vertAlign w:val="superscript"/>
            <w:lang w:val="en-US"/>
          </w:rPr>
          <w:t>18</w:t>
        </w:r>
      </w:hyperlink>
      <w:r w:rsidR="004F1226" w:rsidRPr="004F1226">
        <w:rPr>
          <w:rFonts w:cstheme="minorHAnsi"/>
          <w:noProof/>
          <w:color w:val="212121"/>
          <w:sz w:val="24"/>
          <w:szCs w:val="24"/>
          <w:vertAlign w:val="superscript"/>
          <w:lang w:val="en-US"/>
        </w:rPr>
        <w:t>,</w:t>
      </w:r>
      <w:hyperlink w:anchor="_ENREF_19" w:tooltip="Shih, 2022 #3047" w:history="1">
        <w:r w:rsidR="004F1226" w:rsidRPr="004F1226">
          <w:rPr>
            <w:rFonts w:cstheme="minorHAnsi"/>
            <w:noProof/>
            <w:color w:val="212121"/>
            <w:sz w:val="24"/>
            <w:szCs w:val="24"/>
            <w:vertAlign w:val="superscript"/>
            <w:lang w:val="en-US"/>
          </w:rPr>
          <w:t>19</w:t>
        </w:r>
      </w:hyperlink>
      <w:r w:rsidR="00F57615" w:rsidRPr="000F69A5">
        <w:rPr>
          <w:rFonts w:cstheme="minorHAnsi"/>
          <w:color w:val="212121"/>
          <w:sz w:val="24"/>
          <w:szCs w:val="24"/>
          <w:lang w:val="en-US"/>
        </w:rPr>
        <w:fldChar w:fldCharType="end"/>
      </w:r>
      <w:r w:rsidR="00F57615" w:rsidRPr="000F69A5">
        <w:rPr>
          <w:rFonts w:cstheme="minorHAnsi"/>
          <w:color w:val="212121"/>
          <w:sz w:val="24"/>
          <w:szCs w:val="24"/>
          <w:lang w:val="en-US"/>
        </w:rPr>
        <w:t>.</w:t>
      </w:r>
      <w:r w:rsidR="00F57615" w:rsidRPr="000F69A5">
        <w:rPr>
          <w:rFonts w:cstheme="minorHAnsi"/>
          <w:color w:val="212121"/>
          <w:sz w:val="24"/>
          <w:szCs w:val="24"/>
          <w:lang w:val="en-US"/>
        </w:rPr>
        <w:br/>
      </w:r>
    </w:p>
    <w:p w14:paraId="0E23CC2C" w14:textId="1BCF1D11" w:rsidR="00F57615" w:rsidRDefault="00E179A3" w:rsidP="00F57615">
      <w:pPr>
        <w:contextualSpacing/>
        <w:rPr>
          <w:rFonts w:cstheme="minorHAnsi"/>
          <w:sz w:val="28"/>
          <w:szCs w:val="28"/>
          <w:lang w:val="en-US"/>
        </w:rPr>
      </w:pPr>
      <w:r>
        <w:rPr>
          <w:rFonts w:cstheme="minorHAnsi"/>
          <w:sz w:val="28"/>
          <w:szCs w:val="28"/>
          <w:lang w:val="en-US"/>
        </w:rPr>
        <w:t>1.</w:t>
      </w:r>
      <w:r w:rsidR="00A402EC">
        <w:rPr>
          <w:rFonts w:cstheme="minorHAnsi"/>
          <w:sz w:val="28"/>
          <w:szCs w:val="28"/>
          <w:lang w:val="en-US"/>
        </w:rPr>
        <w:t>6</w:t>
      </w:r>
      <w:r w:rsidR="00F57615" w:rsidRPr="00815F27">
        <w:rPr>
          <w:rFonts w:cstheme="minorHAnsi"/>
          <w:sz w:val="28"/>
          <w:szCs w:val="28"/>
          <w:lang w:val="en-US"/>
        </w:rPr>
        <w:t>. Serotonin (5-HT)</w:t>
      </w:r>
    </w:p>
    <w:p w14:paraId="4C454000" w14:textId="650377D3" w:rsidR="00F57615" w:rsidRPr="00465381" w:rsidRDefault="00F57615" w:rsidP="00F57615">
      <w:pPr>
        <w:contextualSpacing/>
        <w:rPr>
          <w:rFonts w:cstheme="minorHAnsi"/>
          <w:sz w:val="24"/>
          <w:szCs w:val="24"/>
          <w:lang w:val="en-US"/>
        </w:rPr>
      </w:pPr>
      <w:r w:rsidRPr="00465381">
        <w:rPr>
          <w:rFonts w:cstheme="minorHAnsi"/>
          <w:color w:val="212121"/>
          <w:sz w:val="24"/>
          <w:szCs w:val="24"/>
          <w:lang w:val="en-US"/>
        </w:rPr>
        <w:br/>
      </w:r>
      <w:r w:rsidRPr="0090505B">
        <w:rPr>
          <w:rFonts w:cstheme="minorHAnsi"/>
          <w:sz w:val="24"/>
          <w:szCs w:val="24"/>
          <w:lang w:val="en-US"/>
        </w:rPr>
        <w:t xml:space="preserve">Could a state of serotonin resistance underlie depressive symptoms? Research shows that depressed mood correlates with reduced serotonin (5-HT) activity, yet measured serotonin levels in the brains of patients with major depression are often not lower than average </w:t>
      </w:r>
      <w:hyperlink w:anchor="_ENREF_20" w:tooltip="Jauhar, 2023 #2104" w:history="1">
        <w:r w:rsidR="004F1226" w:rsidRPr="0090505B">
          <w:rPr>
            <w:rFonts w:cstheme="minorHAnsi"/>
            <w:sz w:val="24"/>
            <w:szCs w:val="24"/>
            <w:lang w:val="en-US"/>
          </w:rPr>
          <w:fldChar w:fldCharType="begin">
            <w:fldData xml:space="preserve">PEVuZE5vdGU+PENpdGU+PEF1dGhvcj5KYXVoYXI8L0F1dGhvcj48WWVhcj4yMDIzPC9ZZWFyPjxS
ZWNOdW0+MjEwNDwvUmVjTnVtPjxEaXNwbGF5VGV4dD48c3R5bGUgZmFjZT0ic3VwZXJzY3JpcHQi
PjIwPC9zdHlsZT48L0Rpc3BsYXlUZXh0PjxyZWNvcmQ+PHJlYy1udW1iZXI+MjEwNDwvcmVjLW51
bWJlcj48Zm9yZWlnbi1rZXlzPjxrZXkgYXBwPSJFTiIgZGItaWQ9ImYwejB4NWR3Y3R3cGV1ZXNl
d3Z2ZWE1ZHowdDlwd3J0MDJ3MCIgdGltZXN0YW1wPSIxNzIzNzAxNzEzIj4yMTA0PC9rZXk+PC9m
b3JlaWduLWtleXM+PHJlZi10eXBlIG5hbWU9IkpvdXJuYWwgQXJ0aWNsZSI+MTc8L3JlZi10eXBl
Pjxjb250cmlidXRvcnM+PGF1dGhvcnM+PGF1dGhvcj5KYXVoYXIsIFMuPC9hdXRob3I+PGF1dGhv
cj5Bcm5vbmUsIEQuPC9hdXRob3I+PGF1dGhvcj5CYWxkd2luLCBELiBTLjwvYXV0aG9yPjxhdXRo
b3I+Qmxvb21maWVsZCwgTS48L2F1dGhvcj48YXV0aG9yPkJyb3duaW5nLCBNLjwvYXV0aG9yPjxh
dXRob3I+Q2xlYXJlLCBBLiBKLjwvYXV0aG9yPjxhdXRob3I+Q29ybGV0dCwgUC48L2F1dGhvcj48
YXV0aG9yPkRlYWtpbiwgSi4gRi4gVy48L2F1dGhvcj48YXV0aG9yPkVycml0em9lLCBELjwvYXV0
aG9yPjxhdXRob3I+RnUsIEMuPC9hdXRob3I+PGF1dGhvcj5GdXNhci1Qb2xpLCBQLjwvYXV0aG9y
PjxhdXRob3I+R29vZHdpbiwgRy4gTS48L2F1dGhvcj48YXV0aG9yPkhheWVzLCBKLjwvYXV0aG9y
PjxhdXRob3I+SG93YXJkLCBSLjwvYXV0aG9yPjxhdXRob3I+SG93ZXMsIE8uIEQuPC9hdXRob3I+
PGF1dGhvcj5KdXJ1ZW5hLCBNLiBGLjwvYXV0aG9yPjxhdXRob3I+TGFtLCBSLiBXLjwvYXV0aG9y
PjxhdXRob3I+TGF3cmllLCBTLiBNLjwvYXV0aG9yPjxhdXRob3I+TWNBbGxpc3Rlci1XaWxsaWFt
cywgSC48L2F1dGhvcj48YXV0aG9yPi4uLjwvYXV0aG9yPjxhdXRob3I+Q293ZW4sIFAuIEouPC9h
dXRob3I+PC9hdXRob3JzPjwvY29udHJpYnV0b3JzPjx0aXRsZXM+PHRpdGxlPkEgbGVha3kgdW1i
cmVsbGEgaGFzIGxpdHRsZSB2YWx1ZTogZXZpZGVuY2UgY2xlYXJseSBpbmRpY2F0ZXMgdGhlIHNl
cm90b25pbiBzeXN0ZW0gaXMgaW1wbGljYXRlZCBpbiBkZXByZXNzaW9uPC90aXRsZT48c2Vjb25k
YXJ5LXRpdGxlPk1vbCBQc3ljaGlhdHJ5PC9zZWNvbmRhcnktdGl0bGU+PC90aXRsZXM+PHBlcmlv
ZGljYWw+PGZ1bGwtdGl0bGU+TW9sIFBzeWNoaWF0cnk8L2Z1bGwtdGl0bGU+PC9wZXJpb2RpY2Fs
PjxwYWdlcz4zMTQ5LTMxNTI8L3BhZ2VzPjx2b2x1bWU+Mjg8L3ZvbHVtZT48bnVtYmVyPjg8L251
bWJlcj48ZWRpdGlvbj4yMDIzMDYxNjwvZWRpdGlvbj48ZGF0ZXM+PHllYXI+MjAyMzwveWVhcj48
cHViLWRhdGVzPjxkYXRlPkF1ZzwvZGF0ZT48L3B1Yi1kYXRlcz48L2RhdGVzPjxpc2JuPjEzNTkt
NDE4NCAoUHJpbnQpJiN4RDsxMzU5LTQxODQ8L2lzYm4+PGFjY2Vzc2lvbi1udW0+MzczMjIwNjU8
L2FjY2Vzc2lvbi1udW0+PGN1c3RvbTE+U0ogaGFzIHJlY2VpdmVkIGhvbm9yYXJpYSBmb3IgZWR1
Y2F0aW9uYWwgdGFsa3MgZ2l2ZW4gb24gYW50aXBzeWNob3RpY3MgZm9yIEphbnNzZW4sIEx1bmRi
ZWNrIGFuZCBTdW5vdmlhbi4gSGUgaGFzIGdpdmVuIGFuIGVkdWNhdGlvbmFsIHRhbGsgZm9ywqBC
b2VocmluZ2VyIEluZ2VsaGVpbcKgb24gY2F1c2VzIG9mIHNjaGl6b3BocmVuaWEuIEhlIGhhcyBy
ZWNlaXZlZCBob25vcmFyaWEgYXMgYW4gYWR2aXNlciBmb3IgTEIgcGhhcm1hY2V1dGljYWxzIElu
Yy4gaW4gcmVnYXJkIHRvIGFudGlwc3ljaG90aWMgbWVkaWNhdGlvbi4gSGUgaXMgYSBDb3VuY2ls
IE1lbWJlciBmb3IgdGhlIEJyaXRpc2ggQXNzb2NpYXRpb24gZm9yIFBzeWNob3BoYXJtYWNvbG9n
ecKgYW5kIHNhdCBhcyBhIHBhbmVsIG1lbWJlciBmb3IgdGhlIFdlbGxjb21lIFRydXN0LiBEU0Ig
aXMgUHJlc2lkZW50IG9mIHRoZSBCcml0aXNoIEFzc29jaWF0aW9uIGZvciBQc3ljaG9waGFybWFj
b2xvZ3kgKHVucGFpZCksIEVkaXRvciBvZiBIdW1hbiBQc3ljaG9waGFybWFjb2xvZ3kgKGVkaXRv
cnMgZmVlKSwgTWVkaWNhbCBQYXRyb24gb2YgQW54aWV0eSBVSyAodW5wYWlkKSwgY29uc3VsdGFu
Y3kgdG8gSWRvcnNpYSAoSnVseSAyMDIwLCB1bnBhaWQ6IG5vdCByZWxldmFudCB0byBjb25zaWRl
cmF0aW9uIG9mIHN1YmplY3QgbWF0dGVyIG9mIHBhcGVyKS4gTUJyb3duaW5nIGhhcyByZWNlaXZl
ZCB0cmF2ZWwgZXhwZW5zZXMgZnJvbSBMdW5kYmVjayBmb3IgYXR0ZW5kaW5nIGNvbmZlcmVuY2Vz
LCBhbmQgaGFzIGFjdGVkIGFzIGEgY29uc3VsdGFudCBmb3IgSiZhbXA7SiwgTm92YXJ0aXMsIFAx
dml0YWwgTHRkIGFuZCBDSERSLiBIZSBvd25zIHNoYXJlcyBpbiBQMXZ0aWFsIFByb2R1Y3RzIEx0
ZC4gQUpDIGlzIFByZXNpZGVudCBvZiBUaGUgSW50ZXJuYXRpb25hbCBTb2NpZXR5IGZvciBBZmZl
Y3RpdmUgRGlzb3JkZXJzICh1bnBhaWQpIGFuZCBpbsKgdGhlIGxhc3QgdGhyZWUgeWVhcnMgaGFz
IHJlY2VpdmVkIGhvbm9yYXJpYSBmb3IgZWR1Y2F0aW9uYWwgYWN0aXZpdGllcyBhbmQvb3IgY29u
c3VsdGluZyBmcm9tIEphbnNzZW4sIENPTVBBU1MgUGF0aHdheXPCoGFuZCBNZWRzY2FwZSwgYW5k
IHJlc2VhcmNoIGdyYW50IHN1cHBvcnQgZnJvbSB0aGUgTWVkaWNhbCBSZXNlYXJjaCBDb3VuY2ls
IChVSyksIFdlbGxjb21lIFRydXN0IChVSyksIHRoZSBOYXRpb25hbCBJbnN0aXR1dGUgZm9yIEhl
YWx0aCBSZXNlYXJjaCAoVUspIGFuZCBQcm90ZXhpbiBQcm9iaW90aWNzIEludGVybmF0aW9uYWwg
THRkLiBQQyBpcyBjby1mb3VuZGVyIG9mIFRldHJpY3VzIExhYnMgKHVucmVsYXRlZCB0byB0aGlz
IHdvcmspLiBERSBoYXMgcmVjZWl2ZWQgZnVuZGluZyBmcm9tIE5JSFIgYW5kIGlzIHNjaWVudGlm
aWMgYWR2aXNvciBmb3IgTXlkZWNpbmUsIEVudGhlb24gQmlvbWVkaWNhbCwgQ2xlcmtlbndlbGwg
SGVhbHRoLCBTbWFsbHBoYXJtYSBMdGQgYW5kIEZpZWxkIFRyaXAgSGVhbHRoIEx0ZC4gUEZQIGhh
cyByZWNlaXZlZCByZXNlYXJjaCBmdW5kcyBvciBwZXJzb25hbCBmZWVzIGZyb20gTHVuZGJlY2ss
IEFuZ2VsaW5pLCBNZW5hcmluaSwgU3Vub3Zpb24sIEJvZWhyaW5nZXIgSW5nZWxoZWltLCBNaW5k
c3Ryb25nLCBQcm94eW1tIFNjaWVuY2UsIG91dHNpZGUgdGhlIGN1cnJlbnQgc3R1ZHkuIEdNRyBp
cyBhIE5JSFIgRW1lcml0dXMgU2VuaW9yIEludmVzdGlnYXRvciBhbmQgQ2hpZWYgTWVkaWNhbCBP
ZmZpY2VyIGF0IENvbXBhc3MgcGF0aHdheXMsIGhvbGRzIHNoYXJlcyBpbiBDb21wYXNzIHBhdGh3
YXlzLCBQMXZpdGFsIGFuZCBQMVZpdGFsIHByb2R1Y3RzIGFuZCBoYXMgc2VydmVkIGFzIGNvbnN1
bHRhbnQsIGFkdmlzb3Igb3IgQ01FIHNwZWFrZXIgaW4gdGhlIGxhc3QgMyB5ZWFycyBmb3IgQmVj
a2xleSBQc3l0ZWNoLCBCb2VocmluZ2VyIEluZ2VsaGVpbSwgQ2xlcmtlbndlbGwgSGVhbHRoLCBD
b21wYXNzIHBhdGh3YXlzLCBFdmFwaGFybWEsIEphbnNzZW4sIEx1bmRiZWNrLCBNZWRzY2FwZSwg
Tm92YXJ0aXMsIE9jZWFuIE5ldXJvc2NpZW5jZSwgUDFWaXRhbCwgU2Vydmllci4gVGhlIHZpZXdz
IGV4cHJlc3NlZCBhcmUgdGhvc2Ugb2YgdGhlIGF1dGhvcihzKSBhbmQgbm90IG5lY2Vzc2FyaWx5
IHRob3NlIG9mIHRoZSBOSFMsIHRoZSBOSUhSIG9yIHRoZSBEZXBhcnRtZW50IG9mIEhlYWx0aC4g
T0RIIGlzIGEgcGFydC10aW1lIGVtcGxveWVlIGFuZCBzdG9jayBob2xkZXIgb2YgTHVuZGJlY2sg
QS9zLiBIZSBoYXMgcmVjZWl2ZWQgaW52ZXN0aWdhdG9yLWluaXRpYXRlZCByZXNlYXJjaCBmdW5k
aW5nIGZyb20gYW5kL29yIHBhcnRpY2lwYXRlZCBpbiBhZHZpc29yeS8gc3BlYWtlciBtZWV0aW5n
cyBvcmdhbmlzZWQgYnkgQW5nZWxsaW5pLCBBdXRpZm9ueSwgQmlvZ2VuLCBCb2VocmluZ2VyLUlu
Z2VsaGVpbSwgRWxpIExpbGx5LCBIZXB0YXJlcywgR2xvYmFsIE1lZGljYWwgRWR1Y2F0aW9uLCBJ
bnZpY3JvLCBKYW5zc2VuLCBMdW5kYmVjaywgTmV1cm9jcmluZSwgT3RzdWthLCBTdW5vdmlvbiwg
UmVjb3JkYXRpLCBSb2NoZSBhbmQgVmlhdHJpcy8gTXlsYW4uIE9ESCBoYXMgYSBwYXRlbnQgZm9y
IHRoZSB1c2Ugb2YgZG9wYW1pbmVyZ2ljIGltYWdpbmcuIE1GSiBoYXMgd2l0aGluIHRoZSBsYXN0
IDMgeWVhcnMgcmVjZWl2ZWQgaG9ub3JhcmlhIGZvciBsZWN0dXJlcyBvciBjb25zdWx0aW5nIGZy
b20gSmFuc3NlbiwgTHVuZGJlY2ssIEVNUyBhbmQgRGFpaWNoaS1TYW5reW8uIE1GSiBoYXMgcmVj
ZWl2ZWQgZnVuZGluZyBmcm9tIHRoZSBXZWxsY29tZSBJbm5vdmF0b3Igc2NoZW1lIOKAnFRoZSBm
aXJzdCBpbi1odW1hbiwgcmFuZG9taXNlZCwgZG91YmxlLWJsaW5kZWQsIHBsYWNlYm8tY29udHJv
bGxlZCBzdHVkeSB0byBpbnZlc3RpZ2F0ZSB0aGUgc2FmZXR5IGFuZCB0b2xlcmFiaWxpdHksIFBL
IGFuZCBQRCBvZiBvcmFsIGtldGFtaW5lIGluIEhWLiBSTCBoYXMgcmVjZWl2ZWQgaG9ub3Jhcmlh
IGZvciBhZCBob2Mgc3BlYWtpbmcgb3IgYWR2aXNpbmcvY29uc3VsdGluZywgb3IgcmVjZWl2ZWQg
cmVzZWFyY2ggZnVuZHMsIGZyb206IEFzaWEtUGFjaWZpYyBFY29ub21pYyBDb29wZXJhdGlvbiwg
QmF1c2NoLCBCQyBMZWFkaW5nIEVkZ2UgRm91bmRhdGlvbiwgQnJhaW4gQ2FuYWRhLCBDYW5hZGlh
biBJbnN0aXR1dGVzIG9mIEhlYWx0aCBSZXNlYXJjaCwgQ2FuYWRpYW4gTmV0d29yayBmb3IgTW9v
ZCBhbmQgQW54aWV0eSBUcmVhdG1lbnRzLCBDQU4tQklORCBTb2x1dGlvbnMsIENhcm5vdCwgR3Jh
bmQgQ2hhbGxlbmdlcyBDYW5hZGEsIEhlYWx0aHkgTWluZHMgQ2FuYWRhLCBKYW5zc2VuLCBMdW5k
YmVjaywgTHVuZGJlY2sgSW5zdGl0dXRlLCBNaWNoYWVsIFNtaXRoIEZvdW5kYXRpb24gZm9yIEhl
YWx0aCBSZXNlYXJjaCwgTUlUQUNTLCBNeXJpYWQgTmV1cm9zY2llbmNlLCBPbnRhcmlvIEJyYWlu
IEluc3RpdHV0ZSwgT3RzdWthLCBQZml6ZXIvVmlhdHJpcywgU2Fub2ZpLCBVbml0eSBIZWFsdGgs
IFZhbmNvdXZlciBDb2FzdGFsIEhlYWx0aCBSZXNlYXJjaCBJbnN0aXR1dGUsIGFuZCBWR0gtVUJD
SCBGb3VuZGF0aW9uLiBSQU0gaGFzIHJlY2VpdmVkIGhvbm9yYXJpYSBmcm9tIE90c3VrYSBhbmQg
SmFuc3Nlbi4gREpOIHJlcG9ydHMgc3BlYWtpbmcgaG9ub3JhcmlhIGZvciBMdW5kYmVjayBhbmQg
T3RzdWthLiBSSE0tVyBoYXMgcmVjZWl2ZWQgZmVlcyBmcm9tIEFtZXJpY2FuIENlbnRlciBmb3Ig
UHN5Y2hpYXRyeSAmYW1wOyBOZXVyb2xvZ3kgVW5pdGVkIEFyYWIgRW1pcmF0ZXMsIEJyaXRpc2gg
QXNzb2NpYXRpb24gZm9yIFBzeWNob3BoYXJtYWNvbG9neSwgRXVyb3BlYW4gQ29sbGVnZSBvZiBO
ZXVyb3BzeWNob3BoYXJtYWNvbG9neSwgSW50ZXJuYXRpb25hbCBTb2NpZXR5IGZvciBBZmZlY3Rp
dmUgRGlzb3JkZXJzLCBKYW5zc2VuLCBMaXZhTm92YSwgTHVuZGJlY2ssIE15IFRvbW9ycm93cywg
T0NNIENvbXVuaWNhemlvbmEgcy5uLmMuLCBQZml6ZXIsIFFhdGFyIEludGVybmF0aW9uYWwgTWVu
dGFsIEhlYWx0aCBDb25mZXJlbmNlLCBTdW5vdmlvbiwgU3ludHJvcGhhcm1hLCBVSyBNZWRpY2Fs
IFJlc2VhcmNoIENvdW5jaWwgYW5kIFdpbGV5OyBncmFudCBzdXBwb3J0IGZyb20gTmF0aW9uYWwg
SW5zdGl0dXRlIGZvciBIZWFsdGggUmVzZWFyY2ggRWZmaWNhY3kgYW5kIE1lY2hhbmlzbSBFdmFs
dWF0aW9uIFBhbmVsIGFuZCBIZWFsdGggVGVjaG5vbG9neSBBc3Nlc3NtZW50IFBhbmVsOyBhbmQg
bm9uLWZpbmFuY2lhbCBzdXBwb3J0IGZyb20gQ09NUEFTUyBQYXRod2F5cyBhbmQgTWFnc3RpbS4g
Q1AgaGFzIHJlY2VpdmVkIHJlc2VhcmNoIGZ1bmRpbmcgZnJvbSB0aGUgSW5ub3ZhdGl2ZSBNZWRp
Y2luZXMgSW5pdGlhdGl2ZSAyIEpvaW50IFVuZGVydGFraW5nIHVuZGVyIGdyYW50IGFncmVlbWVu
dCBObyA4NTM5NjYtMiwgYXMgcGFydCBvZiB0aGUgRVUtUEVBUkwgcHJvamVjdC4gVGhpcyBKb2lu
dCBVbmRlcnRha2luZyByZWNlaXZlcyBzdXBwb3J0IGZyb20gdGhlIEV1cm9wZWFuIFVuaW9u4oCZ
cyBIb3Jpem9uIDIwMjAgcmVzZWFyY2ggYW5kIGlubm92YXRpb24gcHJvZ3JhbW1lIGFuZCBFRlBJ
QS4gQ1AgaXMgYWxzbyBmdW5kZWQgYnkgYSBTZW5pb3IgSW52ZXN0aWdhdG9yIGF3YXJkIGZyb20g
dGhlIE5hdGlvbmFsIEluc3RpdHV0ZSBmb3IgSGVhbHRoIFJlc2VhcmNoIChOSUhSKTsgdGhlIE1l
ZGljYWwgUmVzZWFyY2ggQ291bmNpbCAoZ3JhbnRzIE1SL0wwMTQ4MTUvMSwgTVIvSjAwMjczOS8x
IGFuZCBNUi9OMDI5NDg4LzEpOyB0aGUgRXVyb3BlYW4gQ29tbWlzc2lvbiAoRUFSTFlDQVVTRSBn
cmFudCBTQzEtQkhDLTAxLTIwMTkpOyB0aGUgTkFSU0FEOyB0aGUgUHN5Y2hpYXRyeSBSZXNlYXJj
aCBUcnVzdDsgYW5kIHRoZSBXZWxsY29tZSBUcnVzdCAoU0hBUEVSLCBTY2FsaW5nLXVwIEhlYWx0
aC1BcnRzIFByb2dyYW1tZSB0byBzY2FsZSB1cCBhcnRzIGludGVydmVudGlvbnMsIGdyYW50IDIx
OTQyNS9aLzE5L1opLiBMZXNzIHRoYW4gMTAlIG9mIGhpcyBzdXBwb3J0IGluIHRoZSBsYXN0IDEw
IHllYXJzIGRlcml2ZXMgZnJvbSBjb21tZXJjaWFsIGNvbGxhYm9yYXRpb25zLCBpbmNsdWRpbmcg
Y29uc3VsdGF0aW9uIGFuZCBzcGVha2VycyBmZWVzIGZyb20gQm9laHJpbmdlciBJbmdlbGhlaW0s
IEVsaSBMaWxseSwgQ29tcGFzcywgRWxldXNpcywgR0ggUmVzZWFyY2gsIEx1bmRiZWNrLCBhbmQg
VsOkcmRlIFBhcnRuZXJzLCBhbmQgYSBXZWxsY29tZSBUcnVzdCBzdHJhdGVneSBhd2FyZCB0byB0
aGUgTmV1cm9pbW11bm9sb2d5IG9mIE1vb2QgRGlzb3JkZXJzIGFuZCBBbHpoZWltZXLigJlzIERp
c2Vhc2UgKE5JTUEpIENvbnNvcnRpdW0gKDEwNDAyNSksIHdoaWNoIHdhcyBhbHNvIGZ1bmRlZCBi
eSBKYW5zc2VuLCBHbGF4b1NtaXRoS2xpbmUsIEx1bmRiZWNrIGFuZCBQZml6ZXIuIFRQIGhhcyBw
YXJ0aWNpcGF0ZWQgaW4gZWR1Y2F0aW9uYWwgc3BlYWtlciBtZWV0aW5ncyBvcmdhbmlzZWQgYnkg
THVuZGJlY2ssIE90c3VrYSwgU3Vub3Zpb24sIEphbnNzZW4sIFNjaHdhYmUgUGhhcm1hLCBhbmQg
UmVjb3JkYXRpLiBKUiBpcyBhbiBob25vcmFyeSBjb25zdWx0YW50IHBzeWNoaWF0cmlzdCBhdCBU
aGUgU291dGggTG9uZG9uICZhbXA7IE1hdWRzbGV5IE5IUyBGb3VuZGF0aW9uIFRydXN0LCBhIGNv
bnN1bHRhbnQgcHN5Y2hpYXRyaXN0IGF0IFNhcHBoaXJlIE1lZGljYWwgQ2xpbmljcyBhbmQgYW4g
TklIUiBDbGluaWNpYW4gU2NpZW50aXN0IEZlbGxvdyBhdCB0aGUgQ2VudHJlIGZvciBBZmZlY3Rp
dmUgRGlzb3JkZXJzIGF0IEtpbmfigJlzIENvbGxlZ2UgTG9uZG9uLiBKUuKAmXMgc2FsYXJ5IGlz
IGZ1bmRlZCBieSBhIGZlbGxvd3NoaXAgKENTLTIwMTctMTctMDA3KSBmcm9tIHRoZSBOYXRpb25h
bCBJbnN0aXR1dGUgZm9yIEhlYWx0aCBSZXNlYXJjaCAoTklIUikuIEpSIGxlYWRzIHRoZSBQc3lj
aGVkZWxpYyBUcmlhbHMgR3JvdXAgd2l0aCBQcm9mZXNzb3IgQWxsYW4gWW91bmcgYXQgS2luZ+KA
mXMgQ29sbGVnZSBMb25kb24uIEtpbmfigJlzIENvbGxlZ2UgTG9uZG9uIHJlY2VpdmVzIGdyYW50
IGZ1bmRpbmcgZnJvbSBDT01QQVNTIFBhdGh3YXlzIFBMQyBhbmQgQmVja2xleSBQc3lUZWNoIHRv
IHVuZGVydGFrZSBwaGFzZSAxIGFuZCBwaGFzZSAyIHRyaWFscyB3aXRoIHBzeWNoZWRlbGljIGNv
bXBvdW5kcy4gQ09NUEFTUyBQYXRod2F5cyBQTEMgaGFzIHBhaWQgZm9yIEpSIHRvIGF0dGVuZCB0
cmlhbCByZWxhdGVkIG1lZXRpbmdzIGFuZCBjb25mZXJlbmNlcyB0byBwcmVzZW50IHRoZSByZXN1
bHRzIG9mIHJlc2VhcmNoIHVzaW5nIHBzaWxvY3liaW4uIE5vIGZ1bmRlciBoYWQgaW5mbHVlbmNl
IG92ZXIgdGhlIGNvbnRlbnQgb2YgdGhpcyBhcnRpY2xlLiBKUiBoYXMgdW5kZXJ0YWtlbiBwYWlk
IGNvbnN1bHRhbmN5IHdvcmsgZm9yIEJlY2tsZXkgUHN5VGVjaCBhbmQgQ2xlcmtlbndlbGwgSGVh
bHRoLiBQYXltZW50cyBmb3IgY29uc3VsdGFuY3kgd29yayBhcmUgcmVjZWl2ZWQgYW5kIG1hbmFn
ZWQgYnkgS2luZ+KAmXMgQ29sbGVnZSBMb25kb24uIEpSIGRvZXMgbm90IGJlbmVmaXQgcGVyc29u
YWxseS4gSlIgaGFzIG5vIHNoYXJlaG9sZGluZ3MgaW4gcGhhcm1hY2V1dGljYWwgY29tcGFuaWVz
LiBPdmVyIHRoZSBwYXN0IDMgeWVhcnMsIFJSIGhhcyByZWNlaXZlZCByZXNlYXJjaCBzdXBwb3J0
IGZyb20gR1cgUGhhcm1hY2V1dGljYWxzIChub3cgSmF6eiBQaGFybWFjZXV0aWNhbHMpIGFuZCBO
ZXVyb2NyaW5lIEJpb3NjaWVuY2VzLiBUaGUgcmVzZWFyY2ggc3VwcG9ydCBpcyB1bnJlbGF0ZWQg
dG8gdGhlIHN1YmplY3QgbWF0dGVyIGluIHRoaXMgYXJ0aWNsZS4gU1MgaXMgY3VycmVudGx5IGEg
ZnVsbC10aW1lwqBlbXBsb3llZSBvZiBJbnRyYS1DZWxsdWxhciBUaGVyYXBpZXMsIEluYy7CoFNT
IGhhcyByZWNlaXZlZCBob25vcmFyaWEgZnJvbSB0aGUgQnJpdGlzaCBNZWRpY2FsIEpvdXJuYWwg
UHVibGlzaGluZyBHcm91cCwgaGFzIHJlY2VpdmVkIHJlc2VhcmNoIHN1cHBvcnQgZnJvbSBGbG93
IE5ldXJvc2NpZW5jZSBhbmQgaXMgYSBzdHVkeSBvciBzdWItaW52ZXN0aWdhdG9yIG9mIGNsaW5p
Y2FsIHRyaWFscyBzdXBwb3J0ZWQgYnkgQ29tcGFzcyBwYXRod2F5cywgUmVsbWFkYSwgTGl2YU5v
dmEsIGFuZCBKYW5zc2VuLiBQUyByZXBvcnRzIG5vbi1maW5hbmNpYWwgc3VwcG9ydCBmcm9tIEph
bnNzZW4gUmVzZWFyY2ggYW5kIERldmVsb3BtZW50IExMQywgcGVyc29uYWwgZmVlcyBhbmQgbm9u
LWZpbmFuY2lhbCBzdXBwb3J0IGZyb20gRnJvbnRpZXJzIGluIFBzeWNoaWF0cnksIHBlcnNvbmFs
IGZlZXMgZnJvbSBBbGxlcmdhbiwgYSBncmFudCBmcm9tIEggTHVuZGJlY2ssIGdyYW50cyBhbmQg
bm9uLWZpbmFuY2lhbCBzdXBwb3J0IGZyb20gQ29yY2VwdCBUaGVyYXBldXRpY3MsIG91dHNpZGUg
dGhlIHN1Ym1pdHRlZCB3b3JrLiBOWSBoYXMgd29ya2VkIGFzIGEgcmVzZWFyY2hlciBpbiBjbGlu
aWNhbCBzdHVkaWVzIGNvbmR1Y3RlZCB0b2dldGhlciB3aXRoIEphbm5zZW4gQ2xpYWcsIENvcmNl
cHQgVGhlcmFwZXV0aWNzIGFuZCBDT01QQVNTIFBhdGh3YXlzIGluIHRoZSBsYXN0IDUgeWVhcnMu
IExOWSBoYXMgYmVlbiBvbiBzcGVha2VyIG9yIGFkdmlzb3J5IGJvYXJkcyBmb3IsIG9yIGhhcyBy
ZWNlaXZlZCByZXNlYXJjaCBncmFudHMgZnJvbSwgQWJidmllLCBBbGtlcm1lcywgQWxsZXJnYW4s
IE90c3VrYSwgU3VtaXRvbW8gRGFpbmlwcG9uIFBoYXJtYSwgR2xheG9TbWl0aEtsaW5lLCBJbnRy
YWNlbGx1bGFyIFRoZXJhcGllcywgTWVyY2ssIFNhbm9maSwgYW5kIFN1bm92aW9uIGluIHRoZSBs
YXN0IDMgeWVhcnMuIEFIWSBpcyBFZGl0b3Igb2YgSm91cm5hbCBvZiBQc3ljaG9waGFybWFjb2xv
Z3kgYW5kIERlcHV0eSBFZGl0b3IsIEJKUHN5Y2ggT3BlbiwgUGFpZCBsZWN0dXJlcyBhbmQgYWR2
aXNvcnkgYm9hcmRzIGZvciB0aGUgZm9sbG93aW5nIGNvbXBhbmllcyB3aXRoIGRydWdzIHVzZWQg
aW4gYWZmZWN0aXZlIGFuZCByZWxhdGVkIGRpc29yZGVyczogQXN0cmF6ZW5hY2EsIEJvZWhyaW5n
ZXIgSW5nZWxoZWltLCBFbGkgTGlsbHksIExpdmFOb3ZhLCBMdW5kYmVjaywgU3Vub3Zpb24sIFNl
cnZpZXIsIExpdmFub3ZhLCBKYW5zc2VuLCBBbGxlZ2FuLCBCaW9ub21pY3MsIFN1bWl0b21vIERh
aW5pcHBvbiBQaGFybWEsIENPTVBBU1MsIFNhZ2UsIE5vdmFydGlzLCBOZXVyb2NlbnRyeCBQcmlu
Y2lwYWwgSW52ZXN0aWdhdG9yIGluIHRoZSBSZXN0b3JlLUxpZmUgVk5TIHJlZ2lzdHJ5IHN0dWR5
IGZ1bmRlZCBieSBMaXZhTm92YS4gUHJpbmNpcGFsIEludmVzdGlnYXRvciBvbiBFU0tFVElOVFJE
MzAwNDog4oCcQW4gT3Blbi1sYWJlbCwgTG9uZy10ZXJtLCBTYWZldHkgYW5kIEVmZmljYWN5IFN0
dWR5IG9mIEludHJhbmFzYWwgRXNrZXRhbWluZSBpbiBUcmVhdG1lbnQtcmVzaXN0YW50IERlcHJl
c3Npb24u4oCdIFByaW5jaXBhbCBJbnZlc3RpZ2F0b3Igb24g4oCcVGhlIEVmZmVjdHMgb2YgUHNp
bG9jeWJpbiBvbiBDb2duaXRpdmUgRnVuY3Rpb24gaW4gSGVhbHRoeSBQYXJ0aWNpcGFudHPigJ0g
UHJpbmNpcGFsIEludmVzdGlnYXRvciBvbiDigJxUaGUgU2FmZXR5IGFuZCBFZmZpY2FjeSBvZiBQ
c2lsb2N5YmluIGluIFBhcnRpY2lwYW50cyB3aXRoIFRyZWF0bWVudC1SZXNpc3RhbnQgRGVwcmVz
c2lvbiAoUC1UUkQp4oCdIFVLIENoaWVmIEludmVzdGlnYXRvciBmb3IgTm92YXJ0aXMgTUREIHN0
dWR5IE1JSjgyMUExMjIwMS4gR3JhbnQgZnVuZGluZyAocGFzdCBhbmQgcHJlc2VudCk6IE5JTUgg
KFVTQSk7IENJSFIgKENhbmFkYSk7IE5BUlNBRCAoVVNBKTsgU3RhbmxleSBNZWRpY2FsIFJlc2Vh
cmNoIEluc3RpdHV0ZSAoVVNBKTsgTVJDIChVSyk7IFdlbGxjb21lIFRydXN0IChVSyk7IFJveWFs
IENvbGxlZ2Ugb2YgUGh5c2ljaWFucyAoRWRpbik7IEJNQSAoVUspOyBVQkMtVkdIIEZvdW5kYXRp
b24gKENhbmFkYSk7IFdFREMgKENhbmFkYSk7IENDUyBEZXByZXNzaW9uIFJlc2VhcmNoIEZ1bmQg
KENhbmFkYSk7IE1TRkhSIChDYW5hZGEpOyBOSUhSIChVSykuIEphbnNzZW4gKFVLKSBFVSBIb3Jp
em9uIDIwMjAuIE5vIHNoYXJlaG9sZGluZ3MgaW4gcGhhcm1hY2V1dGljYWwgY29tcGFuaWVzLiBS
WiBpcyBhIHByaXZhdGUgaGVhbHRoY2FyZSBwcm92aWRlciwgaGFzIHJlY2VpdmVkIGhvbm9yYXJp
YSBmb3IgdGFsa3MgYnkgSmFuc3NlbiAmYW1wOyBMdW5kYmVjaywgaXMgYSBjby1JIG9uIGEgTGl2
YW5vdmEtZnVuZGVkIG5ldXJvc3RpbXVsYXRpb24gc3R1ZHksIGlzIGFmZmlsaWF0ZWQgd2l0aCB0
aGUgROKAmU9yIEluc3RpdHV0ZSBmb3IgUmVzZWFyY2ggYW5kIEVkdWNhdGlvbiwgYW5kIGhhcyBj
b2xsYWJvcmF0ZWQgd2l0aCBkaWdpdGFsIGhlYWx0aCBjb21wYW5pZXMgRU1JUyBQTEMgYW5kIERl
cHNlZSBMdGQsIEFsbG9jIE1vZHVsby4gQWxsIG90aGVyIGF1dGhvcnMgZGVjbGFyZSBubyBjb21w
ZXRpbmcgaW50ZXJlc3RzLjwvY3VzdG9tMT48Y3VzdG9tMj5QTUMxMDYxODA4NDwvY3VzdG9tMj48
ZWxlY3Ryb25pYy1yZXNvdXJjZS1udW0+MTAuMTAzOC9zNDEzODAtMDIzLTAyMDk1LXk8L2VsZWN0
cm9uaWMtcmVzb3VyY2UtbnVtPjxyZW1vdGUtZGF0YWJhc2UtcHJvdmlkZXI+TkxNPC9yZW1vdGUt
ZGF0YWJhc2UtcHJvdmlkZXI+PGxhbmd1YWdlPmVuZzwvbGFuZ3VhZ2U+PC9yZWNvcmQ+PC9DaXRl
PjwvRW5kTm90ZT5=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0</w:t>
        </w:r>
        <w:r w:rsidR="004F1226" w:rsidRPr="0090505B">
          <w:rPr>
            <w:rFonts w:cstheme="minorHAnsi"/>
            <w:sz w:val="24"/>
            <w:szCs w:val="24"/>
            <w:lang w:val="en-US"/>
          </w:rPr>
          <w:fldChar w:fldCharType="end"/>
        </w:r>
      </w:hyperlink>
      <w:r w:rsidRPr="0090505B">
        <w:rPr>
          <w:rFonts w:cstheme="minorHAnsi"/>
          <w:sz w:val="24"/>
          <w:szCs w:val="24"/>
          <w:lang w:val="en-US"/>
        </w:rPr>
        <w:t xml:space="preserve">. No clear explanation for this discrepancy has been established </w:t>
      </w:r>
      <w:hyperlink w:anchor="_ENREF_20" w:tooltip="Jauhar, 2023 #2104" w:history="1">
        <w:r w:rsidR="004F1226" w:rsidRPr="0090505B">
          <w:rPr>
            <w:rFonts w:cstheme="minorHAnsi"/>
            <w:sz w:val="24"/>
            <w:szCs w:val="24"/>
            <w:lang w:val="en-US"/>
          </w:rPr>
          <w:fldChar w:fldCharType="begin">
            <w:fldData xml:space="preserve">PEVuZE5vdGU+PENpdGU+PEF1dGhvcj5KYXVoYXI8L0F1dGhvcj48WWVhcj4yMDIzPC9ZZWFyPjxS
ZWNOdW0+MjEwNDwvUmVjTnVtPjxEaXNwbGF5VGV4dD48c3R5bGUgZmFjZT0ic3VwZXJzY3JpcHQi
PjIwPC9zdHlsZT48L0Rpc3BsYXlUZXh0PjxyZWNvcmQ+PHJlYy1udW1iZXI+MjEwNDwvcmVjLW51
bWJlcj48Zm9yZWlnbi1rZXlzPjxrZXkgYXBwPSJFTiIgZGItaWQ9ImYwejB4NWR3Y3R3cGV1ZXNl
d3Z2ZWE1ZHowdDlwd3J0MDJ3MCIgdGltZXN0YW1wPSIxNzIzNzAxNzEzIj4yMTA0PC9rZXk+PC9m
b3JlaWduLWtleXM+PHJlZi10eXBlIG5hbWU9IkpvdXJuYWwgQXJ0aWNsZSI+MTc8L3JlZi10eXBl
Pjxjb250cmlidXRvcnM+PGF1dGhvcnM+PGF1dGhvcj5KYXVoYXIsIFMuPC9hdXRob3I+PGF1dGhv
cj5Bcm5vbmUsIEQuPC9hdXRob3I+PGF1dGhvcj5CYWxkd2luLCBELiBTLjwvYXV0aG9yPjxhdXRo
b3I+Qmxvb21maWVsZCwgTS48L2F1dGhvcj48YXV0aG9yPkJyb3duaW5nLCBNLjwvYXV0aG9yPjxh
dXRob3I+Q2xlYXJlLCBBLiBKLjwvYXV0aG9yPjxhdXRob3I+Q29ybGV0dCwgUC48L2F1dGhvcj48
YXV0aG9yPkRlYWtpbiwgSi4gRi4gVy48L2F1dGhvcj48YXV0aG9yPkVycml0em9lLCBELjwvYXV0
aG9yPjxhdXRob3I+RnUsIEMuPC9hdXRob3I+PGF1dGhvcj5GdXNhci1Qb2xpLCBQLjwvYXV0aG9y
PjxhdXRob3I+R29vZHdpbiwgRy4gTS48L2F1dGhvcj48YXV0aG9yPkhheWVzLCBKLjwvYXV0aG9y
PjxhdXRob3I+SG93YXJkLCBSLjwvYXV0aG9yPjxhdXRob3I+SG93ZXMsIE8uIEQuPC9hdXRob3I+
PGF1dGhvcj5KdXJ1ZW5hLCBNLiBGLjwvYXV0aG9yPjxhdXRob3I+TGFtLCBSLiBXLjwvYXV0aG9y
PjxhdXRob3I+TGF3cmllLCBTLiBNLjwvYXV0aG9yPjxhdXRob3I+TWNBbGxpc3Rlci1XaWxsaWFt
cywgSC48L2F1dGhvcj48YXV0aG9yPi4uLjwvYXV0aG9yPjxhdXRob3I+Q293ZW4sIFAuIEouPC9h
dXRob3I+PC9hdXRob3JzPjwvY29udHJpYnV0b3JzPjx0aXRsZXM+PHRpdGxlPkEgbGVha3kgdW1i
cmVsbGEgaGFzIGxpdHRsZSB2YWx1ZTogZXZpZGVuY2UgY2xlYXJseSBpbmRpY2F0ZXMgdGhlIHNl
cm90b25pbiBzeXN0ZW0gaXMgaW1wbGljYXRlZCBpbiBkZXByZXNzaW9uPC90aXRsZT48c2Vjb25k
YXJ5LXRpdGxlPk1vbCBQc3ljaGlhdHJ5PC9zZWNvbmRhcnktdGl0bGU+PC90aXRsZXM+PHBlcmlv
ZGljYWw+PGZ1bGwtdGl0bGU+TW9sIFBzeWNoaWF0cnk8L2Z1bGwtdGl0bGU+PC9wZXJpb2RpY2Fs
PjxwYWdlcz4zMTQ5LTMxNTI8L3BhZ2VzPjx2b2x1bWU+Mjg8L3ZvbHVtZT48bnVtYmVyPjg8L251
bWJlcj48ZWRpdGlvbj4yMDIzMDYxNjwvZWRpdGlvbj48ZGF0ZXM+PHllYXI+MjAyMzwveWVhcj48
cHViLWRhdGVzPjxkYXRlPkF1ZzwvZGF0ZT48L3B1Yi1kYXRlcz48L2RhdGVzPjxpc2JuPjEzNTkt
NDE4NCAoUHJpbnQpJiN4RDsxMzU5LTQxODQ8L2lzYm4+PGFjY2Vzc2lvbi1udW0+MzczMjIwNjU8
L2FjY2Vzc2lvbi1udW0+PGN1c3RvbTE+U0ogaGFzIHJlY2VpdmVkIGhvbm9yYXJpYSBmb3IgZWR1
Y2F0aW9uYWwgdGFsa3MgZ2l2ZW4gb24gYW50aXBzeWNob3RpY3MgZm9yIEphbnNzZW4sIEx1bmRi
ZWNrIGFuZCBTdW5vdmlhbi4gSGUgaGFzIGdpdmVuIGFuIGVkdWNhdGlvbmFsIHRhbGsgZm9ywqBC
b2VocmluZ2VyIEluZ2VsaGVpbcKgb24gY2F1c2VzIG9mIHNjaGl6b3BocmVuaWEuIEhlIGhhcyBy
ZWNlaXZlZCBob25vcmFyaWEgYXMgYW4gYWR2aXNlciBmb3IgTEIgcGhhcm1hY2V1dGljYWxzIElu
Yy4gaW4gcmVnYXJkIHRvIGFudGlwc3ljaG90aWMgbWVkaWNhdGlvbi4gSGUgaXMgYSBDb3VuY2ls
IE1lbWJlciBmb3IgdGhlIEJyaXRpc2ggQXNzb2NpYXRpb24gZm9yIFBzeWNob3BoYXJtYWNvbG9n
ecKgYW5kIHNhdCBhcyBhIHBhbmVsIG1lbWJlciBmb3IgdGhlIFdlbGxjb21lIFRydXN0LiBEU0Ig
aXMgUHJlc2lkZW50IG9mIHRoZSBCcml0aXNoIEFzc29jaWF0aW9uIGZvciBQc3ljaG9waGFybWFj
b2xvZ3kgKHVucGFpZCksIEVkaXRvciBvZiBIdW1hbiBQc3ljaG9waGFybWFjb2xvZ3kgKGVkaXRv
cnMgZmVlKSwgTWVkaWNhbCBQYXRyb24gb2YgQW54aWV0eSBVSyAodW5wYWlkKSwgY29uc3VsdGFu
Y3kgdG8gSWRvcnNpYSAoSnVseSAyMDIwLCB1bnBhaWQ6IG5vdCByZWxldmFudCB0byBjb25zaWRl
cmF0aW9uIG9mIHN1YmplY3QgbWF0dGVyIG9mIHBhcGVyKS4gTUJyb3duaW5nIGhhcyByZWNlaXZl
ZCB0cmF2ZWwgZXhwZW5zZXMgZnJvbSBMdW5kYmVjayBmb3IgYXR0ZW5kaW5nIGNvbmZlcmVuY2Vz
LCBhbmQgaGFzIGFjdGVkIGFzIGEgY29uc3VsdGFudCBmb3IgSiZhbXA7SiwgTm92YXJ0aXMsIFAx
dml0YWwgTHRkIGFuZCBDSERSLiBIZSBvd25zIHNoYXJlcyBpbiBQMXZ0aWFsIFByb2R1Y3RzIEx0
ZC4gQUpDIGlzIFByZXNpZGVudCBvZiBUaGUgSW50ZXJuYXRpb25hbCBTb2NpZXR5IGZvciBBZmZl
Y3RpdmUgRGlzb3JkZXJzICh1bnBhaWQpIGFuZCBpbsKgdGhlIGxhc3QgdGhyZWUgeWVhcnMgaGFz
IHJlY2VpdmVkIGhvbm9yYXJpYSBmb3IgZWR1Y2F0aW9uYWwgYWN0aXZpdGllcyBhbmQvb3IgY29u
c3VsdGluZyBmcm9tIEphbnNzZW4sIENPTVBBU1MgUGF0aHdheXPCoGFuZCBNZWRzY2FwZSwgYW5k
IHJlc2VhcmNoIGdyYW50IHN1cHBvcnQgZnJvbSB0aGUgTWVkaWNhbCBSZXNlYXJjaCBDb3VuY2ls
IChVSyksIFdlbGxjb21lIFRydXN0IChVSyksIHRoZSBOYXRpb25hbCBJbnN0aXR1dGUgZm9yIEhl
YWx0aCBSZXNlYXJjaCAoVUspIGFuZCBQcm90ZXhpbiBQcm9iaW90aWNzIEludGVybmF0aW9uYWwg
THRkLiBQQyBpcyBjby1mb3VuZGVyIG9mIFRldHJpY3VzIExhYnMgKHVucmVsYXRlZCB0byB0aGlz
IHdvcmspLiBERSBoYXMgcmVjZWl2ZWQgZnVuZGluZyBmcm9tIE5JSFIgYW5kIGlzIHNjaWVudGlm
aWMgYWR2aXNvciBmb3IgTXlkZWNpbmUsIEVudGhlb24gQmlvbWVkaWNhbCwgQ2xlcmtlbndlbGwg
SGVhbHRoLCBTbWFsbHBoYXJtYSBMdGQgYW5kIEZpZWxkIFRyaXAgSGVhbHRoIEx0ZC4gUEZQIGhh
cyByZWNlaXZlZCByZXNlYXJjaCBmdW5kcyBvciBwZXJzb25hbCBmZWVzIGZyb20gTHVuZGJlY2ss
IEFuZ2VsaW5pLCBNZW5hcmluaSwgU3Vub3Zpb24sIEJvZWhyaW5nZXIgSW5nZWxoZWltLCBNaW5k
c3Ryb25nLCBQcm94eW1tIFNjaWVuY2UsIG91dHNpZGUgdGhlIGN1cnJlbnQgc3R1ZHkuIEdNRyBp
cyBhIE5JSFIgRW1lcml0dXMgU2VuaW9yIEludmVzdGlnYXRvciBhbmQgQ2hpZWYgTWVkaWNhbCBP
ZmZpY2VyIGF0IENvbXBhc3MgcGF0aHdheXMsIGhvbGRzIHNoYXJlcyBpbiBDb21wYXNzIHBhdGh3
YXlzLCBQMXZpdGFsIGFuZCBQMVZpdGFsIHByb2R1Y3RzIGFuZCBoYXMgc2VydmVkIGFzIGNvbnN1
bHRhbnQsIGFkdmlzb3Igb3IgQ01FIHNwZWFrZXIgaW4gdGhlIGxhc3QgMyB5ZWFycyBmb3IgQmVj
a2xleSBQc3l0ZWNoLCBCb2VocmluZ2VyIEluZ2VsaGVpbSwgQ2xlcmtlbndlbGwgSGVhbHRoLCBD
b21wYXNzIHBhdGh3YXlzLCBFdmFwaGFybWEsIEphbnNzZW4sIEx1bmRiZWNrLCBNZWRzY2FwZSwg
Tm92YXJ0aXMsIE9jZWFuIE5ldXJvc2NpZW5jZSwgUDFWaXRhbCwgU2Vydmllci4gVGhlIHZpZXdz
IGV4cHJlc3NlZCBhcmUgdGhvc2Ugb2YgdGhlIGF1dGhvcihzKSBhbmQgbm90IG5lY2Vzc2FyaWx5
IHRob3NlIG9mIHRoZSBOSFMsIHRoZSBOSUhSIG9yIHRoZSBEZXBhcnRtZW50IG9mIEhlYWx0aC4g
T0RIIGlzIGEgcGFydC10aW1lIGVtcGxveWVlIGFuZCBzdG9jayBob2xkZXIgb2YgTHVuZGJlY2sg
QS9zLiBIZSBoYXMgcmVjZWl2ZWQgaW52ZXN0aWdhdG9yLWluaXRpYXRlZCByZXNlYXJjaCBmdW5k
aW5nIGZyb20gYW5kL29yIHBhcnRpY2lwYXRlZCBpbiBhZHZpc29yeS8gc3BlYWtlciBtZWV0aW5n
cyBvcmdhbmlzZWQgYnkgQW5nZWxsaW5pLCBBdXRpZm9ueSwgQmlvZ2VuLCBCb2VocmluZ2VyLUlu
Z2VsaGVpbSwgRWxpIExpbGx5LCBIZXB0YXJlcywgR2xvYmFsIE1lZGljYWwgRWR1Y2F0aW9uLCBJ
bnZpY3JvLCBKYW5zc2VuLCBMdW5kYmVjaywgTmV1cm9jcmluZSwgT3RzdWthLCBTdW5vdmlvbiwg
UmVjb3JkYXRpLCBSb2NoZSBhbmQgVmlhdHJpcy8gTXlsYW4uIE9ESCBoYXMgYSBwYXRlbnQgZm9y
IHRoZSB1c2Ugb2YgZG9wYW1pbmVyZ2ljIGltYWdpbmcuIE1GSiBoYXMgd2l0aGluIHRoZSBsYXN0
IDMgeWVhcnMgcmVjZWl2ZWQgaG9ub3JhcmlhIGZvciBsZWN0dXJlcyBvciBjb25zdWx0aW5nIGZy
b20gSmFuc3NlbiwgTHVuZGJlY2ssIEVNUyBhbmQgRGFpaWNoaS1TYW5reW8uIE1GSiBoYXMgcmVj
ZWl2ZWQgZnVuZGluZyBmcm9tIHRoZSBXZWxsY29tZSBJbm5vdmF0b3Igc2NoZW1lIOKAnFRoZSBm
aXJzdCBpbi1odW1hbiwgcmFuZG9taXNlZCwgZG91YmxlLWJsaW5kZWQsIHBsYWNlYm8tY29udHJv
bGxlZCBzdHVkeSB0byBpbnZlc3RpZ2F0ZSB0aGUgc2FmZXR5IGFuZCB0b2xlcmFiaWxpdHksIFBL
IGFuZCBQRCBvZiBvcmFsIGtldGFtaW5lIGluIEhWLiBSTCBoYXMgcmVjZWl2ZWQgaG9ub3Jhcmlh
IGZvciBhZCBob2Mgc3BlYWtpbmcgb3IgYWR2aXNpbmcvY29uc3VsdGluZywgb3IgcmVjZWl2ZWQg
cmVzZWFyY2ggZnVuZHMsIGZyb206IEFzaWEtUGFjaWZpYyBFY29ub21pYyBDb29wZXJhdGlvbiwg
QmF1c2NoLCBCQyBMZWFkaW5nIEVkZ2UgRm91bmRhdGlvbiwgQnJhaW4gQ2FuYWRhLCBDYW5hZGlh
biBJbnN0aXR1dGVzIG9mIEhlYWx0aCBSZXNlYXJjaCwgQ2FuYWRpYW4gTmV0d29yayBmb3IgTW9v
ZCBhbmQgQW54aWV0eSBUcmVhdG1lbnRzLCBDQU4tQklORCBTb2x1dGlvbnMsIENhcm5vdCwgR3Jh
bmQgQ2hhbGxlbmdlcyBDYW5hZGEsIEhlYWx0aHkgTWluZHMgQ2FuYWRhLCBKYW5zc2VuLCBMdW5k
YmVjaywgTHVuZGJlY2sgSW5zdGl0dXRlLCBNaWNoYWVsIFNtaXRoIEZvdW5kYXRpb24gZm9yIEhl
YWx0aCBSZXNlYXJjaCwgTUlUQUNTLCBNeXJpYWQgTmV1cm9zY2llbmNlLCBPbnRhcmlvIEJyYWlu
IEluc3RpdHV0ZSwgT3RzdWthLCBQZml6ZXIvVmlhdHJpcywgU2Fub2ZpLCBVbml0eSBIZWFsdGgs
IFZhbmNvdXZlciBDb2FzdGFsIEhlYWx0aCBSZXNlYXJjaCBJbnN0aXR1dGUsIGFuZCBWR0gtVUJD
SCBGb3VuZGF0aW9uLiBSQU0gaGFzIHJlY2VpdmVkIGhvbm9yYXJpYSBmcm9tIE90c3VrYSBhbmQg
SmFuc3Nlbi4gREpOIHJlcG9ydHMgc3BlYWtpbmcgaG9ub3JhcmlhIGZvciBMdW5kYmVjayBhbmQg
T3RzdWthLiBSSE0tVyBoYXMgcmVjZWl2ZWQgZmVlcyBmcm9tIEFtZXJpY2FuIENlbnRlciBmb3Ig
UHN5Y2hpYXRyeSAmYW1wOyBOZXVyb2xvZ3kgVW5pdGVkIEFyYWIgRW1pcmF0ZXMsIEJyaXRpc2gg
QXNzb2NpYXRpb24gZm9yIFBzeWNob3BoYXJtYWNvbG9neSwgRXVyb3BlYW4gQ29sbGVnZSBvZiBO
ZXVyb3BzeWNob3BoYXJtYWNvbG9neSwgSW50ZXJuYXRpb25hbCBTb2NpZXR5IGZvciBBZmZlY3Rp
dmUgRGlzb3JkZXJzLCBKYW5zc2VuLCBMaXZhTm92YSwgTHVuZGJlY2ssIE15IFRvbW9ycm93cywg
T0NNIENvbXVuaWNhemlvbmEgcy5uLmMuLCBQZml6ZXIsIFFhdGFyIEludGVybmF0aW9uYWwgTWVu
dGFsIEhlYWx0aCBDb25mZXJlbmNlLCBTdW5vdmlvbiwgU3ludHJvcGhhcm1hLCBVSyBNZWRpY2Fs
IFJlc2VhcmNoIENvdW5jaWwgYW5kIFdpbGV5OyBncmFudCBzdXBwb3J0IGZyb20gTmF0aW9uYWwg
SW5zdGl0dXRlIGZvciBIZWFsdGggUmVzZWFyY2ggRWZmaWNhY3kgYW5kIE1lY2hhbmlzbSBFdmFs
dWF0aW9uIFBhbmVsIGFuZCBIZWFsdGggVGVjaG5vbG9neSBBc3Nlc3NtZW50IFBhbmVsOyBhbmQg
bm9uLWZpbmFuY2lhbCBzdXBwb3J0IGZyb20gQ09NUEFTUyBQYXRod2F5cyBhbmQgTWFnc3RpbS4g
Q1AgaGFzIHJlY2VpdmVkIHJlc2VhcmNoIGZ1bmRpbmcgZnJvbSB0aGUgSW5ub3ZhdGl2ZSBNZWRp
Y2luZXMgSW5pdGlhdGl2ZSAyIEpvaW50IFVuZGVydGFraW5nIHVuZGVyIGdyYW50IGFncmVlbWVu
dCBObyA4NTM5NjYtMiwgYXMgcGFydCBvZiB0aGUgRVUtUEVBUkwgcHJvamVjdC4gVGhpcyBKb2lu
dCBVbmRlcnRha2luZyByZWNlaXZlcyBzdXBwb3J0IGZyb20gdGhlIEV1cm9wZWFuIFVuaW9u4oCZ
cyBIb3Jpem9uIDIwMjAgcmVzZWFyY2ggYW5kIGlubm92YXRpb24gcHJvZ3JhbW1lIGFuZCBFRlBJ
QS4gQ1AgaXMgYWxzbyBmdW5kZWQgYnkgYSBTZW5pb3IgSW52ZXN0aWdhdG9yIGF3YXJkIGZyb20g
dGhlIE5hdGlvbmFsIEluc3RpdHV0ZSBmb3IgSGVhbHRoIFJlc2VhcmNoIChOSUhSKTsgdGhlIE1l
ZGljYWwgUmVzZWFyY2ggQ291bmNpbCAoZ3JhbnRzIE1SL0wwMTQ4MTUvMSwgTVIvSjAwMjczOS8x
IGFuZCBNUi9OMDI5NDg4LzEpOyB0aGUgRXVyb3BlYW4gQ29tbWlzc2lvbiAoRUFSTFlDQVVTRSBn
cmFudCBTQzEtQkhDLTAxLTIwMTkpOyB0aGUgTkFSU0FEOyB0aGUgUHN5Y2hpYXRyeSBSZXNlYXJj
aCBUcnVzdDsgYW5kIHRoZSBXZWxsY29tZSBUcnVzdCAoU0hBUEVSLCBTY2FsaW5nLXVwIEhlYWx0
aC1BcnRzIFByb2dyYW1tZSB0byBzY2FsZSB1cCBhcnRzIGludGVydmVudGlvbnMsIGdyYW50IDIx
OTQyNS9aLzE5L1opLiBMZXNzIHRoYW4gMTAlIG9mIGhpcyBzdXBwb3J0IGluIHRoZSBsYXN0IDEw
IHllYXJzIGRlcml2ZXMgZnJvbSBjb21tZXJjaWFsIGNvbGxhYm9yYXRpb25zLCBpbmNsdWRpbmcg
Y29uc3VsdGF0aW9uIGFuZCBzcGVha2VycyBmZWVzIGZyb20gQm9laHJpbmdlciBJbmdlbGhlaW0s
IEVsaSBMaWxseSwgQ29tcGFzcywgRWxldXNpcywgR0ggUmVzZWFyY2gsIEx1bmRiZWNrLCBhbmQg
VsOkcmRlIFBhcnRuZXJzLCBhbmQgYSBXZWxsY29tZSBUcnVzdCBzdHJhdGVneSBhd2FyZCB0byB0
aGUgTmV1cm9pbW11bm9sb2d5IG9mIE1vb2QgRGlzb3JkZXJzIGFuZCBBbHpoZWltZXLigJlzIERp
c2Vhc2UgKE5JTUEpIENvbnNvcnRpdW0gKDEwNDAyNSksIHdoaWNoIHdhcyBhbHNvIGZ1bmRlZCBi
eSBKYW5zc2VuLCBHbGF4b1NtaXRoS2xpbmUsIEx1bmRiZWNrIGFuZCBQZml6ZXIuIFRQIGhhcyBw
YXJ0aWNpcGF0ZWQgaW4gZWR1Y2F0aW9uYWwgc3BlYWtlciBtZWV0aW5ncyBvcmdhbmlzZWQgYnkg
THVuZGJlY2ssIE90c3VrYSwgU3Vub3Zpb24sIEphbnNzZW4sIFNjaHdhYmUgUGhhcm1hLCBhbmQg
UmVjb3JkYXRpLiBKUiBpcyBhbiBob25vcmFyeSBjb25zdWx0YW50IHBzeWNoaWF0cmlzdCBhdCBU
aGUgU291dGggTG9uZG9uICZhbXA7IE1hdWRzbGV5IE5IUyBGb3VuZGF0aW9uIFRydXN0LCBhIGNv
bnN1bHRhbnQgcHN5Y2hpYXRyaXN0IGF0IFNhcHBoaXJlIE1lZGljYWwgQ2xpbmljcyBhbmQgYW4g
TklIUiBDbGluaWNpYW4gU2NpZW50aXN0IEZlbGxvdyBhdCB0aGUgQ2VudHJlIGZvciBBZmZlY3Rp
dmUgRGlzb3JkZXJzIGF0IEtpbmfigJlzIENvbGxlZ2UgTG9uZG9uLiBKUuKAmXMgc2FsYXJ5IGlz
IGZ1bmRlZCBieSBhIGZlbGxvd3NoaXAgKENTLTIwMTctMTctMDA3KSBmcm9tIHRoZSBOYXRpb25h
bCBJbnN0aXR1dGUgZm9yIEhlYWx0aCBSZXNlYXJjaCAoTklIUikuIEpSIGxlYWRzIHRoZSBQc3lj
aGVkZWxpYyBUcmlhbHMgR3JvdXAgd2l0aCBQcm9mZXNzb3IgQWxsYW4gWW91bmcgYXQgS2luZ+KA
mXMgQ29sbGVnZSBMb25kb24uIEtpbmfigJlzIENvbGxlZ2UgTG9uZG9uIHJlY2VpdmVzIGdyYW50
IGZ1bmRpbmcgZnJvbSBDT01QQVNTIFBhdGh3YXlzIFBMQyBhbmQgQmVja2xleSBQc3lUZWNoIHRv
IHVuZGVydGFrZSBwaGFzZSAxIGFuZCBwaGFzZSAyIHRyaWFscyB3aXRoIHBzeWNoZWRlbGljIGNv
bXBvdW5kcy4gQ09NUEFTUyBQYXRod2F5cyBQTEMgaGFzIHBhaWQgZm9yIEpSIHRvIGF0dGVuZCB0
cmlhbCByZWxhdGVkIG1lZXRpbmdzIGFuZCBjb25mZXJlbmNlcyB0byBwcmVzZW50IHRoZSByZXN1
bHRzIG9mIHJlc2VhcmNoIHVzaW5nIHBzaWxvY3liaW4uIE5vIGZ1bmRlciBoYWQgaW5mbHVlbmNl
IG92ZXIgdGhlIGNvbnRlbnQgb2YgdGhpcyBhcnRpY2xlLiBKUiBoYXMgdW5kZXJ0YWtlbiBwYWlk
IGNvbnN1bHRhbmN5IHdvcmsgZm9yIEJlY2tsZXkgUHN5VGVjaCBhbmQgQ2xlcmtlbndlbGwgSGVh
bHRoLiBQYXltZW50cyBmb3IgY29uc3VsdGFuY3kgd29yayBhcmUgcmVjZWl2ZWQgYW5kIG1hbmFn
ZWQgYnkgS2luZ+KAmXMgQ29sbGVnZSBMb25kb24uIEpSIGRvZXMgbm90IGJlbmVmaXQgcGVyc29u
YWxseS4gSlIgaGFzIG5vIHNoYXJlaG9sZGluZ3MgaW4gcGhhcm1hY2V1dGljYWwgY29tcGFuaWVz
LiBPdmVyIHRoZSBwYXN0IDMgeWVhcnMsIFJSIGhhcyByZWNlaXZlZCByZXNlYXJjaCBzdXBwb3J0
IGZyb20gR1cgUGhhcm1hY2V1dGljYWxzIChub3cgSmF6eiBQaGFybWFjZXV0aWNhbHMpIGFuZCBO
ZXVyb2NyaW5lIEJpb3NjaWVuY2VzLiBUaGUgcmVzZWFyY2ggc3VwcG9ydCBpcyB1bnJlbGF0ZWQg
dG8gdGhlIHN1YmplY3QgbWF0dGVyIGluIHRoaXMgYXJ0aWNsZS4gU1MgaXMgY3VycmVudGx5IGEg
ZnVsbC10aW1lwqBlbXBsb3llZSBvZiBJbnRyYS1DZWxsdWxhciBUaGVyYXBpZXMsIEluYy7CoFNT
IGhhcyByZWNlaXZlZCBob25vcmFyaWEgZnJvbSB0aGUgQnJpdGlzaCBNZWRpY2FsIEpvdXJuYWwg
UHVibGlzaGluZyBHcm91cCwgaGFzIHJlY2VpdmVkIHJlc2VhcmNoIHN1cHBvcnQgZnJvbSBGbG93
IE5ldXJvc2NpZW5jZSBhbmQgaXMgYSBzdHVkeSBvciBzdWItaW52ZXN0aWdhdG9yIG9mIGNsaW5p
Y2FsIHRyaWFscyBzdXBwb3J0ZWQgYnkgQ29tcGFzcyBwYXRod2F5cywgUmVsbWFkYSwgTGl2YU5v
dmEsIGFuZCBKYW5zc2VuLiBQUyByZXBvcnRzIG5vbi1maW5hbmNpYWwgc3VwcG9ydCBmcm9tIEph
bnNzZW4gUmVzZWFyY2ggYW5kIERldmVsb3BtZW50IExMQywgcGVyc29uYWwgZmVlcyBhbmQgbm9u
LWZpbmFuY2lhbCBzdXBwb3J0IGZyb20gRnJvbnRpZXJzIGluIFBzeWNoaWF0cnksIHBlcnNvbmFs
IGZlZXMgZnJvbSBBbGxlcmdhbiwgYSBncmFudCBmcm9tIEggTHVuZGJlY2ssIGdyYW50cyBhbmQg
bm9uLWZpbmFuY2lhbCBzdXBwb3J0IGZyb20gQ29yY2VwdCBUaGVyYXBldXRpY3MsIG91dHNpZGUg
dGhlIHN1Ym1pdHRlZCB3b3JrLiBOWSBoYXMgd29ya2VkIGFzIGEgcmVzZWFyY2hlciBpbiBjbGlu
aWNhbCBzdHVkaWVzIGNvbmR1Y3RlZCB0b2dldGhlciB3aXRoIEphbm5zZW4gQ2xpYWcsIENvcmNl
cHQgVGhlcmFwZXV0aWNzIGFuZCBDT01QQVNTIFBhdGh3YXlzIGluIHRoZSBsYXN0IDUgeWVhcnMu
IExOWSBoYXMgYmVlbiBvbiBzcGVha2VyIG9yIGFkdmlzb3J5IGJvYXJkcyBmb3IsIG9yIGhhcyBy
ZWNlaXZlZCByZXNlYXJjaCBncmFudHMgZnJvbSwgQWJidmllLCBBbGtlcm1lcywgQWxsZXJnYW4s
IE90c3VrYSwgU3VtaXRvbW8gRGFpbmlwcG9uIFBoYXJtYSwgR2xheG9TbWl0aEtsaW5lLCBJbnRy
YWNlbGx1bGFyIFRoZXJhcGllcywgTWVyY2ssIFNhbm9maSwgYW5kIFN1bm92aW9uIGluIHRoZSBs
YXN0IDMgeWVhcnMuIEFIWSBpcyBFZGl0b3Igb2YgSm91cm5hbCBvZiBQc3ljaG9waGFybWFjb2xv
Z3kgYW5kIERlcHV0eSBFZGl0b3IsIEJKUHN5Y2ggT3BlbiwgUGFpZCBsZWN0dXJlcyBhbmQgYWR2
aXNvcnkgYm9hcmRzIGZvciB0aGUgZm9sbG93aW5nIGNvbXBhbmllcyB3aXRoIGRydWdzIHVzZWQg
aW4gYWZmZWN0aXZlIGFuZCByZWxhdGVkIGRpc29yZGVyczogQXN0cmF6ZW5hY2EsIEJvZWhyaW5n
ZXIgSW5nZWxoZWltLCBFbGkgTGlsbHksIExpdmFOb3ZhLCBMdW5kYmVjaywgU3Vub3Zpb24sIFNl
cnZpZXIsIExpdmFub3ZhLCBKYW5zc2VuLCBBbGxlZ2FuLCBCaW9ub21pY3MsIFN1bWl0b21vIERh
aW5pcHBvbiBQaGFybWEsIENPTVBBU1MsIFNhZ2UsIE5vdmFydGlzLCBOZXVyb2NlbnRyeCBQcmlu
Y2lwYWwgSW52ZXN0aWdhdG9yIGluIHRoZSBSZXN0b3JlLUxpZmUgVk5TIHJlZ2lzdHJ5IHN0dWR5
IGZ1bmRlZCBieSBMaXZhTm92YS4gUHJpbmNpcGFsIEludmVzdGlnYXRvciBvbiBFU0tFVElOVFJE
MzAwNDog4oCcQW4gT3Blbi1sYWJlbCwgTG9uZy10ZXJtLCBTYWZldHkgYW5kIEVmZmljYWN5IFN0
dWR5IG9mIEludHJhbmFzYWwgRXNrZXRhbWluZSBpbiBUcmVhdG1lbnQtcmVzaXN0YW50IERlcHJl
c3Npb24u4oCdIFByaW5jaXBhbCBJbnZlc3RpZ2F0b3Igb24g4oCcVGhlIEVmZmVjdHMgb2YgUHNp
bG9jeWJpbiBvbiBDb2duaXRpdmUgRnVuY3Rpb24gaW4gSGVhbHRoeSBQYXJ0aWNpcGFudHPigJ0g
UHJpbmNpcGFsIEludmVzdGlnYXRvciBvbiDigJxUaGUgU2FmZXR5IGFuZCBFZmZpY2FjeSBvZiBQ
c2lsb2N5YmluIGluIFBhcnRpY2lwYW50cyB3aXRoIFRyZWF0bWVudC1SZXNpc3RhbnQgRGVwcmVz
c2lvbiAoUC1UUkQp4oCdIFVLIENoaWVmIEludmVzdGlnYXRvciBmb3IgTm92YXJ0aXMgTUREIHN0
dWR5IE1JSjgyMUExMjIwMS4gR3JhbnQgZnVuZGluZyAocGFzdCBhbmQgcHJlc2VudCk6IE5JTUgg
KFVTQSk7IENJSFIgKENhbmFkYSk7IE5BUlNBRCAoVVNBKTsgU3RhbmxleSBNZWRpY2FsIFJlc2Vh
cmNoIEluc3RpdHV0ZSAoVVNBKTsgTVJDIChVSyk7IFdlbGxjb21lIFRydXN0IChVSyk7IFJveWFs
IENvbGxlZ2Ugb2YgUGh5c2ljaWFucyAoRWRpbik7IEJNQSAoVUspOyBVQkMtVkdIIEZvdW5kYXRp
b24gKENhbmFkYSk7IFdFREMgKENhbmFkYSk7IENDUyBEZXByZXNzaW9uIFJlc2VhcmNoIEZ1bmQg
KENhbmFkYSk7IE1TRkhSIChDYW5hZGEpOyBOSUhSIChVSykuIEphbnNzZW4gKFVLKSBFVSBIb3Jp
em9uIDIwMjAuIE5vIHNoYXJlaG9sZGluZ3MgaW4gcGhhcm1hY2V1dGljYWwgY29tcGFuaWVzLiBS
WiBpcyBhIHByaXZhdGUgaGVhbHRoY2FyZSBwcm92aWRlciwgaGFzIHJlY2VpdmVkIGhvbm9yYXJp
YSBmb3IgdGFsa3MgYnkgSmFuc3NlbiAmYW1wOyBMdW5kYmVjaywgaXMgYSBjby1JIG9uIGEgTGl2
YW5vdmEtZnVuZGVkIG5ldXJvc3RpbXVsYXRpb24gc3R1ZHksIGlzIGFmZmlsaWF0ZWQgd2l0aCB0
aGUgROKAmU9yIEluc3RpdHV0ZSBmb3IgUmVzZWFyY2ggYW5kIEVkdWNhdGlvbiwgYW5kIGhhcyBj
b2xsYWJvcmF0ZWQgd2l0aCBkaWdpdGFsIGhlYWx0aCBjb21wYW5pZXMgRU1JUyBQTEMgYW5kIERl
cHNlZSBMdGQsIEFsbG9jIE1vZHVsby4gQWxsIG90aGVyIGF1dGhvcnMgZGVjbGFyZSBubyBjb21w
ZXRpbmcgaW50ZXJlc3RzLjwvY3VzdG9tMT48Y3VzdG9tMj5QTUMxMDYxODA4NDwvY3VzdG9tMj48
ZWxlY3Ryb25pYy1yZXNvdXJjZS1udW0+MTAuMTAzOC9zNDEzODAtMDIzLTAyMDk1LXk8L2VsZWN0
cm9uaWMtcmVzb3VyY2UtbnVtPjxyZW1vdGUtZGF0YWJhc2UtcHJvdmlkZXI+TkxNPC9yZW1vdGUt
ZGF0YWJhc2UtcHJvdmlkZXI+PGxhbmd1YWdlPmVuZzwvbGFuZ3VhZ2U+PC9yZWNvcmQ+PC9DaXRl
PjwvRW5kTm90ZT5=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0</w:t>
        </w:r>
        <w:r w:rsidR="004F1226" w:rsidRPr="0090505B">
          <w:rPr>
            <w:rFonts w:cstheme="minorHAnsi"/>
            <w:sz w:val="24"/>
            <w:szCs w:val="24"/>
            <w:lang w:val="en-US"/>
          </w:rPr>
          <w:fldChar w:fldCharType="end"/>
        </w:r>
      </w:hyperlink>
      <w:r w:rsidRPr="0090505B">
        <w:rPr>
          <w:rFonts w:cstheme="minorHAnsi"/>
          <w:sz w:val="24"/>
          <w:szCs w:val="24"/>
          <w:lang w:val="en-US"/>
        </w:rPr>
        <w:t xml:space="preserve">. Serotonin has been reported to stimulate arachidonic acid (AA)COX-2/PGE2 production in the brain </w:t>
      </w:r>
      <w:hyperlink w:anchor="_ENREF_21" w:tooltip="Basselin, 2009 #2738" w:history="1">
        <w:r w:rsidR="004F1226" w:rsidRPr="0090505B">
          <w:rPr>
            <w:rFonts w:cstheme="minorHAnsi"/>
            <w:sz w:val="24"/>
            <w:szCs w:val="24"/>
            <w:lang w:val="en-US"/>
          </w:rPr>
          <w:fldChar w:fldCharType="begin">
            <w:fldData xml:space="preserve">PEVuZE5vdGU+PENpdGU+PEF1dGhvcj5CYXNzZWxpbjwvQXV0aG9yPjxZZWFyPjIwMDk8L1llYXI+
PFJlY051bT4yNzM4PC9SZWNOdW0+PERpc3BsYXlUZXh0PjxzdHlsZSBmYWNlPSJzdXBlcnNjcmlw
dCI+MjE8L3N0eWxlPjwvRGlzcGxheVRleHQ+PHJlY29yZD48cmVjLW51bWJlcj4yNzM4PC9yZWMt
bnVtYmVyPjxmb3JlaWduLWtleXM+PGtleSBhcHA9IkVOIiBkYi1pZD0iZjB6MHg1ZHdjdHdwZXVl
c2V3dnZlYTVkejB0OXB3cnQwMncwIiB0aW1lc3RhbXA9IjE3NDYyODY5NzQiPjI3Mzg8L2tleT48
L2ZvcmVpZ24ta2V5cz48cmVmLXR5cGUgbmFtZT0iSm91cm5hbCBBcnRpY2xlIj4xNzwvcmVmLXR5
cGU+PGNvbnRyaWJ1dG9ycz48YXV0aG9ycz48YXV0aG9yPkJhc3NlbGluLCBNaXJlaWxsZTwvYXV0
aG9yPjxhdXRob3I+Rm94LCBNZXJlZGl0aCBBLjwvYXV0aG9yPjxhdXRob3I+Q2hhbmcsIExpc2E8
L2F1dGhvcj48YXV0aG9yPkJlbGwsIEphbmUgTS48L2F1dGhvcj48YXV0aG9yPkdyZWVuc3RlaW4s
IERlZGU8L2F1dGhvcj48YXV0aG9yPkNoZW4sIE1laTwvYXV0aG9yPjxhdXRob3I+TXVycGh5LCBE
ZW5uaXMgTC48L2F1dGhvcj48YXV0aG9yPlJhcG9wb3J0LCBTdGFubGV5IEkuPC9hdXRob3I+PC9h
dXRob3JzPjwvY29udHJpYnV0b3JzPjx0aXRsZXM+PHRpdGxlPkltYWdpbmcgRWxldmF0ZWQgQnJh
aW4gQXJhY2hpZG9uaWMgQWNpZCBTaWduYWxpbmcgaW4gVW5hbmVzdGhldGl6ZWQgU2Vyb3Rvbmlu
IFRyYW5zcG9ydGVyICg1LUhUVCktRGVmaWNpZW50IE1pY2U8L3RpdGxlPjxzZWNvbmRhcnktdGl0
bGU+TmV1cm9wc3ljaG9waGFybWFjb2xvZ3k8L3NlY29uZGFyeS10aXRsZT48L3RpdGxlcz48cGVy
aW9kaWNhbD48ZnVsbC10aXRsZT5OZXVyb3BzeWNob3BoYXJtYWNvbG9neTwvZnVsbC10aXRsZT48
L3BlcmlvZGljYWw+PHBhZ2VzPjE2OTUtMTcwOTwvcGFnZXM+PHZvbHVtZT4zNDwvdm9sdW1lPjxu
dW1iZXI+NzwvbnVtYmVyPjxkYXRlcz48eWVhcj4yMDA5PC95ZWFyPjxwdWItZGF0ZXM+PGRhdGU+
MjAwOS8wNi8wMTwvZGF0ZT48L3B1Yi1kYXRlcz48L2RhdGVzPjxpc2JuPjE3NDAtNjM0WDwvaXNi
bj48dXJscz48cmVsYXRlZC11cmxzPjx1cmw+aHR0cHM6Ly9kb2kub3JnLzEwLjEwMzgvbnBwLjIw
MDguMjI3PC91cmw+PC9yZWxhdGVkLXVybHM+PC91cmxzPjxlbGVjdHJvbmljLXJlc291cmNlLW51
bT4xMC4xMDM4L25wcC4yMDA4LjIyNzwvZWxlY3Ryb25pYy1yZXNvdXJjZS1udW0+PC9yZWNvcmQ+
PC9DaXRlPjwvRW5kTm90ZT4A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1</w:t>
        </w:r>
        <w:r w:rsidR="004F1226" w:rsidRPr="0090505B">
          <w:rPr>
            <w:rFonts w:cstheme="minorHAnsi"/>
            <w:sz w:val="24"/>
            <w:szCs w:val="24"/>
            <w:lang w:val="en-US"/>
          </w:rPr>
          <w:fldChar w:fldCharType="end"/>
        </w:r>
      </w:hyperlink>
      <w:r w:rsidRPr="0090505B">
        <w:rPr>
          <w:rFonts w:cstheme="minorHAnsi"/>
          <w:sz w:val="24"/>
          <w:szCs w:val="24"/>
          <w:lang w:val="en-US"/>
        </w:rPr>
        <w:t xml:space="preserve">. PGE2 in turn, antagonizes serotonin in several ways </w:t>
      </w:r>
      <w:hyperlink w:anchor="_ENREF_22" w:tooltip="Singh, 2017 #1763" w:history="1">
        <w:r w:rsidR="004F1226" w:rsidRPr="0090505B">
          <w:rPr>
            <w:rFonts w:cstheme="minorHAnsi"/>
            <w:sz w:val="24"/>
            <w:szCs w:val="24"/>
            <w:lang w:val="en-US"/>
          </w:rPr>
          <w:fldChar w:fldCharType="begin">
            <w:fldData xml:space="preserve">PEVuZE5vdGU+PENpdGU+PEF1dGhvcj5TaW5naDwvQXV0aG9yPjxZZWFyPjIwMTc8L1llYXI+PFJl
Y051bT4xNzYzPC9SZWNOdW0+PERpc3BsYXlUZXh0PjxzdHlsZSBmYWNlPSJzdXBlcnNjcmlwdCI+
MjI8L3N0eWxlPjwvRGlzcGxheVRleHQ+PHJlY29yZD48cmVjLW51bWJlcj4xNzYzPC9yZWMtbnVt
YmVyPjxmb3JlaWduLWtleXM+PGtleSBhcHA9IkVOIiBkYi1pZD0iZjB6MHg1ZHdjdHdwZXVlc2V3
dnZlYTVkejB0OXB3cnQwMncwIiB0aW1lc3RhbXA9IjE3MjIyMzg1MTgiPjE3NjM8L2tleT48L2Zv
cmVpZ24ta2V5cz48cmVmLXR5cGUgbmFtZT0iSm91cm5hbCBBcnRpY2xlIj4xNzwvcmVmLXR5cGU+
PGNvbnRyaWJ1dG9ycz48YXV0aG9ycz48YXV0aG9yPlNpbmdoLCBBLiBLLjwvYXV0aG9yPjxhdXRo
b3I+WmFqZGVsLCBKLjwvYXV0aG9yPjxhdXRob3I+TWlycmFzZWtoaWFuLCBFLjwvYXV0aG9yPjxh
dXRob3I+QWxtb29zYXdpLCBOLjwvYXV0aG9yPjxhdXRob3I+RnJpc2NoLCBJLjwvYXV0aG9yPjxh
dXRob3I+S2xhd29ubiwgQS4gTS48L2F1dGhvcj48YXV0aG9yPkphYXJvbGEsIE0uPC9hdXRob3I+
PGF1dGhvcj5Gcml0eiwgTS48L2F1dGhvcj48YXV0aG9yPkVuZ2Jsb20sIEQuPC9hdXRob3I+PC9h
dXRob3JzPjwvY29udHJpYnV0b3JzPjx0aXRsZXM+PHRpdGxlPlByb3N0YWdsYW5kaW4tbWVkaWF0
ZWQgaW5oaWJpdGlvbiBvZiBzZXJvdG9uaW4gc2lnbmFsaW5nIGNvbnRyb2xzIHRoZSBhZmZlY3Rp
dmUgY29tcG9uZW50IG9mIGluZmxhbW1hdG9yeSBwYWluPC90aXRsZT48c2Vjb25kYXJ5LXRpdGxl
PkogQ2xpbiBJbnZlc3Q8L3NlY29uZGFyeS10aXRsZT48L3RpdGxlcz48cGVyaW9kaWNhbD48ZnVs
bC10aXRsZT5KIENsaW4gSW52ZXN0PC9mdWxsLXRpdGxlPjwvcGVyaW9kaWNhbD48cGFnZXM+MTM3
MC0xMzc0PC9wYWdlcz48dm9sdW1lPjEyNzwvdm9sdW1lPjxudW1iZXI+NDwvbnVtYmVyPjxlZGl0
aW9uPjIwMTcwMzEzPC9lZGl0aW9uPjxkYXRlcz48eWVhcj4yMDE3PC95ZWFyPjxwdWItZGF0ZXM+
PGRhdGU+QXByIDM8L2RhdGU+PC9wdWItZGF0ZXM+PC9kYXRlcz48aXNibj4wMDIxLTk3MzggKFBy
aW50KSYjeEQ7MDAyMS05NzM4PC9pc2JuPjxhY2Nlc3Npb24tbnVtPjI4Mjg3NDAxPC9hY2Nlc3Np
b24tbnVtPjxjdXN0b20xPkNvbmZsaWN0IG9mIGludGVyZXN0OiBUaGUgYXV0aG9ycyBoYXZlIGRl
Y2xhcmVkIHRoYXQgbm8gY29uZmxpY3Qgb2YgaW50ZXJlc3QgZXhpc3RzLjwvY3VzdG9tMT48Y3Vz
dG9tMj5QTUM1MzczODgyPC9jdXN0b20yPjxlbGVjdHJvbmljLXJlc291cmNlLW51bT4xMC4xMTcy
L2pjaTkwNjc4PC9lbGVjdHJvbmljLXJlc291cmNlLW51bT48cmVtb3RlLWRhdGFiYXNlLXByb3Zp
ZGVyPk5MTTwvcmVtb3RlLWRhdGFiYXNlLXByb3ZpZGVyPjxsYW5ndWFnZT5lbmc8L2xhbmd1YWdl
PjwvcmVjb3JkPjwvQ2l0ZT48L0VuZE5vdGU+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2</w:t>
        </w:r>
        <w:r w:rsidR="004F1226" w:rsidRPr="0090505B">
          <w:rPr>
            <w:rFonts w:cstheme="minorHAnsi"/>
            <w:sz w:val="24"/>
            <w:szCs w:val="24"/>
            <w:lang w:val="en-US"/>
          </w:rPr>
          <w:fldChar w:fldCharType="end"/>
        </w:r>
      </w:hyperlink>
      <w:r w:rsidRPr="0090505B">
        <w:rPr>
          <w:rFonts w:cstheme="minorHAnsi"/>
          <w:sz w:val="24"/>
          <w:szCs w:val="24"/>
          <w:vertAlign w:val="superscript"/>
          <w:lang w:val="en-US"/>
        </w:rPr>
        <w:t xml:space="preserve"> </w:t>
      </w:r>
      <w:hyperlink w:anchor="_ENREF_23" w:tooltip="Günther, 2010 #3414" w:history="1">
        <w:r w:rsidR="004F1226" w:rsidRPr="0090505B">
          <w:rPr>
            <w:rFonts w:cstheme="minorHAnsi"/>
            <w:sz w:val="24"/>
            <w:szCs w:val="24"/>
            <w:lang w:val="en-US"/>
          </w:rPr>
          <w:fldChar w:fldCharType="begin">
            <w:fldData xml:space="preserve">PEVuZE5vdGU+PENpdGU+PEF1dGhvcj5Hw7xudGhlcjwvQXV0aG9yPjxZZWFyPjIwMTA8L1llYXI+
PFJlY051bT4zNDE0PC9SZWNOdW0+PERpc3BsYXlUZXh0PjxzdHlsZSBmYWNlPSJzdXBlcnNjcmlw
dCI+MjM8L3N0eWxlPjwvRGlzcGxheVRleHQ+PHJlY29yZD48cmVjLW51bWJlcj4zNDE0PC9yZWMt
bnVtYmVyPjxmb3JlaWduLWtleXM+PGtleSBhcHA9IkVOIiBkYi1pZD0iZjB6MHg1ZHdjdHdwZXVl
c2V3dnZlYTVkejB0OXB3cnQwMncwIiB0aW1lc3RhbXA9IjE3Njc4MDYwOTYiPjM0MTQ8L2tleT48
L2ZvcmVpZ24ta2V5cz48cmVmLXR5cGUgbmFtZT0iSm91cm5hbCBBcnRpY2xlIj4xNzwvcmVmLXR5
cGU+PGNvbnRyaWJ1dG9ycz48YXV0aG9ycz48YXV0aG9yPkfDvG50aGVyLCBKLjwvYXV0aG9yPjxh
dXRob3I+U2NodWx0ZSwgSy48L2F1dGhvcj48YXV0aG9yPldlbnplbCwgRC48L2F1dGhvcj48YXV0
aG9yPk1hbGlub3dza2EsIEIuPC9hdXRob3I+PGF1dGhvcj5TY2hsaWNrZXIsIEUuPC9hdXRob3I+
PC9hdXRob3JzPjwvY29udHJpYnV0b3JzPjx0aXRsZXM+PHRpdGxlPlByb3N0YWdsYW5kaW5zIG9m
IHRoZSBFIHNlcmllcyBpbmhpYml0IG1vbm9hbWluZSByZWxlYXNlIHZpYSBFUDMgcmVjZXB0b3Jz
OiBwcm9vZiB3aXRoIHRoZSBjb21wZXRpdGl2ZSBFUDMgcmVjZXB0b3IgYW50YWdvbmlzdCBMLTgy
NiwyNjY8L3RpdGxlPjxzZWNvbmRhcnktdGl0bGU+TmF1bnluIFNjaG1pZWRlYmVyZ3MgQXJjaCBQ
aGFybWFjb2w8L3NlY29uZGFyeS10aXRsZT48L3RpdGxlcz48cGVyaW9kaWNhbD48ZnVsbC10aXRs
ZT5OYXVueW4gU2NobWllZGViZXJncyBBcmNoIFBoYXJtYWNvbDwvZnVsbC10aXRsZT48L3Blcmlv
ZGljYWw+PHBhZ2VzPjIxLTMxPC9wYWdlcz48dm9sdW1lPjM4MTwvdm9sdW1lPjxudW1iZXI+MTwv
bnVtYmVyPjxlZGl0aW9uPjIwMDkxMjEwPC9lZGl0aW9uPjxkYXRlcz48eWVhcj4yMDEwPC95ZWFy
PjxwdWItZGF0ZXM+PGRhdGU+SmFuPC9kYXRlPjwvcHViLWRhdGVzPjwvZGF0ZXM+PGlzYm4+MDAy
OC0xMjk4PC9pc2JuPjxhY2Nlc3Npb24tbnVtPjIwMDEyMjY1PC9hY2Nlc3Npb24tbnVtPjxlbGVj
dHJvbmljLXJlc291cmNlLW51bT4xMC4xMDA3L3MwMDIxMC0wMDktMDQ3OC05PC9lbGVjdHJvbmlj
LXJlc291cmNlLW51bT48cmVtb3RlLWRhdGFiYXNlLXByb3ZpZGVyPk5MTTwvcmVtb3RlLWRhdGFi
YXNlLXByb3ZpZGVyPjxsYW5ndWFnZT5lbmc8L2xhbmd1YWdlPjwvcmVjb3JkPjwvQ2l0ZT48L0Vu
ZE5vdGU+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3</w:t>
        </w:r>
        <w:r w:rsidR="004F1226" w:rsidRPr="0090505B">
          <w:rPr>
            <w:rFonts w:cstheme="minorHAnsi"/>
            <w:sz w:val="24"/>
            <w:szCs w:val="24"/>
            <w:lang w:val="en-US"/>
          </w:rPr>
          <w:fldChar w:fldCharType="end"/>
        </w:r>
      </w:hyperlink>
      <w:r w:rsidRPr="0090505B">
        <w:rPr>
          <w:rFonts w:cstheme="minorHAnsi"/>
          <w:sz w:val="24"/>
          <w:szCs w:val="24"/>
          <w:lang w:val="en-US"/>
        </w:rPr>
        <w:t xml:space="preserve">, possibly by shared signaling pathways (section 5.1) and/or by stimulating autoantibodies to serotonin, which have been observed in the brains of psychiatric patients </w:t>
      </w:r>
      <w:hyperlink w:anchor="_ENREF_24" w:tooltip="Schott, 2003 #3018" w:history="1">
        <w:r w:rsidR="004F1226" w:rsidRPr="0090505B">
          <w:rPr>
            <w:rFonts w:cstheme="minorHAnsi"/>
            <w:sz w:val="24"/>
            <w:szCs w:val="24"/>
            <w:lang w:val="en-US"/>
          </w:rPr>
          <w:fldChar w:fldCharType="begin">
            <w:fldData xml:space="preserve">PEVuZE5vdGU+PENpdGU+PEF1dGhvcj5TY2hvdHQ8L0F1dGhvcj48WWVhcj4yMDAzPC9ZZWFyPjxS
ZWNOdW0+MzAxODwvUmVjTnVtPjxEaXNwbGF5VGV4dD48c3R5bGUgZmFjZT0ic3VwZXJzY3JpcHQi
PjI0PC9zdHlsZT48L0Rpc3BsYXlUZXh0PjxyZWNvcmQ+PHJlYy1udW1iZXI+MzAxODwvcmVjLW51
bWJlcj48Zm9yZWlnbi1rZXlzPjxrZXkgYXBwPSJFTiIgZGItaWQ9ImYwejB4NWR3Y3R3cGV1ZXNl
d3Z2ZWE1ZHowdDlwd3J0MDJ3MCIgdGltZXN0YW1wPSIxNzQ5MzEyNTU3Ij4zMDE4PC9rZXk+PC9m
b3JlaWduLWtleXM+PHJlZi10eXBlIG5hbWU9IkpvdXJuYWwgQXJ0aWNsZSI+MTc8L3JlZi10eXBl
Pjxjb250cmlidXRvcnM+PGF1dGhvcnM+PGF1dGhvcj5TY2hvdHQsIEtsYXVzPC9hdXRob3I+PGF1
dGhvcj5TY2hhZWZlciwgSmFjcXVlcy1FbW1hbnVlbDwvYXV0aG9yPjxhdXRob3I+UmljaGFydHos
IEVsa2U8L2F1dGhvcj48YXV0aG9yPkJhdHJhLCBBbmlsPC9hdXRob3I+PGF1dGhvcj5FdXN0ZXJz
Y2h1bHRlLCBCZWF0ZTwvYXV0aG9yPjxhdXRob3I+S2xlaW4sIFJlaW5oaWxkPC9hdXRob3I+PGF1
dGhvcj5CZXJnLCBQZXRlciBBbGZyZWQ8L2F1dGhvcj48YXV0aG9yPkJhcnRlbHMsIE1hdGhpYXM8
L2F1dGhvcj48YXV0aG9yPk1hbm4sIEthcmw8L2F1dGhvcj48YXV0aG9yPkJ1Y2hrcmVtZXIsIEdl
cmhhcmQ8L2F1dGhvcj48L2F1dGhvcnM+PC9jb250cmlidXRvcnM+PHRpdGxlcz48dGl0bGU+QXV0
b2FudGlib2RpZXMgdG8gc2Vyb3RvbmluIGluIHNlcnVtIG9mIHBhdGllbnRzIHdpdGggcHN5Y2hp
YXRyaWMgZGlzb3JkZXJzPC90aXRsZT48c2Vjb25kYXJ5LXRpdGxlPlBzeWNoaWF0cnkgUmVzZWFy
Y2g8L3NlY29uZGFyeS10aXRsZT48L3RpdGxlcz48cGVyaW9kaWNhbD48ZnVsbC10aXRsZT5Qc3lj
aGlhdHJ5IFJlc2VhcmNoPC9mdWxsLXRpdGxlPjwvcGVyaW9kaWNhbD48cGFnZXM+NTEtNTc8L3Bh
Z2VzPjx2b2x1bWU+MTIxPC92b2x1bWU+PG51bWJlcj4xPC9udW1iZXI+PGRhdGVzPjx5ZWFyPjIw
MDM8L3llYXI+PHB1Yi1kYXRlcz48ZGF0ZT4yMDAzLzExLzAxLzwvZGF0ZT48L3B1Yi1kYXRlcz48
L2RhdGVzPjxpc2JuPjAxNjUtMTc4MTwvaXNibj48dXJscz48cmVsYXRlZC11cmxzPjx1cmw+aHR0
cHM6Ly93d3cuc2NpZW5jZWRpcmVjdC5jb20vc2NpZW5jZS9hcnRpY2xlL3BpaS9TMDE2NTE3ODEw
MzAwMTM3OTwvdXJsPjwvcmVsYXRlZC11cmxzPjwvdXJscz48ZWxlY3Ryb25pYy1yZXNvdXJjZS1u
dW0+aHR0cHM6Ly9kb2kub3JnLzEwLjEwMTYvUzAxNjUtMTc4MSgwMykwMDEzNy05PC9lbGVjdHJv
bmljLXJlc291cmNlLW51bT48L3JlY29yZD48L0NpdGU+PC9FbmROb3RlPn==
</w:fldData>
          </w:fldChar>
        </w:r>
        <w:r w:rsidR="004F1226" w:rsidRPr="0090505B">
          <w:rPr>
            <w:rFonts w:cstheme="minorHAnsi"/>
            <w:sz w:val="24"/>
            <w:szCs w:val="24"/>
            <w:lang w:val="en-US"/>
          </w:rPr>
          <w:instrText xml:space="preserve"> ADDIN EN.JS.CITE </w:instrText>
        </w:r>
        <w:r w:rsidR="004F1226" w:rsidRPr="0090505B">
          <w:rPr>
            <w:rFonts w:cstheme="minorHAnsi"/>
            <w:sz w:val="24"/>
            <w:szCs w:val="24"/>
            <w:lang w:val="en-US"/>
          </w:rPr>
        </w:r>
        <w:r w:rsidR="004F1226" w:rsidRPr="0090505B">
          <w:rPr>
            <w:rFonts w:cstheme="minorHAnsi"/>
            <w:sz w:val="24"/>
            <w:szCs w:val="24"/>
            <w:lang w:val="en-US"/>
          </w:rPr>
          <w:fldChar w:fldCharType="separate"/>
        </w:r>
        <w:r w:rsidR="004F1226" w:rsidRPr="004F1226">
          <w:rPr>
            <w:rFonts w:cstheme="minorHAnsi"/>
            <w:noProof/>
            <w:sz w:val="24"/>
            <w:szCs w:val="24"/>
            <w:vertAlign w:val="superscript"/>
            <w:lang w:val="en-US"/>
          </w:rPr>
          <w:t>24</w:t>
        </w:r>
        <w:r w:rsidR="004F1226" w:rsidRPr="0090505B">
          <w:rPr>
            <w:rFonts w:cstheme="minorHAnsi"/>
            <w:sz w:val="24"/>
            <w:szCs w:val="24"/>
            <w:lang w:val="en-US"/>
          </w:rPr>
          <w:fldChar w:fldCharType="end"/>
        </w:r>
      </w:hyperlink>
      <w:r w:rsidRPr="0090505B">
        <w:rPr>
          <w:rFonts w:cstheme="minorHAnsi"/>
          <w:sz w:val="24"/>
          <w:szCs w:val="24"/>
          <w:lang w:val="en-US"/>
        </w:rPr>
        <w:t xml:space="preserve">. If serotonin’s receptors are fully impaired by auto antibodies, the effect would be functionally equivalent to complete serotonin deficiency, despite normal or even high levels. This mechanism may help explain the occurrence of treatment-resistant depression, as supplemented serotonin may be unable to exert its effects when its receptors are chronically blocked. </w:t>
      </w:r>
    </w:p>
    <w:p w14:paraId="1AEF104C" w14:textId="77777777" w:rsidR="00F57615" w:rsidRPr="00465381" w:rsidRDefault="00F57615" w:rsidP="00F57615">
      <w:pPr>
        <w:rPr>
          <w:rFonts w:cstheme="minorHAnsi"/>
          <w:sz w:val="24"/>
          <w:szCs w:val="24"/>
          <w:lang w:val="en-US"/>
        </w:rPr>
      </w:pPr>
      <w:r w:rsidRPr="00465381">
        <w:rPr>
          <w:rFonts w:cstheme="minorHAnsi"/>
          <w:color w:val="0D0D0D" w:themeColor="text1" w:themeTint="F2"/>
          <w:sz w:val="24"/>
          <w:szCs w:val="24"/>
          <w:lang w:val="en-US"/>
        </w:rPr>
        <w:br w:type="page"/>
      </w:r>
      <w:r w:rsidRPr="00465381">
        <w:rPr>
          <w:rFonts w:cstheme="minorHAnsi"/>
          <w:sz w:val="24"/>
          <w:szCs w:val="24"/>
          <w:lang w:val="en-US"/>
        </w:rPr>
        <w:lastRenderedPageBreak/>
        <w:t>References</w:t>
      </w:r>
    </w:p>
    <w:bookmarkStart w:id="1" w:name="_ENREF_1" w:displacedByCustomXml="next"/>
    <w:sdt>
      <w:sdtPr>
        <w:tag w:val="EndNote.ReferenceList"/>
        <w:id w:val="-1463872730"/>
        <w:placeholder>
          <w:docPart w:val="DefaultPlaceholder_-1854013440"/>
        </w:placeholder>
      </w:sdtPr>
      <w:sdtContent>
        <w:p w14:paraId="40B47C0F" w14:textId="5C1A184E" w:rsidR="004F1226" w:rsidRPr="004F1226" w:rsidRDefault="004F1226" w:rsidP="004F1226">
          <w:pPr>
            <w:pStyle w:val="EndNoteBibliography"/>
            <w:spacing w:after="0"/>
            <w:ind w:left="720" w:hanging="720"/>
          </w:pPr>
          <w:r w:rsidRPr="004F1226">
            <w:t>1</w:t>
          </w:r>
          <w:r w:rsidRPr="004F1226">
            <w:tab/>
            <w:t xml:space="preserve">Hébert, R. L., Jacobson, H. R. &amp; Breyer, M. D. PGE2 inhibits AVP-induced water flow in cortical collecting ducts by protein kinase C activation. </w:t>
          </w:r>
          <w:r w:rsidRPr="004F1226">
            <w:rPr>
              <w:i/>
            </w:rPr>
            <w:t>Am J Physiol</w:t>
          </w:r>
          <w:r w:rsidRPr="004F1226">
            <w:t xml:space="preserve"> </w:t>
          </w:r>
          <w:r w:rsidRPr="004F1226">
            <w:rPr>
              <w:b/>
            </w:rPr>
            <w:t>259</w:t>
          </w:r>
          <w:r w:rsidRPr="004F1226">
            <w:t xml:space="preserve">, F318-325 (1990). </w:t>
          </w:r>
          <w:hyperlink r:id="rId5" w:history="1">
            <w:r w:rsidRPr="004F1226">
              <w:rPr>
                <w:rStyle w:val="Hyperlink"/>
              </w:rPr>
              <w:t>https://doi.org/10.1152/ajprenal.1990.259.2.F318</w:t>
            </w:r>
            <w:bookmarkEnd w:id="1"/>
          </w:hyperlink>
        </w:p>
        <w:p w14:paraId="5991635A" w14:textId="4A55E525" w:rsidR="004F1226" w:rsidRPr="004F1226" w:rsidRDefault="004F1226" w:rsidP="004F1226">
          <w:pPr>
            <w:pStyle w:val="EndNoteBibliography"/>
            <w:spacing w:after="0"/>
            <w:ind w:left="720" w:hanging="720"/>
          </w:pPr>
          <w:bookmarkStart w:id="2" w:name="_ENREF_2"/>
          <w:r w:rsidRPr="004F1226">
            <w:t>2</w:t>
          </w:r>
          <w:r w:rsidRPr="004F1226">
            <w:tab/>
            <w:t xml:space="preserve">Wuthrich, R. P. &amp; Vallotton, M. B. Prostaglandin E2 and cyclic AMP response to vasopressin in renal medullary tubular cells. </w:t>
          </w:r>
          <w:r w:rsidRPr="004F1226">
            <w:rPr>
              <w:i/>
            </w:rPr>
            <w:t>Am J Physiol</w:t>
          </w:r>
          <w:r w:rsidRPr="004F1226">
            <w:t xml:space="preserve"> </w:t>
          </w:r>
          <w:r w:rsidRPr="004F1226">
            <w:rPr>
              <w:b/>
            </w:rPr>
            <w:t>251</w:t>
          </w:r>
          <w:r w:rsidRPr="004F1226">
            <w:t xml:space="preserve">, F499-505 (1986). </w:t>
          </w:r>
          <w:hyperlink r:id="rId6" w:history="1">
            <w:r w:rsidRPr="004F1226">
              <w:rPr>
                <w:rStyle w:val="Hyperlink"/>
              </w:rPr>
              <w:t>https://doi.org/10.1152/ajprenal.1986.251.3.F499</w:t>
            </w:r>
            <w:bookmarkEnd w:id="2"/>
          </w:hyperlink>
        </w:p>
        <w:p w14:paraId="272B1845" w14:textId="12B73DA6" w:rsidR="004F1226" w:rsidRPr="004F1226" w:rsidRDefault="004F1226" w:rsidP="004F1226">
          <w:pPr>
            <w:pStyle w:val="EndNoteBibliography"/>
            <w:spacing w:after="0"/>
            <w:ind w:left="720" w:hanging="720"/>
          </w:pPr>
          <w:bookmarkStart w:id="3" w:name="_ENREF_3"/>
          <w:r w:rsidRPr="004F1226">
            <w:t>3</w:t>
          </w:r>
          <w:r w:rsidRPr="004F1226">
            <w:tab/>
            <w:t>Hassouneh, R.</w:t>
          </w:r>
          <w:r w:rsidRPr="004F1226">
            <w:rPr>
              <w:i/>
            </w:rPr>
            <w:t xml:space="preserve"> et al.</w:t>
          </w:r>
          <w:r w:rsidRPr="004F1226">
            <w:t xml:space="preserve"> PGE2 receptor EP3 inhibits water reabsorption and contributes to polyuria and kidney injury in a streptozotocin-induced mouse model of diabetes. </w:t>
          </w:r>
          <w:r w:rsidRPr="004F1226">
            <w:rPr>
              <w:i/>
            </w:rPr>
            <w:t>Diabetologia</w:t>
          </w:r>
          <w:r w:rsidRPr="004F1226">
            <w:t xml:space="preserve"> </w:t>
          </w:r>
          <w:r w:rsidRPr="004F1226">
            <w:rPr>
              <w:b/>
            </w:rPr>
            <w:t>59</w:t>
          </w:r>
          <w:r w:rsidRPr="004F1226">
            <w:t xml:space="preserve">, 1318-1328 (2016). </w:t>
          </w:r>
          <w:hyperlink r:id="rId7" w:history="1">
            <w:r w:rsidRPr="004F1226">
              <w:rPr>
                <w:rStyle w:val="Hyperlink"/>
              </w:rPr>
              <w:t>https://doi.org/10.1007/s00125-016-3916-5</w:t>
            </w:r>
            <w:bookmarkEnd w:id="3"/>
          </w:hyperlink>
        </w:p>
        <w:p w14:paraId="4F10331C" w14:textId="3368161D" w:rsidR="004F1226" w:rsidRPr="004F1226" w:rsidRDefault="004F1226" w:rsidP="004F1226">
          <w:pPr>
            <w:pStyle w:val="EndNoteBibliography"/>
            <w:spacing w:after="0"/>
            <w:ind w:left="720" w:hanging="720"/>
          </w:pPr>
          <w:bookmarkStart w:id="4" w:name="_ENREF_4"/>
          <w:r w:rsidRPr="004F1226">
            <w:t>4</w:t>
          </w:r>
          <w:r w:rsidRPr="004F1226">
            <w:tab/>
            <w:t xml:space="preserve">Wang, L., Wu, Y., Jia, Z., Yu, J. &amp; Huang, S. Roles of EP Receptors in the Regulation of Fluid Balance and Blood Pressure. </w:t>
          </w:r>
          <w:r w:rsidRPr="004F1226">
            <w:rPr>
              <w:i/>
            </w:rPr>
            <w:t>Front Endocrinol (Lausanne)</w:t>
          </w:r>
          <w:r w:rsidRPr="004F1226">
            <w:t xml:space="preserve"> </w:t>
          </w:r>
          <w:r w:rsidRPr="004F1226">
            <w:rPr>
              <w:b/>
            </w:rPr>
            <w:t>13</w:t>
          </w:r>
          <w:r w:rsidRPr="004F1226">
            <w:t xml:space="preserve">, 875425 (2022). </w:t>
          </w:r>
          <w:hyperlink r:id="rId8" w:history="1">
            <w:r w:rsidRPr="004F1226">
              <w:rPr>
                <w:rStyle w:val="Hyperlink"/>
              </w:rPr>
              <w:t>https://doi.org/10.3389/fendo.2022.875425</w:t>
            </w:r>
            <w:bookmarkEnd w:id="4"/>
          </w:hyperlink>
        </w:p>
        <w:p w14:paraId="1A51B4AA" w14:textId="6F7EDBAF" w:rsidR="004F1226" w:rsidRPr="004F1226" w:rsidRDefault="004F1226" w:rsidP="004F1226">
          <w:pPr>
            <w:pStyle w:val="EndNoteBibliography"/>
            <w:spacing w:after="0"/>
            <w:ind w:left="720" w:hanging="720"/>
            <w:rPr>
              <w:lang w:val="nl-NL"/>
            </w:rPr>
          </w:pPr>
          <w:bookmarkStart w:id="5" w:name="_ENREF_5"/>
          <w:r w:rsidRPr="004F1226">
            <w:t>5</w:t>
          </w:r>
          <w:r w:rsidRPr="004F1226">
            <w:tab/>
            <w:t>De Bellis, A.</w:t>
          </w:r>
          <w:r w:rsidRPr="004F1226">
            <w:rPr>
              <w:i/>
            </w:rPr>
            <w:t xml:space="preserve"> et al.</w:t>
          </w:r>
          <w:r w:rsidRPr="004F1226">
            <w:t xml:space="preserve"> Detection of vasopressin cell antibodies in some patients with autoimmune endocrine diseases without overt diabetes insipidus. </w:t>
          </w:r>
          <w:r w:rsidRPr="004F1226">
            <w:rPr>
              <w:i/>
              <w:lang w:val="nl-NL"/>
            </w:rPr>
            <w:t>Clin Endocrinol (Oxf)</w:t>
          </w:r>
          <w:r w:rsidRPr="004F1226">
            <w:rPr>
              <w:lang w:val="nl-NL"/>
            </w:rPr>
            <w:t xml:space="preserve"> </w:t>
          </w:r>
          <w:r w:rsidRPr="004F1226">
            <w:rPr>
              <w:b/>
              <w:lang w:val="nl-NL"/>
            </w:rPr>
            <w:t>40</w:t>
          </w:r>
          <w:r w:rsidRPr="004F1226">
            <w:rPr>
              <w:lang w:val="nl-NL"/>
            </w:rPr>
            <w:t xml:space="preserve">, 173-177 (1994). </w:t>
          </w:r>
          <w:hyperlink r:id="rId9" w:history="1">
            <w:r w:rsidRPr="004F1226">
              <w:rPr>
                <w:rStyle w:val="Hyperlink"/>
                <w:lang w:val="nl-NL"/>
              </w:rPr>
              <w:t>https://doi.org/10.1111/j.1365-2265.1994.tb02464.x</w:t>
            </w:r>
            <w:bookmarkEnd w:id="5"/>
          </w:hyperlink>
        </w:p>
        <w:p w14:paraId="7816C50B" w14:textId="5D713114" w:rsidR="004F1226" w:rsidRPr="004F1226" w:rsidRDefault="004F1226" w:rsidP="004F1226">
          <w:pPr>
            <w:pStyle w:val="EndNoteBibliography"/>
            <w:spacing w:after="0"/>
            <w:ind w:left="720" w:hanging="720"/>
          </w:pPr>
          <w:bookmarkStart w:id="6" w:name="_ENREF_6"/>
          <w:r w:rsidRPr="004F1226">
            <w:rPr>
              <w:lang w:val="nl-NL"/>
            </w:rPr>
            <w:t>6</w:t>
          </w:r>
          <w:r w:rsidRPr="004F1226">
            <w:rPr>
              <w:lang w:val="nl-NL"/>
            </w:rPr>
            <w:tab/>
            <w:t>Kimple, M. E.</w:t>
          </w:r>
          <w:r w:rsidRPr="004F1226">
            <w:rPr>
              <w:i/>
              <w:lang w:val="nl-NL"/>
            </w:rPr>
            <w:t xml:space="preserve"> et al.</w:t>
          </w:r>
          <w:r w:rsidRPr="004F1226">
            <w:rPr>
              <w:lang w:val="nl-NL"/>
            </w:rPr>
            <w:t xml:space="preserve"> </w:t>
          </w:r>
          <w:r w:rsidRPr="004F1226">
            <w:t xml:space="preserve">Prostaglandin E2 receptor, EP3, is induced in diabetic islets and negatively regulates glucose- and hormone-stimulated insulin secretion. </w:t>
          </w:r>
          <w:r w:rsidRPr="004F1226">
            <w:rPr>
              <w:i/>
            </w:rPr>
            <w:t>Diabetes</w:t>
          </w:r>
          <w:r w:rsidRPr="004F1226">
            <w:t xml:space="preserve"> </w:t>
          </w:r>
          <w:r w:rsidRPr="004F1226">
            <w:rPr>
              <w:b/>
            </w:rPr>
            <w:t>62</w:t>
          </w:r>
          <w:r w:rsidRPr="004F1226">
            <w:t xml:space="preserve">, 1904-1912 (2013). </w:t>
          </w:r>
          <w:hyperlink r:id="rId10" w:history="1">
            <w:r w:rsidRPr="004F1226">
              <w:rPr>
                <w:rStyle w:val="Hyperlink"/>
              </w:rPr>
              <w:t>https://doi.org/10.2337/db12-0769</w:t>
            </w:r>
            <w:bookmarkEnd w:id="6"/>
          </w:hyperlink>
        </w:p>
        <w:p w14:paraId="18992BF3" w14:textId="4A3BF6EC" w:rsidR="004F1226" w:rsidRPr="004F1226" w:rsidRDefault="004F1226" w:rsidP="004F1226">
          <w:pPr>
            <w:pStyle w:val="EndNoteBibliography"/>
            <w:spacing w:after="0"/>
            <w:ind w:left="720" w:hanging="720"/>
            <w:rPr>
              <w:lang w:val="nl-NL"/>
            </w:rPr>
          </w:pPr>
          <w:bookmarkStart w:id="7" w:name="_ENREF_7"/>
          <w:r w:rsidRPr="004F1226">
            <w:t>7</w:t>
          </w:r>
          <w:r w:rsidRPr="004F1226">
            <w:tab/>
            <w:t xml:space="preserve">Püschel, G. P., Kirchner, C., Schröder, A. &amp; Jungermann, K. Glycogenolytic and antiglycogenolytic prostaglandin E2 actions in rat hepatocytes are mediated via different signalling pathways. </w:t>
          </w:r>
          <w:r w:rsidRPr="004F1226">
            <w:rPr>
              <w:i/>
              <w:lang w:val="nl-NL"/>
            </w:rPr>
            <w:t>Eur J Biochem</w:t>
          </w:r>
          <w:r w:rsidRPr="004F1226">
            <w:rPr>
              <w:lang w:val="nl-NL"/>
            </w:rPr>
            <w:t xml:space="preserve"> </w:t>
          </w:r>
          <w:r w:rsidRPr="004F1226">
            <w:rPr>
              <w:b/>
              <w:lang w:val="nl-NL"/>
            </w:rPr>
            <w:t>218</w:t>
          </w:r>
          <w:r w:rsidRPr="004F1226">
            <w:rPr>
              <w:lang w:val="nl-NL"/>
            </w:rPr>
            <w:t xml:space="preserve">, 1083-1089 (1993). </w:t>
          </w:r>
          <w:hyperlink r:id="rId11" w:history="1">
            <w:r w:rsidRPr="004F1226">
              <w:rPr>
                <w:rStyle w:val="Hyperlink"/>
                <w:lang w:val="nl-NL"/>
              </w:rPr>
              <w:t>https://doi.org/10.1111/j.1432-1033.1993.tb18468.x</w:t>
            </w:r>
            <w:bookmarkEnd w:id="7"/>
          </w:hyperlink>
        </w:p>
        <w:p w14:paraId="09F02629" w14:textId="485E6B86" w:rsidR="004F1226" w:rsidRPr="004F1226" w:rsidRDefault="004F1226" w:rsidP="004F1226">
          <w:pPr>
            <w:pStyle w:val="EndNoteBibliography"/>
            <w:spacing w:after="0"/>
            <w:ind w:left="720" w:hanging="720"/>
          </w:pPr>
          <w:bookmarkStart w:id="8" w:name="_ENREF_8"/>
          <w:r w:rsidRPr="004F1226">
            <w:rPr>
              <w:lang w:val="nl-NL"/>
            </w:rPr>
            <w:t>8</w:t>
          </w:r>
          <w:r w:rsidRPr="004F1226">
            <w:rPr>
              <w:lang w:val="nl-NL"/>
            </w:rPr>
            <w:tab/>
            <w:t>Sitter, T.</w:t>
          </w:r>
          <w:r w:rsidRPr="004F1226">
            <w:rPr>
              <w:i/>
              <w:lang w:val="nl-NL"/>
            </w:rPr>
            <w:t xml:space="preserve"> et al.</w:t>
          </w:r>
          <w:r w:rsidRPr="004F1226">
            <w:rPr>
              <w:lang w:val="nl-NL"/>
            </w:rPr>
            <w:t xml:space="preserve"> </w:t>
          </w:r>
          <w:r w:rsidRPr="004F1226">
            <w:t xml:space="preserve">High glucose increases prostaglandin E2 synthesis in human peritoneal mesothelial cells: role of hyperosmolarity. </w:t>
          </w:r>
          <w:r w:rsidRPr="004F1226">
            <w:rPr>
              <w:i/>
            </w:rPr>
            <w:t>J Am Soc Nephrol</w:t>
          </w:r>
          <w:r w:rsidRPr="004F1226">
            <w:t xml:space="preserve"> </w:t>
          </w:r>
          <w:r w:rsidRPr="004F1226">
            <w:rPr>
              <w:b/>
            </w:rPr>
            <w:t>9</w:t>
          </w:r>
          <w:r w:rsidRPr="004F1226">
            <w:t xml:space="preserve">, 2005-2012 (1998). </w:t>
          </w:r>
          <w:hyperlink r:id="rId12" w:history="1">
            <w:r w:rsidRPr="004F1226">
              <w:rPr>
                <w:rStyle w:val="Hyperlink"/>
              </w:rPr>
              <w:t>https://doi.org/10.1681/asn.V9112005</w:t>
            </w:r>
            <w:bookmarkEnd w:id="8"/>
          </w:hyperlink>
        </w:p>
        <w:p w14:paraId="66CC872A" w14:textId="12DA6D51" w:rsidR="004F1226" w:rsidRPr="004F1226" w:rsidRDefault="004F1226" w:rsidP="004F1226">
          <w:pPr>
            <w:pStyle w:val="EndNoteBibliography"/>
            <w:spacing w:after="0"/>
            <w:ind w:left="720" w:hanging="720"/>
            <w:rPr>
              <w:lang w:val="nl-NL"/>
            </w:rPr>
          </w:pPr>
          <w:bookmarkStart w:id="9" w:name="_ENREF_9"/>
          <w:r w:rsidRPr="004F1226">
            <w:t>9</w:t>
          </w:r>
          <w:r w:rsidRPr="004F1226">
            <w:tab/>
            <w:t xml:space="preserve">Ruiz-Heiland, G., Yong, J. W., von Bremen, J. &amp; Ruf, S. Leptin reduces in vitro cementoblast mineralization and survival as well as induces PGE2 release by ERK1/2 commitment. </w:t>
          </w:r>
          <w:r w:rsidRPr="004F1226">
            <w:rPr>
              <w:i/>
              <w:lang w:val="nl-NL"/>
            </w:rPr>
            <w:t>Clin Oral Investig</w:t>
          </w:r>
          <w:r w:rsidRPr="004F1226">
            <w:rPr>
              <w:lang w:val="nl-NL"/>
            </w:rPr>
            <w:t xml:space="preserve"> </w:t>
          </w:r>
          <w:r w:rsidRPr="004F1226">
            <w:rPr>
              <w:b/>
              <w:lang w:val="nl-NL"/>
            </w:rPr>
            <w:t>25</w:t>
          </w:r>
          <w:r w:rsidRPr="004F1226">
            <w:rPr>
              <w:lang w:val="nl-NL"/>
            </w:rPr>
            <w:t xml:space="preserve">, 1933-1944 (2021). </w:t>
          </w:r>
          <w:hyperlink r:id="rId13" w:history="1">
            <w:r w:rsidRPr="004F1226">
              <w:rPr>
                <w:rStyle w:val="Hyperlink"/>
                <w:lang w:val="nl-NL"/>
              </w:rPr>
              <w:t>https://doi.org/10.1007/s00784-020-03501-3</w:t>
            </w:r>
            <w:bookmarkEnd w:id="9"/>
          </w:hyperlink>
        </w:p>
        <w:p w14:paraId="206C81FB" w14:textId="59504FE3" w:rsidR="004F1226" w:rsidRPr="004F1226" w:rsidRDefault="004F1226" w:rsidP="004F1226">
          <w:pPr>
            <w:pStyle w:val="EndNoteBibliography"/>
            <w:spacing w:after="0"/>
            <w:ind w:left="720" w:hanging="720"/>
          </w:pPr>
          <w:bookmarkStart w:id="10" w:name="_ENREF_10"/>
          <w:r w:rsidRPr="004F1226">
            <w:rPr>
              <w:lang w:val="nl-NL"/>
            </w:rPr>
            <w:t>10</w:t>
          </w:r>
          <w:r w:rsidRPr="004F1226">
            <w:rPr>
              <w:lang w:val="nl-NL"/>
            </w:rPr>
            <w:tab/>
            <w:t>Corrêa, H. L.</w:t>
          </w:r>
          <w:r w:rsidRPr="004F1226">
            <w:rPr>
              <w:i/>
              <w:lang w:val="nl-NL"/>
            </w:rPr>
            <w:t xml:space="preserve"> et al.</w:t>
          </w:r>
          <w:r w:rsidRPr="004F1226">
            <w:rPr>
              <w:lang w:val="nl-NL"/>
            </w:rPr>
            <w:t xml:space="preserve"> </w:t>
          </w:r>
          <w:r w:rsidRPr="004F1226">
            <w:t xml:space="preserve">Phosphate and IL-10 concentration as predictors of long-covid in hemodialysis patients: A Brazilian study. </w:t>
          </w:r>
          <w:r w:rsidRPr="004F1226">
            <w:rPr>
              <w:i/>
            </w:rPr>
            <w:t>Frontiers in Immunology</w:t>
          </w:r>
          <w:r w:rsidRPr="004F1226">
            <w:t xml:space="preserve"> </w:t>
          </w:r>
          <w:r w:rsidRPr="004F1226">
            <w:rPr>
              <w:b/>
            </w:rPr>
            <w:t>13</w:t>
          </w:r>
          <w:r w:rsidRPr="004F1226">
            <w:t xml:space="preserve"> (2022). </w:t>
          </w:r>
          <w:hyperlink r:id="rId14" w:history="1">
            <w:r w:rsidRPr="004F1226">
              <w:rPr>
                <w:rStyle w:val="Hyperlink"/>
              </w:rPr>
              <w:t>https://doi.org/10.3389/fimmu.2022.1006076</w:t>
            </w:r>
            <w:bookmarkEnd w:id="10"/>
          </w:hyperlink>
        </w:p>
        <w:p w14:paraId="44371881" w14:textId="0F1C8429" w:rsidR="004F1226" w:rsidRPr="004F1226" w:rsidRDefault="004F1226" w:rsidP="004F1226">
          <w:pPr>
            <w:pStyle w:val="EndNoteBibliography"/>
            <w:spacing w:after="0"/>
            <w:ind w:left="720" w:hanging="720"/>
          </w:pPr>
          <w:bookmarkStart w:id="11" w:name="_ENREF_11"/>
          <w:r w:rsidRPr="004F1226">
            <w:t>11</w:t>
          </w:r>
          <w:r w:rsidRPr="004F1226">
            <w:tab/>
            <w:t>Rodríguez-Ortiz, M. E.</w:t>
          </w:r>
          <w:r w:rsidRPr="004F1226">
            <w:rPr>
              <w:i/>
            </w:rPr>
            <w:t xml:space="preserve"> et al.</w:t>
          </w:r>
          <w:r w:rsidRPr="004F1226">
            <w:t xml:space="preserve"> Inflammation both increases and causes resistance to FGF23 in normal and uremic rats. </w:t>
          </w:r>
          <w:r w:rsidRPr="004F1226">
            <w:rPr>
              <w:i/>
            </w:rPr>
            <w:t>Clin Sci (Lond)</w:t>
          </w:r>
          <w:r w:rsidRPr="004F1226">
            <w:t xml:space="preserve"> </w:t>
          </w:r>
          <w:r w:rsidRPr="004F1226">
            <w:rPr>
              <w:b/>
            </w:rPr>
            <w:t>134</w:t>
          </w:r>
          <w:r w:rsidRPr="004F1226">
            <w:t xml:space="preserve">, 15-32 (2020). </w:t>
          </w:r>
          <w:hyperlink r:id="rId15" w:history="1">
            <w:r w:rsidRPr="004F1226">
              <w:rPr>
                <w:rStyle w:val="Hyperlink"/>
              </w:rPr>
              <w:t>https://doi.org/10.1042/cs20190779</w:t>
            </w:r>
            <w:bookmarkEnd w:id="11"/>
          </w:hyperlink>
        </w:p>
        <w:p w14:paraId="40F62B6E" w14:textId="3AA9BF04" w:rsidR="004F1226" w:rsidRPr="004F1226" w:rsidRDefault="004F1226" w:rsidP="004F1226">
          <w:pPr>
            <w:pStyle w:val="EndNoteBibliography"/>
            <w:spacing w:after="0"/>
            <w:ind w:left="720" w:hanging="720"/>
          </w:pPr>
          <w:bookmarkStart w:id="12" w:name="_ENREF_12"/>
          <w:r w:rsidRPr="004F1226">
            <w:t>12</w:t>
          </w:r>
          <w:r w:rsidRPr="004F1226">
            <w:tab/>
            <w:t>Syal, A.</w:t>
          </w:r>
          <w:r w:rsidRPr="004F1226">
            <w:rPr>
              <w:i/>
            </w:rPr>
            <w:t xml:space="preserve"> et al.</w:t>
          </w:r>
          <w:r w:rsidRPr="004F1226">
            <w:t xml:space="preserve"> Fibroblast growth factor-23 increases mouse PGE2 production in vivo and in vitro. </w:t>
          </w:r>
          <w:r w:rsidRPr="004F1226">
            <w:rPr>
              <w:i/>
            </w:rPr>
            <w:t>Am J Physiol Renal Physiol</w:t>
          </w:r>
          <w:r w:rsidRPr="004F1226">
            <w:t xml:space="preserve"> </w:t>
          </w:r>
          <w:r w:rsidRPr="004F1226">
            <w:rPr>
              <w:b/>
            </w:rPr>
            <w:t>290</w:t>
          </w:r>
          <w:r w:rsidRPr="004F1226">
            <w:t xml:space="preserve">, F450-455 (2006). </w:t>
          </w:r>
          <w:hyperlink r:id="rId16" w:history="1">
            <w:r w:rsidRPr="004F1226">
              <w:rPr>
                <w:rStyle w:val="Hyperlink"/>
              </w:rPr>
              <w:t>https://doi.org/10.1152/ajprenal.00234.2005</w:t>
            </w:r>
            <w:bookmarkEnd w:id="12"/>
          </w:hyperlink>
        </w:p>
        <w:p w14:paraId="2F9261DF" w14:textId="70CE0267" w:rsidR="004F1226" w:rsidRPr="004F1226" w:rsidRDefault="004F1226" w:rsidP="004F1226">
          <w:pPr>
            <w:pStyle w:val="EndNoteBibliography"/>
            <w:spacing w:after="0"/>
            <w:ind w:left="720" w:hanging="720"/>
            <w:rPr>
              <w:lang w:val="nl-NL"/>
            </w:rPr>
          </w:pPr>
          <w:bookmarkStart w:id="13" w:name="_ENREF_13"/>
          <w:r w:rsidRPr="004F1226">
            <w:rPr>
              <w:lang w:val="nl-NL"/>
            </w:rPr>
            <w:t>13</w:t>
          </w:r>
          <w:r w:rsidRPr="004F1226">
            <w:rPr>
              <w:lang w:val="nl-NL"/>
            </w:rPr>
            <w:tab/>
            <w:t>Roberts, M. S.</w:t>
          </w:r>
          <w:r w:rsidRPr="004F1226">
            <w:rPr>
              <w:i/>
              <w:lang w:val="nl-NL"/>
            </w:rPr>
            <w:t xml:space="preserve"> et al.</w:t>
          </w:r>
          <w:r w:rsidRPr="004F1226">
            <w:rPr>
              <w:lang w:val="nl-NL"/>
            </w:rPr>
            <w:t xml:space="preserve"> </w:t>
          </w:r>
          <w:r w:rsidRPr="004F1226">
            <w:t xml:space="preserve">Autoimmune hyperphosphatemic tumoral calcinosis in a patient with FGF23 autoantibodies. </w:t>
          </w:r>
          <w:r w:rsidRPr="004F1226">
            <w:rPr>
              <w:i/>
              <w:lang w:val="nl-NL"/>
            </w:rPr>
            <w:t>J Clin Invest</w:t>
          </w:r>
          <w:r w:rsidRPr="004F1226">
            <w:rPr>
              <w:lang w:val="nl-NL"/>
            </w:rPr>
            <w:t xml:space="preserve"> </w:t>
          </w:r>
          <w:r w:rsidRPr="004F1226">
            <w:rPr>
              <w:b/>
              <w:lang w:val="nl-NL"/>
            </w:rPr>
            <w:t>128</w:t>
          </w:r>
          <w:r w:rsidRPr="004F1226">
            <w:rPr>
              <w:lang w:val="nl-NL"/>
            </w:rPr>
            <w:t xml:space="preserve">, 5368-5373 (2018). </w:t>
          </w:r>
          <w:hyperlink r:id="rId17" w:history="1">
            <w:r w:rsidRPr="004F1226">
              <w:rPr>
                <w:rStyle w:val="Hyperlink"/>
                <w:lang w:val="nl-NL"/>
              </w:rPr>
              <w:t>https://doi.org/10.1172/jci122004</w:t>
            </w:r>
            <w:bookmarkEnd w:id="13"/>
          </w:hyperlink>
        </w:p>
        <w:p w14:paraId="4F5D4937" w14:textId="4F952842" w:rsidR="004F1226" w:rsidRPr="004F1226" w:rsidRDefault="004F1226" w:rsidP="004F1226">
          <w:pPr>
            <w:pStyle w:val="EndNoteBibliography"/>
            <w:spacing w:after="0"/>
            <w:ind w:left="720" w:hanging="720"/>
          </w:pPr>
          <w:bookmarkStart w:id="14" w:name="_ENREF_14"/>
          <w:r w:rsidRPr="004F1226">
            <w:rPr>
              <w:lang w:val="nl-NL"/>
            </w:rPr>
            <w:t>14</w:t>
          </w:r>
          <w:r w:rsidRPr="004F1226">
            <w:rPr>
              <w:lang w:val="nl-NL"/>
            </w:rPr>
            <w:tab/>
            <w:t>Krishna, B. A.</w:t>
          </w:r>
          <w:r w:rsidRPr="004F1226">
            <w:rPr>
              <w:i/>
              <w:lang w:val="nl-NL"/>
            </w:rPr>
            <w:t xml:space="preserve"> et al.</w:t>
          </w:r>
          <w:r w:rsidRPr="004F1226">
            <w:rPr>
              <w:lang w:val="nl-NL"/>
            </w:rPr>
            <w:t xml:space="preserve"> </w:t>
          </w:r>
          <w:r w:rsidRPr="004F1226">
            <w:t xml:space="preserve">Spontaneous, persistent, T cell-dependent IFN-γ release in patients who progress to Long Covid. </w:t>
          </w:r>
          <w:r w:rsidRPr="004F1226">
            <w:rPr>
              <w:i/>
            </w:rPr>
            <w:t>Sci Adv</w:t>
          </w:r>
          <w:r w:rsidRPr="004F1226">
            <w:t xml:space="preserve"> </w:t>
          </w:r>
          <w:r w:rsidRPr="004F1226">
            <w:rPr>
              <w:b/>
            </w:rPr>
            <w:t>10</w:t>
          </w:r>
          <w:r w:rsidRPr="004F1226">
            <w:t xml:space="preserve">, eadi9379 (2024). </w:t>
          </w:r>
          <w:hyperlink r:id="rId18" w:history="1">
            <w:r w:rsidRPr="004F1226">
              <w:rPr>
                <w:rStyle w:val="Hyperlink"/>
              </w:rPr>
              <w:t>https://doi.org/10.1126/sciadv.adi9379</w:t>
            </w:r>
            <w:bookmarkEnd w:id="14"/>
          </w:hyperlink>
        </w:p>
        <w:p w14:paraId="3965D5D5" w14:textId="258F3F5D" w:rsidR="004F1226" w:rsidRPr="004F1226" w:rsidRDefault="004F1226" w:rsidP="004F1226">
          <w:pPr>
            <w:pStyle w:val="EndNoteBibliography"/>
            <w:spacing w:after="0"/>
            <w:ind w:left="720" w:hanging="720"/>
            <w:rPr>
              <w:lang w:val="nl-NL"/>
            </w:rPr>
          </w:pPr>
          <w:bookmarkStart w:id="15" w:name="_ENREF_15"/>
          <w:r w:rsidRPr="004F1226">
            <w:t>15</w:t>
          </w:r>
          <w:r w:rsidRPr="004F1226">
            <w:tab/>
            <w:t xml:space="preserve">Kak, G., Raza, M. &amp; Tiwari, B. K. Interferon-gamma (IFN-γ): Exploring its implications in infectious diseases. </w:t>
          </w:r>
          <w:r w:rsidRPr="004F1226">
            <w:rPr>
              <w:i/>
              <w:lang w:val="nl-NL"/>
            </w:rPr>
            <w:t>Biomol Concepts</w:t>
          </w:r>
          <w:r w:rsidRPr="004F1226">
            <w:rPr>
              <w:lang w:val="nl-NL"/>
            </w:rPr>
            <w:t xml:space="preserve"> </w:t>
          </w:r>
          <w:r w:rsidRPr="004F1226">
            <w:rPr>
              <w:b/>
              <w:lang w:val="nl-NL"/>
            </w:rPr>
            <w:t>9</w:t>
          </w:r>
          <w:r w:rsidRPr="004F1226">
            <w:rPr>
              <w:lang w:val="nl-NL"/>
            </w:rPr>
            <w:t xml:space="preserve">, 64-79 (2018). </w:t>
          </w:r>
          <w:hyperlink r:id="rId19" w:history="1">
            <w:r w:rsidRPr="004F1226">
              <w:rPr>
                <w:rStyle w:val="Hyperlink"/>
                <w:lang w:val="nl-NL"/>
              </w:rPr>
              <w:t>https://doi.org/10.1515/bmc-2018-0007</w:t>
            </w:r>
            <w:bookmarkEnd w:id="15"/>
          </w:hyperlink>
        </w:p>
        <w:p w14:paraId="6BFBAB83" w14:textId="5D7D6FEA" w:rsidR="004F1226" w:rsidRPr="004F1226" w:rsidRDefault="004F1226" w:rsidP="004F1226">
          <w:pPr>
            <w:pStyle w:val="EndNoteBibliography"/>
            <w:spacing w:after="0"/>
            <w:ind w:left="720" w:hanging="720"/>
          </w:pPr>
          <w:bookmarkStart w:id="16" w:name="_ENREF_16"/>
          <w:r w:rsidRPr="004F1226">
            <w:rPr>
              <w:lang w:val="nl-NL"/>
            </w:rPr>
            <w:t>16</w:t>
          </w:r>
          <w:r w:rsidRPr="004F1226">
            <w:rPr>
              <w:lang w:val="nl-NL"/>
            </w:rPr>
            <w:tab/>
            <w:t>Fojtova, M.</w:t>
          </w:r>
          <w:r w:rsidRPr="004F1226">
            <w:rPr>
              <w:i/>
              <w:lang w:val="nl-NL"/>
            </w:rPr>
            <w:t xml:space="preserve"> et al.</w:t>
          </w:r>
          <w:r w:rsidRPr="004F1226">
            <w:rPr>
              <w:lang w:val="nl-NL"/>
            </w:rPr>
            <w:t xml:space="preserve"> </w:t>
          </w:r>
          <w:r w:rsidRPr="004F1226">
            <w:t xml:space="preserve">Development of IFN-γ resistance is associated with attenuation of SOCS genes induction and constitutive expression of SOCS 3 in melanoma cells. </w:t>
          </w:r>
          <w:r w:rsidRPr="004F1226">
            <w:rPr>
              <w:i/>
            </w:rPr>
            <w:t>British Journal of Cancer</w:t>
          </w:r>
          <w:r w:rsidRPr="004F1226">
            <w:t xml:space="preserve"> </w:t>
          </w:r>
          <w:r w:rsidRPr="004F1226">
            <w:rPr>
              <w:b/>
            </w:rPr>
            <w:t>97</w:t>
          </w:r>
          <w:r w:rsidRPr="004F1226">
            <w:t xml:space="preserve">, 231-237 (2007). </w:t>
          </w:r>
          <w:hyperlink r:id="rId20" w:history="1">
            <w:r w:rsidRPr="004F1226">
              <w:rPr>
                <w:rStyle w:val="Hyperlink"/>
              </w:rPr>
              <w:t>https://doi.org/10.1038/sj.bjc.6603849</w:t>
            </w:r>
            <w:bookmarkEnd w:id="16"/>
          </w:hyperlink>
        </w:p>
        <w:p w14:paraId="6B5A656D" w14:textId="094AE12E" w:rsidR="004F1226" w:rsidRPr="004F1226" w:rsidRDefault="004F1226" w:rsidP="004F1226">
          <w:pPr>
            <w:pStyle w:val="EndNoteBibliography"/>
            <w:spacing w:after="0"/>
            <w:ind w:left="720" w:hanging="720"/>
          </w:pPr>
          <w:bookmarkStart w:id="17" w:name="_ENREF_17"/>
          <w:r w:rsidRPr="004F1226">
            <w:lastRenderedPageBreak/>
            <w:t>17</w:t>
          </w:r>
          <w:r w:rsidRPr="004F1226">
            <w:tab/>
            <w:t>Kawada, N.</w:t>
          </w:r>
          <w:r w:rsidRPr="004F1226">
            <w:rPr>
              <w:i/>
            </w:rPr>
            <w:t xml:space="preserve"> et al.</w:t>
          </w:r>
          <w:r w:rsidRPr="004F1226">
            <w:t xml:space="preserve"> Interferon gamma stimulates prostaglandin E2 production by mouse Kupffer cells. </w:t>
          </w:r>
          <w:r w:rsidRPr="004F1226">
            <w:rPr>
              <w:i/>
            </w:rPr>
            <w:t>Prostaglandins Leukot Essent Fatty Acids</w:t>
          </w:r>
          <w:r w:rsidRPr="004F1226">
            <w:t xml:space="preserve"> </w:t>
          </w:r>
          <w:r w:rsidRPr="004F1226">
            <w:rPr>
              <w:b/>
            </w:rPr>
            <w:t>40</w:t>
          </w:r>
          <w:r w:rsidRPr="004F1226">
            <w:t xml:space="preserve">, 275-279 (1990). </w:t>
          </w:r>
          <w:hyperlink r:id="rId21" w:history="1">
            <w:r w:rsidRPr="004F1226">
              <w:rPr>
                <w:rStyle w:val="Hyperlink"/>
              </w:rPr>
              <w:t>https://doi.org/10.1016/0952-3278(90)90049-q</w:t>
            </w:r>
            <w:bookmarkEnd w:id="17"/>
          </w:hyperlink>
        </w:p>
        <w:p w14:paraId="1D50D700" w14:textId="62825DDB" w:rsidR="004F1226" w:rsidRPr="004F1226" w:rsidRDefault="004F1226" w:rsidP="004F1226">
          <w:pPr>
            <w:pStyle w:val="EndNoteBibliography"/>
            <w:spacing w:after="0"/>
            <w:ind w:left="720" w:hanging="720"/>
          </w:pPr>
          <w:bookmarkStart w:id="18" w:name="_ENREF_18"/>
          <w:r w:rsidRPr="004F1226">
            <w:t>18</w:t>
          </w:r>
          <w:r w:rsidRPr="004F1226">
            <w:tab/>
            <w:t xml:space="preserve">Chawansuntati, K., Rattanathammethee, K. &amp; Wipasa, J. Minireview: Insights into anti-interferon-γ autoantibodies. </w:t>
          </w:r>
          <w:r w:rsidRPr="004F1226">
            <w:rPr>
              <w:i/>
            </w:rPr>
            <w:t>Exp Biol Med (Maywood)</w:t>
          </w:r>
          <w:r w:rsidRPr="004F1226">
            <w:t xml:space="preserve"> </w:t>
          </w:r>
          <w:r w:rsidRPr="004F1226">
            <w:rPr>
              <w:b/>
            </w:rPr>
            <w:t>246</w:t>
          </w:r>
          <w:r w:rsidRPr="004F1226">
            <w:t xml:space="preserve">, 790-795 (2021). </w:t>
          </w:r>
          <w:hyperlink r:id="rId22" w:history="1">
            <w:r w:rsidRPr="004F1226">
              <w:rPr>
                <w:rStyle w:val="Hyperlink"/>
              </w:rPr>
              <w:t>https://doi.org/10.1177/1535370220981579</w:t>
            </w:r>
            <w:bookmarkEnd w:id="18"/>
          </w:hyperlink>
        </w:p>
        <w:p w14:paraId="36A16B32" w14:textId="593A9224" w:rsidR="004F1226" w:rsidRPr="004F1226" w:rsidRDefault="004F1226" w:rsidP="004F1226">
          <w:pPr>
            <w:pStyle w:val="EndNoteBibliography"/>
            <w:spacing w:after="0"/>
            <w:ind w:left="720" w:hanging="720"/>
            <w:rPr>
              <w:lang w:val="nl-NL"/>
            </w:rPr>
          </w:pPr>
          <w:bookmarkStart w:id="19" w:name="_ENREF_19"/>
          <w:r w:rsidRPr="004F1226">
            <w:t>19</w:t>
          </w:r>
          <w:r w:rsidRPr="004F1226">
            <w:tab/>
            <w:t>Shih, H. P.</w:t>
          </w:r>
          <w:r w:rsidRPr="004F1226">
            <w:rPr>
              <w:i/>
            </w:rPr>
            <w:t xml:space="preserve"> et al.</w:t>
          </w:r>
          <w:r w:rsidRPr="004F1226">
            <w:t xml:space="preserve"> Pathogenic autoantibodies to IFN-γ act through the impedance of receptor assembly and Fc-mediated response. </w:t>
          </w:r>
          <w:r w:rsidRPr="004F1226">
            <w:rPr>
              <w:i/>
              <w:lang w:val="nl-NL"/>
            </w:rPr>
            <w:t>J Exp Med</w:t>
          </w:r>
          <w:r w:rsidRPr="004F1226">
            <w:rPr>
              <w:lang w:val="nl-NL"/>
            </w:rPr>
            <w:t xml:space="preserve"> </w:t>
          </w:r>
          <w:r w:rsidRPr="004F1226">
            <w:rPr>
              <w:b/>
              <w:lang w:val="nl-NL"/>
            </w:rPr>
            <w:t>219</w:t>
          </w:r>
          <w:r w:rsidRPr="004F1226">
            <w:rPr>
              <w:lang w:val="nl-NL"/>
            </w:rPr>
            <w:t xml:space="preserve"> (2022). </w:t>
          </w:r>
          <w:hyperlink r:id="rId23" w:history="1">
            <w:r w:rsidRPr="004F1226">
              <w:rPr>
                <w:rStyle w:val="Hyperlink"/>
                <w:lang w:val="nl-NL"/>
              </w:rPr>
              <w:t>https://doi.org/10.1084/jem.20212126</w:t>
            </w:r>
            <w:bookmarkEnd w:id="19"/>
          </w:hyperlink>
        </w:p>
        <w:p w14:paraId="5D50E69E" w14:textId="02CB6DA4" w:rsidR="004F1226" w:rsidRPr="004F1226" w:rsidRDefault="004F1226" w:rsidP="004F1226">
          <w:pPr>
            <w:pStyle w:val="EndNoteBibliography"/>
            <w:spacing w:after="0"/>
            <w:ind w:left="720" w:hanging="720"/>
            <w:rPr>
              <w:lang w:val="nl-NL"/>
            </w:rPr>
          </w:pPr>
          <w:bookmarkStart w:id="20" w:name="_ENREF_20"/>
          <w:r w:rsidRPr="004F1226">
            <w:rPr>
              <w:lang w:val="nl-NL"/>
            </w:rPr>
            <w:t>20</w:t>
          </w:r>
          <w:r w:rsidRPr="004F1226">
            <w:rPr>
              <w:lang w:val="nl-NL"/>
            </w:rPr>
            <w:tab/>
            <w:t>Jauhar, S.</w:t>
          </w:r>
          <w:r w:rsidRPr="004F1226">
            <w:rPr>
              <w:i/>
              <w:lang w:val="nl-NL"/>
            </w:rPr>
            <w:t xml:space="preserve"> et al.</w:t>
          </w:r>
          <w:r w:rsidRPr="004F1226">
            <w:rPr>
              <w:lang w:val="nl-NL"/>
            </w:rPr>
            <w:t xml:space="preserve"> </w:t>
          </w:r>
          <w:r w:rsidRPr="004F1226">
            <w:t xml:space="preserve">A leaky umbrella has little value: evidence clearly indicates the serotonin system is implicated in depression. </w:t>
          </w:r>
          <w:r w:rsidRPr="004F1226">
            <w:rPr>
              <w:i/>
              <w:lang w:val="nl-NL"/>
            </w:rPr>
            <w:t>Mol Psychiatry</w:t>
          </w:r>
          <w:r w:rsidRPr="004F1226">
            <w:rPr>
              <w:lang w:val="nl-NL"/>
            </w:rPr>
            <w:t xml:space="preserve"> </w:t>
          </w:r>
          <w:r w:rsidRPr="004F1226">
            <w:rPr>
              <w:b/>
              <w:lang w:val="nl-NL"/>
            </w:rPr>
            <w:t>28</w:t>
          </w:r>
          <w:r w:rsidRPr="004F1226">
            <w:rPr>
              <w:lang w:val="nl-NL"/>
            </w:rPr>
            <w:t xml:space="preserve">, 3149-3152 (2023). </w:t>
          </w:r>
          <w:hyperlink r:id="rId24" w:history="1">
            <w:r w:rsidRPr="004F1226">
              <w:rPr>
                <w:rStyle w:val="Hyperlink"/>
                <w:lang w:val="nl-NL"/>
              </w:rPr>
              <w:t>https://doi.org/10.1038/s41380-023-02095-y</w:t>
            </w:r>
            <w:bookmarkEnd w:id="20"/>
          </w:hyperlink>
        </w:p>
        <w:p w14:paraId="584D60F0" w14:textId="5FD4460D" w:rsidR="004F1226" w:rsidRPr="004F1226" w:rsidRDefault="004F1226" w:rsidP="004F1226">
          <w:pPr>
            <w:pStyle w:val="EndNoteBibliography"/>
            <w:spacing w:after="0"/>
            <w:ind w:left="720" w:hanging="720"/>
            <w:rPr>
              <w:lang w:val="nl-NL"/>
            </w:rPr>
          </w:pPr>
          <w:bookmarkStart w:id="21" w:name="_ENREF_21"/>
          <w:r w:rsidRPr="004F1226">
            <w:rPr>
              <w:lang w:val="nl-NL"/>
            </w:rPr>
            <w:t>21</w:t>
          </w:r>
          <w:r w:rsidRPr="004F1226">
            <w:rPr>
              <w:lang w:val="nl-NL"/>
            </w:rPr>
            <w:tab/>
            <w:t>Basselin, M.</w:t>
          </w:r>
          <w:r w:rsidRPr="004F1226">
            <w:rPr>
              <w:i/>
              <w:lang w:val="nl-NL"/>
            </w:rPr>
            <w:t xml:space="preserve"> et al.</w:t>
          </w:r>
          <w:r w:rsidRPr="004F1226">
            <w:rPr>
              <w:lang w:val="nl-NL"/>
            </w:rPr>
            <w:t xml:space="preserve"> </w:t>
          </w:r>
          <w:r w:rsidRPr="004F1226">
            <w:t xml:space="preserve">Imaging Elevated Brain Arachidonic Acid Signaling in Unanesthetized Serotonin Transporter (5-HTT)-Deficient Mice. </w:t>
          </w:r>
          <w:r w:rsidRPr="004F1226">
            <w:rPr>
              <w:i/>
              <w:lang w:val="nl-NL"/>
            </w:rPr>
            <w:t>Neuropsychopharmacology</w:t>
          </w:r>
          <w:r w:rsidRPr="004F1226">
            <w:rPr>
              <w:lang w:val="nl-NL"/>
            </w:rPr>
            <w:t xml:space="preserve"> </w:t>
          </w:r>
          <w:r w:rsidRPr="004F1226">
            <w:rPr>
              <w:b/>
              <w:lang w:val="nl-NL"/>
            </w:rPr>
            <w:t>34</w:t>
          </w:r>
          <w:r w:rsidRPr="004F1226">
            <w:rPr>
              <w:lang w:val="nl-NL"/>
            </w:rPr>
            <w:t xml:space="preserve">, 1695-1709 (2009). </w:t>
          </w:r>
          <w:hyperlink r:id="rId25" w:history="1">
            <w:r w:rsidRPr="004F1226">
              <w:rPr>
                <w:rStyle w:val="Hyperlink"/>
                <w:lang w:val="nl-NL"/>
              </w:rPr>
              <w:t>https://doi.org/10.1038/npp.2008.227</w:t>
            </w:r>
            <w:bookmarkEnd w:id="21"/>
          </w:hyperlink>
        </w:p>
        <w:p w14:paraId="583741FF" w14:textId="5B4046DD" w:rsidR="004F1226" w:rsidRPr="004F1226" w:rsidRDefault="004F1226" w:rsidP="004F1226">
          <w:pPr>
            <w:pStyle w:val="EndNoteBibliography"/>
            <w:spacing w:after="0"/>
            <w:ind w:left="720" w:hanging="720"/>
          </w:pPr>
          <w:bookmarkStart w:id="22" w:name="_ENREF_22"/>
          <w:r w:rsidRPr="004F1226">
            <w:rPr>
              <w:lang w:val="nl-NL"/>
            </w:rPr>
            <w:t>22</w:t>
          </w:r>
          <w:r w:rsidRPr="004F1226">
            <w:rPr>
              <w:lang w:val="nl-NL"/>
            </w:rPr>
            <w:tab/>
            <w:t>Singh, A. K.</w:t>
          </w:r>
          <w:r w:rsidRPr="004F1226">
            <w:rPr>
              <w:i/>
              <w:lang w:val="nl-NL"/>
            </w:rPr>
            <w:t xml:space="preserve"> et al.</w:t>
          </w:r>
          <w:r w:rsidRPr="004F1226">
            <w:rPr>
              <w:lang w:val="nl-NL"/>
            </w:rPr>
            <w:t xml:space="preserve"> </w:t>
          </w:r>
          <w:r w:rsidRPr="004F1226">
            <w:t xml:space="preserve">Prostaglandin-mediated inhibition of serotonin signaling controls the affective component of inflammatory pain. </w:t>
          </w:r>
          <w:r w:rsidRPr="004F1226">
            <w:rPr>
              <w:i/>
            </w:rPr>
            <w:t>J Clin Invest</w:t>
          </w:r>
          <w:r w:rsidRPr="004F1226">
            <w:t xml:space="preserve"> </w:t>
          </w:r>
          <w:r w:rsidRPr="004F1226">
            <w:rPr>
              <w:b/>
            </w:rPr>
            <w:t>127</w:t>
          </w:r>
          <w:r w:rsidRPr="004F1226">
            <w:t xml:space="preserve">, 1370-1374 (2017). </w:t>
          </w:r>
          <w:hyperlink r:id="rId26" w:history="1">
            <w:r w:rsidRPr="004F1226">
              <w:rPr>
                <w:rStyle w:val="Hyperlink"/>
              </w:rPr>
              <w:t>https://doi.org/10.1172/jci90678</w:t>
            </w:r>
            <w:bookmarkEnd w:id="22"/>
          </w:hyperlink>
        </w:p>
        <w:p w14:paraId="6A5970BE" w14:textId="3846C179" w:rsidR="004F1226" w:rsidRPr="004F1226" w:rsidRDefault="004F1226" w:rsidP="004F1226">
          <w:pPr>
            <w:pStyle w:val="EndNoteBibliography"/>
            <w:spacing w:after="0"/>
            <w:ind w:left="720" w:hanging="720"/>
          </w:pPr>
          <w:bookmarkStart w:id="23" w:name="_ENREF_23"/>
          <w:r w:rsidRPr="004F1226">
            <w:t>23</w:t>
          </w:r>
          <w:r w:rsidRPr="004F1226">
            <w:tab/>
            <w:t xml:space="preserve">Günther, J., Schulte, K., Wenzel, D., Malinowska, B. &amp; Schlicker, E. Prostaglandins of the E series inhibit monoamine release via EP3 receptors: proof with the competitive EP3 receptor antagonist L-826,266. </w:t>
          </w:r>
          <w:r w:rsidRPr="004F1226">
            <w:rPr>
              <w:i/>
            </w:rPr>
            <w:t>Naunyn Schmiedebergs Arch Pharmacol</w:t>
          </w:r>
          <w:r w:rsidRPr="004F1226">
            <w:t xml:space="preserve"> </w:t>
          </w:r>
          <w:r w:rsidRPr="004F1226">
            <w:rPr>
              <w:b/>
            </w:rPr>
            <w:t>381</w:t>
          </w:r>
          <w:r w:rsidRPr="004F1226">
            <w:t xml:space="preserve">, 21-31 (2010). </w:t>
          </w:r>
          <w:hyperlink r:id="rId27" w:history="1">
            <w:r w:rsidRPr="004F1226">
              <w:rPr>
                <w:rStyle w:val="Hyperlink"/>
              </w:rPr>
              <w:t>https://doi.org/10.1007/s00210-009-0478-9</w:t>
            </w:r>
            <w:bookmarkEnd w:id="23"/>
          </w:hyperlink>
        </w:p>
        <w:p w14:paraId="39D6E9BE" w14:textId="4ECDE6EB" w:rsidR="004F1226" w:rsidRPr="004F1226" w:rsidRDefault="004F1226" w:rsidP="004F1226">
          <w:pPr>
            <w:pStyle w:val="EndNoteBibliography"/>
            <w:ind w:left="720" w:hanging="720"/>
          </w:pPr>
          <w:bookmarkStart w:id="24" w:name="_ENREF_24"/>
          <w:r w:rsidRPr="004F1226">
            <w:t>24</w:t>
          </w:r>
          <w:r w:rsidRPr="004F1226">
            <w:tab/>
            <w:t>Schott, K.</w:t>
          </w:r>
          <w:r w:rsidRPr="004F1226">
            <w:rPr>
              <w:i/>
            </w:rPr>
            <w:t xml:space="preserve"> et al.</w:t>
          </w:r>
          <w:r w:rsidRPr="004F1226">
            <w:t xml:space="preserve"> Autoantibodies to serotonin in serum of patients with psychiatric disorders. </w:t>
          </w:r>
          <w:r w:rsidRPr="004F1226">
            <w:rPr>
              <w:i/>
            </w:rPr>
            <w:t>Psychiatry Research</w:t>
          </w:r>
          <w:r w:rsidRPr="004F1226">
            <w:t xml:space="preserve"> </w:t>
          </w:r>
          <w:r w:rsidRPr="004F1226">
            <w:rPr>
              <w:b/>
            </w:rPr>
            <w:t>121</w:t>
          </w:r>
          <w:r w:rsidRPr="004F1226">
            <w:t xml:space="preserve">, 51-57 (2003). </w:t>
          </w:r>
          <w:hyperlink r:id="rId28" w:history="1">
            <w:r w:rsidRPr="004F1226">
              <w:rPr>
                <w:rStyle w:val="Hyperlink"/>
              </w:rPr>
              <w:t>https://doi.org/https://doi.org/10.1016/S0165-1781(03)00137-9</w:t>
            </w:r>
            <w:bookmarkEnd w:id="24"/>
          </w:hyperlink>
        </w:p>
      </w:sdtContent>
    </w:sdt>
    <w:p w14:paraId="3ACF6CAA" w14:textId="340EE0E8" w:rsidR="00511F70" w:rsidRPr="004F1226" w:rsidRDefault="00511F70">
      <w:pPr>
        <w:rPr>
          <w:lang w:val="en-US"/>
        </w:rPr>
      </w:pPr>
    </w:p>
    <w:sectPr w:rsidR="00511F70" w:rsidRPr="004F12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D4AFB"/>
    <w:multiLevelType w:val="hybridMultilevel"/>
    <w:tmpl w:val="22AA49B6"/>
    <w:lvl w:ilvl="0" w:tplc="E9560BAC">
      <w:start w:val="1"/>
      <w:numFmt w:val="decimal"/>
      <w:lvlText w:val="%1."/>
      <w:lvlJc w:val="left"/>
      <w:pPr>
        <w:ind w:left="480" w:hanging="360"/>
      </w:pPr>
      <w:rPr>
        <w:rFonts w:hint="default"/>
      </w:rPr>
    </w:lvl>
    <w:lvl w:ilvl="1" w:tplc="04130019" w:tentative="1">
      <w:start w:val="1"/>
      <w:numFmt w:val="lowerLetter"/>
      <w:lvlText w:val="%2."/>
      <w:lvlJc w:val="left"/>
      <w:pPr>
        <w:ind w:left="1200" w:hanging="360"/>
      </w:pPr>
    </w:lvl>
    <w:lvl w:ilvl="2" w:tplc="0413001B" w:tentative="1">
      <w:start w:val="1"/>
      <w:numFmt w:val="lowerRoman"/>
      <w:lvlText w:val="%3."/>
      <w:lvlJc w:val="right"/>
      <w:pPr>
        <w:ind w:left="1920" w:hanging="180"/>
      </w:pPr>
    </w:lvl>
    <w:lvl w:ilvl="3" w:tplc="0413000F" w:tentative="1">
      <w:start w:val="1"/>
      <w:numFmt w:val="decimal"/>
      <w:lvlText w:val="%4."/>
      <w:lvlJc w:val="left"/>
      <w:pPr>
        <w:ind w:left="2640" w:hanging="360"/>
      </w:pPr>
    </w:lvl>
    <w:lvl w:ilvl="4" w:tplc="04130019" w:tentative="1">
      <w:start w:val="1"/>
      <w:numFmt w:val="lowerLetter"/>
      <w:lvlText w:val="%5."/>
      <w:lvlJc w:val="left"/>
      <w:pPr>
        <w:ind w:left="3360" w:hanging="360"/>
      </w:pPr>
    </w:lvl>
    <w:lvl w:ilvl="5" w:tplc="0413001B" w:tentative="1">
      <w:start w:val="1"/>
      <w:numFmt w:val="lowerRoman"/>
      <w:lvlText w:val="%6."/>
      <w:lvlJc w:val="right"/>
      <w:pPr>
        <w:ind w:left="4080" w:hanging="180"/>
      </w:pPr>
    </w:lvl>
    <w:lvl w:ilvl="6" w:tplc="0413000F" w:tentative="1">
      <w:start w:val="1"/>
      <w:numFmt w:val="decimal"/>
      <w:lvlText w:val="%7."/>
      <w:lvlJc w:val="left"/>
      <w:pPr>
        <w:ind w:left="4800" w:hanging="360"/>
      </w:pPr>
    </w:lvl>
    <w:lvl w:ilvl="7" w:tplc="04130019" w:tentative="1">
      <w:start w:val="1"/>
      <w:numFmt w:val="lowerLetter"/>
      <w:lvlText w:val="%8."/>
      <w:lvlJc w:val="left"/>
      <w:pPr>
        <w:ind w:left="5520" w:hanging="360"/>
      </w:pPr>
    </w:lvl>
    <w:lvl w:ilvl="8" w:tplc="0413001B" w:tentative="1">
      <w:start w:val="1"/>
      <w:numFmt w:val="lowerRoman"/>
      <w:lvlText w:val="%9."/>
      <w:lvlJc w:val="right"/>
      <w:pPr>
        <w:ind w:left="6240" w:hanging="180"/>
      </w:pPr>
    </w:lvl>
  </w:abstractNum>
  <w:abstractNum w:abstractNumId="1" w15:restartNumberingAfterBreak="0">
    <w:nsid w:val="131C59FC"/>
    <w:multiLevelType w:val="hybridMultilevel"/>
    <w:tmpl w:val="6354FCC6"/>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7C04F5C"/>
    <w:multiLevelType w:val="hybridMultilevel"/>
    <w:tmpl w:val="6FF8F6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BD41F18"/>
    <w:multiLevelType w:val="hybridMultilevel"/>
    <w:tmpl w:val="1A48A772"/>
    <w:lvl w:ilvl="0" w:tplc="20C6A046">
      <w:start w:val="1"/>
      <w:numFmt w:val="decimal"/>
      <w:lvlText w:val="%1."/>
      <w:lvlJc w:val="left"/>
      <w:pPr>
        <w:ind w:left="480" w:hanging="360"/>
      </w:pPr>
      <w:rPr>
        <w:rFonts w:hint="default"/>
      </w:rPr>
    </w:lvl>
    <w:lvl w:ilvl="1" w:tplc="04130019" w:tentative="1">
      <w:start w:val="1"/>
      <w:numFmt w:val="lowerLetter"/>
      <w:lvlText w:val="%2."/>
      <w:lvlJc w:val="left"/>
      <w:pPr>
        <w:ind w:left="1200" w:hanging="360"/>
      </w:pPr>
    </w:lvl>
    <w:lvl w:ilvl="2" w:tplc="0413001B" w:tentative="1">
      <w:start w:val="1"/>
      <w:numFmt w:val="lowerRoman"/>
      <w:lvlText w:val="%3."/>
      <w:lvlJc w:val="right"/>
      <w:pPr>
        <w:ind w:left="1920" w:hanging="180"/>
      </w:pPr>
    </w:lvl>
    <w:lvl w:ilvl="3" w:tplc="0413000F" w:tentative="1">
      <w:start w:val="1"/>
      <w:numFmt w:val="decimal"/>
      <w:lvlText w:val="%4."/>
      <w:lvlJc w:val="left"/>
      <w:pPr>
        <w:ind w:left="2640" w:hanging="360"/>
      </w:pPr>
    </w:lvl>
    <w:lvl w:ilvl="4" w:tplc="04130019" w:tentative="1">
      <w:start w:val="1"/>
      <w:numFmt w:val="lowerLetter"/>
      <w:lvlText w:val="%5."/>
      <w:lvlJc w:val="left"/>
      <w:pPr>
        <w:ind w:left="3360" w:hanging="360"/>
      </w:pPr>
    </w:lvl>
    <w:lvl w:ilvl="5" w:tplc="0413001B" w:tentative="1">
      <w:start w:val="1"/>
      <w:numFmt w:val="lowerRoman"/>
      <w:lvlText w:val="%6."/>
      <w:lvlJc w:val="right"/>
      <w:pPr>
        <w:ind w:left="4080" w:hanging="180"/>
      </w:pPr>
    </w:lvl>
    <w:lvl w:ilvl="6" w:tplc="0413000F" w:tentative="1">
      <w:start w:val="1"/>
      <w:numFmt w:val="decimal"/>
      <w:lvlText w:val="%7."/>
      <w:lvlJc w:val="left"/>
      <w:pPr>
        <w:ind w:left="4800" w:hanging="360"/>
      </w:pPr>
    </w:lvl>
    <w:lvl w:ilvl="7" w:tplc="04130019" w:tentative="1">
      <w:start w:val="1"/>
      <w:numFmt w:val="lowerLetter"/>
      <w:lvlText w:val="%8."/>
      <w:lvlJc w:val="left"/>
      <w:pPr>
        <w:ind w:left="5520" w:hanging="360"/>
      </w:pPr>
    </w:lvl>
    <w:lvl w:ilvl="8" w:tplc="0413001B" w:tentative="1">
      <w:start w:val="1"/>
      <w:numFmt w:val="lowerRoman"/>
      <w:lvlText w:val="%9."/>
      <w:lvlJc w:val="right"/>
      <w:pPr>
        <w:ind w:left="6240" w:hanging="180"/>
      </w:pPr>
    </w:lvl>
  </w:abstractNum>
  <w:abstractNum w:abstractNumId="4" w15:restartNumberingAfterBreak="0">
    <w:nsid w:val="3942582A"/>
    <w:multiLevelType w:val="hybridMultilevel"/>
    <w:tmpl w:val="646856A6"/>
    <w:lvl w:ilvl="0" w:tplc="D898FFE4">
      <w:start w:val="1"/>
      <w:numFmt w:val="decimal"/>
      <w:lvlText w:val="%1."/>
      <w:lvlJc w:val="left"/>
      <w:pPr>
        <w:ind w:left="720" w:hanging="360"/>
      </w:pPr>
      <w:rPr>
        <w:rFonts w:hint="default"/>
        <w:color w:val="4472C4" w:themeColor="accen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A865B29"/>
    <w:multiLevelType w:val="hybridMultilevel"/>
    <w:tmpl w:val="63D2D2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98E5662"/>
    <w:multiLevelType w:val="hybridMultilevel"/>
    <w:tmpl w:val="DE1693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AFE126D"/>
    <w:multiLevelType w:val="hybridMultilevel"/>
    <w:tmpl w:val="5A2240BA"/>
    <w:lvl w:ilvl="0" w:tplc="A5CC33FA">
      <w:start w:val="1"/>
      <w:numFmt w:val="decimal"/>
      <w:lvlText w:val="%1."/>
      <w:lvlJc w:val="left"/>
      <w:pPr>
        <w:ind w:left="720" w:hanging="360"/>
      </w:pPr>
      <w:rPr>
        <w:rFonts w:hint="default"/>
        <w:sz w:val="2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B285089"/>
    <w:multiLevelType w:val="multilevel"/>
    <w:tmpl w:val="A678F68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71121E21"/>
    <w:multiLevelType w:val="hybridMultilevel"/>
    <w:tmpl w:val="C6FE7418"/>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11852643">
    <w:abstractNumId w:val="6"/>
  </w:num>
  <w:num w:numId="2" w16cid:durableId="2075201395">
    <w:abstractNumId w:val="9"/>
  </w:num>
  <w:num w:numId="3" w16cid:durableId="1546678046">
    <w:abstractNumId w:val="5"/>
  </w:num>
  <w:num w:numId="4" w16cid:durableId="613706777">
    <w:abstractNumId w:val="2"/>
  </w:num>
  <w:num w:numId="5" w16cid:durableId="327488645">
    <w:abstractNumId w:val="0"/>
  </w:num>
  <w:num w:numId="6" w16cid:durableId="453866040">
    <w:abstractNumId w:val="3"/>
  </w:num>
  <w:num w:numId="7" w16cid:durableId="100733012">
    <w:abstractNumId w:val="8"/>
  </w:num>
  <w:num w:numId="8" w16cid:durableId="1974404680">
    <w:abstractNumId w:val="1"/>
  </w:num>
  <w:num w:numId="9" w16cid:durableId="1475751871">
    <w:abstractNumId w:val="4"/>
  </w:num>
  <w:num w:numId="10" w16cid:durableId="7144303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z0x5dwctwpeuesewvvea5dz0t9pwrt02w0&quot;&gt;GertLC-Saved&lt;record-ids&gt;&lt;item&gt;8&lt;/item&gt;&lt;item&gt;47&lt;/item&gt;&lt;item&gt;48&lt;/item&gt;&lt;item&gt;172&lt;/item&gt;&lt;item&gt;232&lt;/item&gt;&lt;item&gt;380&lt;/item&gt;&lt;item&gt;922&lt;/item&gt;&lt;item&gt;936&lt;/item&gt;&lt;item&gt;1052&lt;/item&gt;&lt;item&gt;1134&lt;/item&gt;&lt;item&gt;1195&lt;/item&gt;&lt;item&gt;1724&lt;/item&gt;&lt;item&gt;1727&lt;/item&gt;&lt;item&gt;1763&lt;/item&gt;&lt;item&gt;2104&lt;/item&gt;&lt;item&gt;2309&lt;/item&gt;&lt;item&gt;2594&lt;/item&gt;&lt;item&gt;2738&lt;/item&gt;&lt;item&gt;2973&lt;/item&gt;&lt;item&gt;3017&lt;/item&gt;&lt;item&gt;3018&lt;/item&gt;&lt;item&gt;3019&lt;/item&gt;&lt;item&gt;3047&lt;/item&gt;&lt;item&gt;3414&lt;/item&gt;&lt;/record-ids&gt;&lt;/item&gt;&lt;/Libraries&gt;"/>
    <w:docVar w:name="EN.UseJSCitationFormat" w:val="True"/>
  </w:docVars>
  <w:rsids>
    <w:rsidRoot w:val="00F57615"/>
    <w:rsid w:val="00007498"/>
    <w:rsid w:val="001A10F0"/>
    <w:rsid w:val="001C5FB4"/>
    <w:rsid w:val="002D2E39"/>
    <w:rsid w:val="00302A66"/>
    <w:rsid w:val="003B29D9"/>
    <w:rsid w:val="004505D4"/>
    <w:rsid w:val="00493056"/>
    <w:rsid w:val="004F1226"/>
    <w:rsid w:val="005102FE"/>
    <w:rsid w:val="00511F70"/>
    <w:rsid w:val="00561E96"/>
    <w:rsid w:val="00620FAD"/>
    <w:rsid w:val="00747003"/>
    <w:rsid w:val="0076675D"/>
    <w:rsid w:val="0080207E"/>
    <w:rsid w:val="00886553"/>
    <w:rsid w:val="008C691D"/>
    <w:rsid w:val="008D15C2"/>
    <w:rsid w:val="0090505B"/>
    <w:rsid w:val="00955F95"/>
    <w:rsid w:val="009C5CF3"/>
    <w:rsid w:val="00A402EC"/>
    <w:rsid w:val="00B275E2"/>
    <w:rsid w:val="00B71604"/>
    <w:rsid w:val="00BF42A8"/>
    <w:rsid w:val="00BF750F"/>
    <w:rsid w:val="00C729B3"/>
    <w:rsid w:val="00D3411F"/>
    <w:rsid w:val="00E127D6"/>
    <w:rsid w:val="00E179A3"/>
    <w:rsid w:val="00E37615"/>
    <w:rsid w:val="00E5532D"/>
    <w:rsid w:val="00F4356F"/>
    <w:rsid w:val="00F57615"/>
    <w:rsid w:val="00F64D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A03D1"/>
  <w15:chartTrackingRefBased/>
  <w15:docId w15:val="{FB10DB48-37CF-4FE9-810B-E717CD82C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615"/>
    <w:rPr>
      <w:rFonts w:eastAsiaTheme="minorEastAsia"/>
      <w:kern w:val="0"/>
      <w14:ligatures w14:val="none"/>
    </w:rPr>
  </w:style>
  <w:style w:type="paragraph" w:styleId="Heading1">
    <w:name w:val="heading 1"/>
    <w:basedOn w:val="Normal"/>
    <w:next w:val="Normal"/>
    <w:link w:val="Heading1Char"/>
    <w:uiPriority w:val="9"/>
    <w:qFormat/>
    <w:rsid w:val="00F57615"/>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7615"/>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7615"/>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57615"/>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57615"/>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5761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5761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5761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5761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6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76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76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76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76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7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615"/>
    <w:rPr>
      <w:rFonts w:eastAsiaTheme="majorEastAsia" w:cstheme="majorBidi"/>
      <w:color w:val="272727" w:themeColor="text1" w:themeTint="D8"/>
    </w:rPr>
  </w:style>
  <w:style w:type="paragraph" w:styleId="Title">
    <w:name w:val="Title"/>
    <w:basedOn w:val="Normal"/>
    <w:next w:val="Normal"/>
    <w:link w:val="TitleChar"/>
    <w:uiPriority w:val="10"/>
    <w:qFormat/>
    <w:rsid w:val="00F5761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57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61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57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615"/>
    <w:pPr>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F57615"/>
    <w:rPr>
      <w:i/>
      <w:iCs/>
      <w:color w:val="404040" w:themeColor="text1" w:themeTint="BF"/>
    </w:rPr>
  </w:style>
  <w:style w:type="paragraph" w:styleId="ListParagraph">
    <w:name w:val="List Paragraph"/>
    <w:basedOn w:val="Normal"/>
    <w:uiPriority w:val="34"/>
    <w:qFormat/>
    <w:rsid w:val="00F57615"/>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F57615"/>
    <w:rPr>
      <w:i/>
      <w:iCs/>
      <w:color w:val="2F5496" w:themeColor="accent1" w:themeShade="BF"/>
    </w:rPr>
  </w:style>
  <w:style w:type="paragraph" w:styleId="IntenseQuote">
    <w:name w:val="Intense Quote"/>
    <w:basedOn w:val="Normal"/>
    <w:next w:val="Normal"/>
    <w:link w:val="IntenseQuoteChar"/>
    <w:uiPriority w:val="30"/>
    <w:qFormat/>
    <w:rsid w:val="00F57615"/>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57615"/>
    <w:rPr>
      <w:i/>
      <w:iCs/>
      <w:color w:val="2F5496" w:themeColor="accent1" w:themeShade="BF"/>
    </w:rPr>
  </w:style>
  <w:style w:type="character" w:styleId="IntenseReference">
    <w:name w:val="Intense Reference"/>
    <w:basedOn w:val="DefaultParagraphFont"/>
    <w:uiPriority w:val="32"/>
    <w:qFormat/>
    <w:rsid w:val="00F57615"/>
    <w:rPr>
      <w:b/>
      <w:bCs/>
      <w:smallCaps/>
      <w:color w:val="2F5496" w:themeColor="accent1" w:themeShade="BF"/>
      <w:spacing w:val="5"/>
    </w:rPr>
  </w:style>
  <w:style w:type="paragraph" w:customStyle="1" w:styleId="EndNoteBibliography">
    <w:name w:val="EndNote Bibliography"/>
    <w:basedOn w:val="Normal"/>
    <w:link w:val="EndNoteBibliographyChar"/>
    <w:rsid w:val="00F57615"/>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7615"/>
    <w:rPr>
      <w:rFonts w:ascii="Calibri" w:eastAsiaTheme="minorEastAsia" w:hAnsi="Calibri" w:cs="Calibri"/>
      <w:noProof/>
      <w:kern w:val="0"/>
      <w:lang w:val="en-US"/>
      <w14:ligatures w14:val="none"/>
    </w:rPr>
  </w:style>
  <w:style w:type="paragraph" w:styleId="NormalWeb">
    <w:name w:val="Normal (Web)"/>
    <w:basedOn w:val="Normal"/>
    <w:uiPriority w:val="99"/>
    <w:unhideWhenUsed/>
    <w:rsid w:val="00F57615"/>
    <w:pPr>
      <w:spacing w:before="100" w:beforeAutospacing="1" w:after="100" w:afterAutospacing="1" w:line="240" w:lineRule="auto"/>
    </w:pPr>
    <w:rPr>
      <w:rFonts w:ascii="Times New Roman" w:eastAsia="Times New Roman" w:hAnsi="Times New Roman" w:cs="Times New Roman"/>
      <w:szCs w:val="24"/>
      <w:lang w:eastAsia="nl-NL"/>
    </w:rPr>
  </w:style>
  <w:style w:type="paragraph" w:customStyle="1" w:styleId="EndNoteBibliographyTitle">
    <w:name w:val="EndNote Bibliography Title"/>
    <w:basedOn w:val="Normal"/>
    <w:link w:val="EndNoteBibliographyTitleChar"/>
    <w:rsid w:val="007470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7003"/>
    <w:rPr>
      <w:rFonts w:ascii="Calibri" w:eastAsiaTheme="minorEastAsia" w:hAnsi="Calibri" w:cs="Calibri"/>
      <w:noProof/>
      <w:kern w:val="0"/>
      <w:lang w:val="en-US"/>
      <w14:ligatures w14:val="none"/>
    </w:rPr>
  </w:style>
  <w:style w:type="character" w:styleId="PlaceholderText">
    <w:name w:val="Placeholder Text"/>
    <w:basedOn w:val="DefaultParagraphFont"/>
    <w:uiPriority w:val="99"/>
    <w:semiHidden/>
    <w:rsid w:val="00747003"/>
    <w:rPr>
      <w:color w:val="666666"/>
    </w:rPr>
  </w:style>
  <w:style w:type="character" w:styleId="Hyperlink">
    <w:name w:val="Hyperlink"/>
    <w:basedOn w:val="DefaultParagraphFont"/>
    <w:uiPriority w:val="99"/>
    <w:unhideWhenUsed/>
    <w:rsid w:val="0090505B"/>
    <w:rPr>
      <w:color w:val="0563C1" w:themeColor="hyperlink"/>
      <w:u w:val="single"/>
    </w:rPr>
  </w:style>
  <w:style w:type="character" w:styleId="UnresolvedMention">
    <w:name w:val="Unresolved Mention"/>
    <w:basedOn w:val="DefaultParagraphFont"/>
    <w:uiPriority w:val="99"/>
    <w:semiHidden/>
    <w:unhideWhenUsed/>
    <w:rsid w:val="009050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endo.2022.875425" TargetMode="External"/><Relationship Id="rId13" Type="http://schemas.openxmlformats.org/officeDocument/2006/relationships/hyperlink" Target="https://doi.org/10.1007/s00784-020-03501-3" TargetMode="External"/><Relationship Id="rId18" Type="http://schemas.openxmlformats.org/officeDocument/2006/relationships/hyperlink" Target="https://doi.org/10.1126/sciadv.adi9379" TargetMode="External"/><Relationship Id="rId26" Type="http://schemas.openxmlformats.org/officeDocument/2006/relationships/hyperlink" Target="https://doi.org/10.1172/jci90678" TargetMode="External"/><Relationship Id="rId3" Type="http://schemas.openxmlformats.org/officeDocument/2006/relationships/settings" Target="settings.xml"/><Relationship Id="rId21" Type="http://schemas.openxmlformats.org/officeDocument/2006/relationships/hyperlink" Target="https://doi.org/10.1016/0952-3278(90)90049-q" TargetMode="External"/><Relationship Id="rId7" Type="http://schemas.openxmlformats.org/officeDocument/2006/relationships/hyperlink" Target="https://doi.org/10.1007/s00125-016-3916-5" TargetMode="External"/><Relationship Id="rId12" Type="http://schemas.openxmlformats.org/officeDocument/2006/relationships/hyperlink" Target="https://doi.org/10.1681/asn.V9112005" TargetMode="External"/><Relationship Id="rId17" Type="http://schemas.openxmlformats.org/officeDocument/2006/relationships/hyperlink" Target="https://doi.org/10.1172/jci122004" TargetMode="External"/><Relationship Id="rId25" Type="http://schemas.openxmlformats.org/officeDocument/2006/relationships/hyperlink" Target="https://doi.org/10.1038/npp.2008.227" TargetMode="External"/><Relationship Id="rId2" Type="http://schemas.openxmlformats.org/officeDocument/2006/relationships/styles" Target="styles.xml"/><Relationship Id="rId16" Type="http://schemas.openxmlformats.org/officeDocument/2006/relationships/hyperlink" Target="https://doi.org/10.1152/ajprenal.00234.2005" TargetMode="External"/><Relationship Id="rId20" Type="http://schemas.openxmlformats.org/officeDocument/2006/relationships/hyperlink" Target="https://doi.org/10.1038/sj.bjc.6603849"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152/ajprenal.1986.251.3.F499" TargetMode="External"/><Relationship Id="rId11" Type="http://schemas.openxmlformats.org/officeDocument/2006/relationships/hyperlink" Target="https://doi.org/10.1111/j.1432-1033.1993.tb18468.x" TargetMode="External"/><Relationship Id="rId24" Type="http://schemas.openxmlformats.org/officeDocument/2006/relationships/hyperlink" Target="https://doi.org/10.1038/s41380-023-02095-y" TargetMode="External"/><Relationship Id="rId5" Type="http://schemas.openxmlformats.org/officeDocument/2006/relationships/hyperlink" Target="https://doi.org/10.1152/ajprenal.1990.259.2.F318" TargetMode="External"/><Relationship Id="rId15" Type="http://schemas.openxmlformats.org/officeDocument/2006/relationships/hyperlink" Target="https://doi.org/10.1042/cs20190779" TargetMode="External"/><Relationship Id="rId23" Type="http://schemas.openxmlformats.org/officeDocument/2006/relationships/hyperlink" Target="https://doi.org/10.1084/jem.20212126" TargetMode="External"/><Relationship Id="rId28" Type="http://schemas.openxmlformats.org/officeDocument/2006/relationships/hyperlink" Target="https://doi.org/https://doi.org/10.1016/S0165-1781(03)00137-9" TargetMode="External"/><Relationship Id="rId10" Type="http://schemas.openxmlformats.org/officeDocument/2006/relationships/hyperlink" Target="https://doi.org/10.2337/db12-0769" TargetMode="External"/><Relationship Id="rId19" Type="http://schemas.openxmlformats.org/officeDocument/2006/relationships/hyperlink" Target="https://doi.org/10.1515/bmc-2018-0007"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11/j.1365-2265.1994.tb02464.x" TargetMode="External"/><Relationship Id="rId14" Type="http://schemas.openxmlformats.org/officeDocument/2006/relationships/hyperlink" Target="https://doi.org/10.3389/fimmu.2022.1006076" TargetMode="External"/><Relationship Id="rId22" Type="http://schemas.openxmlformats.org/officeDocument/2006/relationships/hyperlink" Target="https://doi.org/10.1177/1535370220981579" TargetMode="External"/><Relationship Id="rId27" Type="http://schemas.openxmlformats.org/officeDocument/2006/relationships/hyperlink" Target="https://doi.org/10.1007/s00210-009-0478-9" TargetMode="External"/><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4BB9207-6603-4F97-AF67-19143072B504}"/>
      </w:docPartPr>
      <w:docPartBody>
        <w:p w:rsidR="00392BDA" w:rsidRDefault="00D57199">
          <w:r w:rsidRPr="009835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199"/>
    <w:rsid w:val="00101052"/>
    <w:rsid w:val="00180E9C"/>
    <w:rsid w:val="001C5FB4"/>
    <w:rsid w:val="00302A66"/>
    <w:rsid w:val="003319E3"/>
    <w:rsid w:val="00392BDA"/>
    <w:rsid w:val="005102FE"/>
    <w:rsid w:val="005F3CF4"/>
    <w:rsid w:val="00620FAD"/>
    <w:rsid w:val="00691153"/>
    <w:rsid w:val="008619F0"/>
    <w:rsid w:val="009E2221"/>
    <w:rsid w:val="00C729B3"/>
    <w:rsid w:val="00D3411F"/>
    <w:rsid w:val="00D57199"/>
    <w:rsid w:val="00FC58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719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79</Words>
  <Characters>1198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cp:lastModifiedBy>
  <cp:revision>2</cp:revision>
  <dcterms:created xsi:type="dcterms:W3CDTF">2026-02-20T11:41:00Z</dcterms:created>
  <dcterms:modified xsi:type="dcterms:W3CDTF">2026-02-20T11:41:00Z</dcterms:modified>
</cp:coreProperties>
</file>